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0201" w14:textId="77777777" w:rsidR="008C6DC7" w:rsidRPr="001E63C6" w:rsidRDefault="008C6DC7" w:rsidP="008C6DC7">
      <w:pPr>
        <w:spacing w:before="240" w:line="240" w:lineRule="auto"/>
        <w:jc w:val="both"/>
        <w:rPr>
          <w:rFonts w:ascii="Trebuchet MS" w:hAnsi="Trebuchet MS"/>
        </w:rPr>
      </w:pPr>
    </w:p>
    <w:p w14:paraId="630591D0" w14:textId="6B4A8C19" w:rsidR="008C6DC7" w:rsidRPr="001E63C6" w:rsidRDefault="00BD29CD" w:rsidP="008C6DC7">
      <w:pPr>
        <w:pStyle w:val="Heading1"/>
        <w:rPr>
          <w:rFonts w:ascii="Trebuchet MS" w:hAnsi="Trebuchet MS"/>
        </w:rPr>
      </w:pPr>
      <w:r>
        <w:rPr>
          <w:rFonts w:ascii="Trebuchet MS" w:hAnsi="Trebuchet MS"/>
        </w:rPr>
        <w:t>Supplementa</w:t>
      </w:r>
      <w:r w:rsidR="005E681F">
        <w:rPr>
          <w:rFonts w:ascii="Trebuchet MS" w:hAnsi="Trebuchet MS"/>
        </w:rPr>
        <w:t>ry</w:t>
      </w:r>
      <w:r>
        <w:rPr>
          <w:rFonts w:ascii="Trebuchet MS" w:hAnsi="Trebuchet MS"/>
        </w:rPr>
        <w:t xml:space="preserve"> Information: </w:t>
      </w:r>
      <w:r w:rsidR="008C6DC7" w:rsidRPr="001E63C6">
        <w:rPr>
          <w:rFonts w:ascii="Trebuchet MS" w:hAnsi="Trebuchet MS"/>
        </w:rPr>
        <w:t>Quantum Annealing for Enhanced Feature Selection in Single-Cell RNA Sequencing Data Analysis-Supplemental Information</w:t>
      </w:r>
    </w:p>
    <w:p w14:paraId="67B7D444" w14:textId="77777777" w:rsidR="008C6DC7" w:rsidRPr="001E63C6" w:rsidRDefault="008C6DC7" w:rsidP="008C6DC7">
      <w:pPr>
        <w:rPr>
          <w:rFonts w:ascii="Trebuchet MS" w:hAnsi="Trebuchet MS"/>
        </w:rPr>
      </w:pPr>
    </w:p>
    <w:p w14:paraId="125730A3" w14:textId="77777777" w:rsidR="008C6DC7" w:rsidRPr="001E63C6" w:rsidRDefault="008C6DC7" w:rsidP="008C6DC7">
      <w:pPr>
        <w:spacing w:line="240" w:lineRule="auto"/>
        <w:jc w:val="both"/>
        <w:rPr>
          <w:rFonts w:ascii="Trebuchet MS" w:hAnsi="Trebuchet MS"/>
        </w:rPr>
      </w:pPr>
      <w:r w:rsidRPr="001E63C6">
        <w:rPr>
          <w:rFonts w:ascii="Trebuchet MS" w:hAnsi="Trebuchet MS"/>
        </w:rPr>
        <w:t>Selim Romero</w:t>
      </w:r>
      <w:r w:rsidRPr="001E63C6">
        <w:rPr>
          <w:rFonts w:ascii="Trebuchet MS" w:hAnsi="Trebuchet MS"/>
          <w:vertAlign w:val="superscript"/>
        </w:rPr>
        <w:t>1,2,3</w:t>
      </w:r>
      <w:r w:rsidRPr="001E63C6">
        <w:rPr>
          <w:rFonts w:ascii="Trebuchet MS" w:hAnsi="Trebuchet MS"/>
        </w:rPr>
        <w:t>, Shreyan Gupta</w:t>
      </w:r>
      <w:r w:rsidRPr="001E63C6">
        <w:rPr>
          <w:rFonts w:ascii="Trebuchet MS" w:hAnsi="Trebuchet MS"/>
          <w:vertAlign w:val="superscript"/>
        </w:rPr>
        <w:t>1,3</w:t>
      </w:r>
      <w:r w:rsidRPr="001E63C6">
        <w:rPr>
          <w:rFonts w:ascii="Trebuchet MS" w:hAnsi="Trebuchet MS"/>
        </w:rPr>
        <w:t>, Victoria Gatlin</w:t>
      </w:r>
      <w:r w:rsidRPr="001E63C6">
        <w:rPr>
          <w:rFonts w:ascii="Trebuchet MS" w:hAnsi="Trebuchet MS"/>
          <w:vertAlign w:val="superscript"/>
        </w:rPr>
        <w:t>1,3</w:t>
      </w:r>
      <w:r w:rsidRPr="001E63C6">
        <w:rPr>
          <w:rFonts w:ascii="Trebuchet MS" w:hAnsi="Trebuchet MS"/>
        </w:rPr>
        <w:t xml:space="preserve">, </w:t>
      </w:r>
      <w:r w:rsidRPr="001E63C6">
        <w:rPr>
          <w:rFonts w:ascii="Trebuchet MS" w:hAnsi="Trebuchet MS" w:cstheme="minorHAnsi"/>
        </w:rPr>
        <w:t>Robert S. Chapkin</w:t>
      </w:r>
      <w:r w:rsidRPr="001E63C6">
        <w:rPr>
          <w:rFonts w:ascii="Trebuchet MS" w:hAnsi="Trebuchet MS" w:cstheme="minorHAnsi"/>
          <w:vertAlign w:val="superscript"/>
        </w:rPr>
        <w:t>2,3</w:t>
      </w:r>
      <w:r w:rsidRPr="001E63C6">
        <w:rPr>
          <w:rFonts w:ascii="Trebuchet MS" w:hAnsi="Trebuchet MS"/>
        </w:rPr>
        <w:t>, and James J. Cai</w:t>
      </w:r>
      <w:r w:rsidRPr="001E63C6">
        <w:rPr>
          <w:rFonts w:ascii="Trebuchet MS" w:hAnsi="Trebuchet MS"/>
          <w:vertAlign w:val="superscript"/>
        </w:rPr>
        <w:t>1,3,4*</w:t>
      </w:r>
    </w:p>
    <w:p w14:paraId="35F1A153" w14:textId="77777777" w:rsidR="008C6DC7" w:rsidRPr="001E63C6" w:rsidRDefault="008C6DC7" w:rsidP="008C6DC7">
      <w:pPr>
        <w:spacing w:line="240" w:lineRule="auto"/>
        <w:jc w:val="both"/>
        <w:rPr>
          <w:rFonts w:ascii="Trebuchet MS" w:hAnsi="Trebuchet MS"/>
        </w:rPr>
      </w:pPr>
    </w:p>
    <w:p w14:paraId="11C6CB44" w14:textId="77777777" w:rsidR="008C6DC7" w:rsidRPr="001E63C6" w:rsidRDefault="008C6DC7" w:rsidP="008C6DC7">
      <w:pPr>
        <w:spacing w:after="0" w:line="240" w:lineRule="auto"/>
        <w:jc w:val="both"/>
        <w:rPr>
          <w:rFonts w:ascii="Trebuchet MS" w:hAnsi="Trebuchet MS"/>
        </w:rPr>
      </w:pPr>
      <w:r w:rsidRPr="001E63C6">
        <w:rPr>
          <w:rFonts w:ascii="Trebuchet MS" w:hAnsi="Trebuchet MS"/>
          <w:vertAlign w:val="superscript"/>
        </w:rPr>
        <w:t>1</w:t>
      </w:r>
      <w:r w:rsidRPr="001E63C6">
        <w:rPr>
          <w:rFonts w:ascii="Trebuchet MS" w:hAnsi="Trebuchet MS"/>
        </w:rPr>
        <w:t>Department of Veterinary Integrative Biosciences, Texas A&amp;M University, College Station, TX 77843, USA.</w:t>
      </w:r>
    </w:p>
    <w:p w14:paraId="1270A894" w14:textId="77777777" w:rsidR="008C6DC7" w:rsidRPr="001E63C6" w:rsidRDefault="008C6DC7" w:rsidP="008C6DC7">
      <w:pPr>
        <w:spacing w:after="0" w:line="240" w:lineRule="auto"/>
        <w:jc w:val="both"/>
        <w:rPr>
          <w:rFonts w:ascii="Trebuchet MS" w:hAnsi="Trebuchet MS"/>
        </w:rPr>
      </w:pPr>
      <w:r w:rsidRPr="001E63C6">
        <w:rPr>
          <w:rFonts w:ascii="Trebuchet MS" w:hAnsi="Trebuchet MS"/>
          <w:vertAlign w:val="superscript"/>
        </w:rPr>
        <w:t>2</w:t>
      </w:r>
      <w:r w:rsidRPr="001E63C6">
        <w:rPr>
          <w:rFonts w:ascii="Trebuchet MS" w:hAnsi="Trebuchet MS"/>
        </w:rPr>
        <w:t>Department of Nutrition, Texas A&amp;M University, College Station, TX 77843, USA.</w:t>
      </w:r>
    </w:p>
    <w:p w14:paraId="06FFE413" w14:textId="77777777" w:rsidR="008C6DC7" w:rsidRPr="001E63C6" w:rsidRDefault="008C6DC7" w:rsidP="008C6DC7">
      <w:pPr>
        <w:spacing w:after="0" w:line="276" w:lineRule="auto"/>
        <w:rPr>
          <w:rFonts w:ascii="Trebuchet MS" w:hAnsi="Trebuchet MS" w:cstheme="minorHAnsi"/>
        </w:rPr>
      </w:pPr>
      <w:r w:rsidRPr="001E63C6">
        <w:rPr>
          <w:rFonts w:ascii="Trebuchet MS" w:hAnsi="Trebuchet MS" w:cstheme="minorHAnsi"/>
          <w:vertAlign w:val="superscript"/>
        </w:rPr>
        <w:t>3</w:t>
      </w:r>
      <w:r w:rsidRPr="001E63C6">
        <w:rPr>
          <w:rFonts w:ascii="Trebuchet MS" w:hAnsi="Trebuchet MS" w:cstheme="minorHAnsi"/>
        </w:rPr>
        <w:t>CPRIT Single Cell Data Science Core, Texas A&amp;M University, College Station, TX 77843, USA.</w:t>
      </w:r>
    </w:p>
    <w:p w14:paraId="7CC9E03E" w14:textId="0250A7B4" w:rsidR="001730E8" w:rsidRPr="001E63C6" w:rsidRDefault="008C6DC7" w:rsidP="001730E8">
      <w:pPr>
        <w:spacing w:line="276" w:lineRule="auto"/>
        <w:rPr>
          <w:rFonts w:ascii="Trebuchet MS" w:hAnsi="Trebuchet MS" w:cstheme="minorHAnsi"/>
        </w:rPr>
      </w:pPr>
      <w:r w:rsidRPr="001E63C6">
        <w:rPr>
          <w:rFonts w:ascii="Trebuchet MS" w:hAnsi="Trebuchet MS"/>
          <w:vertAlign w:val="superscript"/>
        </w:rPr>
        <w:t>4</w:t>
      </w:r>
      <w:r w:rsidRPr="001E63C6">
        <w:rPr>
          <w:rFonts w:ascii="Trebuchet MS" w:hAnsi="Trebuchet MS"/>
        </w:rPr>
        <w:t>Department of Electrical and Computer Engineering, Texas A&amp;M University, College Station, TX 77843, USA.</w:t>
      </w:r>
    </w:p>
    <w:p w14:paraId="353B0A65" w14:textId="77777777" w:rsidR="003D6383" w:rsidRPr="001E63C6" w:rsidRDefault="003D6383">
      <w:pPr>
        <w:rPr>
          <w:rFonts w:ascii="Trebuchet MS" w:hAnsi="Trebuchet MS"/>
        </w:rPr>
      </w:pPr>
    </w:p>
    <w:p w14:paraId="05620AE4" w14:textId="77777777" w:rsidR="00903B37" w:rsidRPr="001E63C6" w:rsidRDefault="00903B37">
      <w:pPr>
        <w:rPr>
          <w:rFonts w:ascii="Trebuchet MS" w:hAnsi="Trebuchet MS"/>
        </w:rPr>
      </w:pPr>
    </w:p>
    <w:p w14:paraId="3FED9F48" w14:textId="19A08A47" w:rsidR="00702A94" w:rsidRPr="001E63C6" w:rsidRDefault="00E86892" w:rsidP="00E86892">
      <w:pPr>
        <w:rPr>
          <w:rFonts w:ascii="Trebuchet MS" w:hAnsi="Trebuchet MS"/>
        </w:rPr>
      </w:pPr>
      <w:r w:rsidRPr="00E86892">
        <w:rPr>
          <w:rFonts w:ascii="Trebuchet MS" w:hAnsi="Trebuchet MS"/>
        </w:rPr>
        <w:t>This document contains the supplementary materials for the accompanying research paper, including Enrichr analysis, the features selected by each method, and figures specifically related to the QUBO feature selection process.</w:t>
      </w:r>
    </w:p>
    <w:p w14:paraId="3609F525" w14:textId="77777777" w:rsidR="00702A94" w:rsidRPr="001E63C6" w:rsidRDefault="00702A94">
      <w:pPr>
        <w:rPr>
          <w:rFonts w:ascii="Trebuchet MS" w:hAnsi="Trebuchet MS"/>
        </w:rPr>
      </w:pPr>
    </w:p>
    <w:p w14:paraId="473B3AF2" w14:textId="6923CCA6" w:rsidR="00BE4A75" w:rsidRDefault="00F14A3A" w:rsidP="00F90434">
      <w:pPr>
        <w:rPr>
          <w:rFonts w:ascii="Trebuchet MS" w:hAnsi="Trebuchet MS"/>
        </w:rPr>
      </w:pPr>
      <w:r>
        <w:rPr>
          <w:rFonts w:ascii="Trebuchet MS" w:hAnsi="Trebuchet MS"/>
          <w:b/>
          <w:bCs/>
        </w:rPr>
        <w:t>Supplementary</w:t>
      </w:r>
      <w:r w:rsidR="00F90434" w:rsidRPr="00F90434">
        <w:rPr>
          <w:rFonts w:ascii="Trebuchet MS" w:hAnsi="Trebuchet MS"/>
          <w:b/>
          <w:bCs/>
        </w:rPr>
        <w:t xml:space="preserve"> Table 1. Enrichr Pathways of QUBO-Selected Genes in hESC-EC Differentiation. </w:t>
      </w:r>
      <w:r w:rsidR="00F90434" w:rsidRPr="00F90434">
        <w:rPr>
          <w:rFonts w:ascii="Trebuchet MS" w:hAnsi="Trebuchet MS"/>
        </w:rPr>
        <w:t>Significant Enrichr pathway analysis results for genes selected by the QUBO method in the hESC-EC differentiation dataset are shown below.</w:t>
      </w:r>
    </w:p>
    <w:tbl>
      <w:tblPr>
        <w:tblW w:w="9578" w:type="dxa"/>
        <w:tblLayout w:type="fixed"/>
        <w:tblLook w:val="04A0" w:firstRow="1" w:lastRow="0" w:firstColumn="1" w:lastColumn="0" w:noHBand="0" w:noVBand="1"/>
      </w:tblPr>
      <w:tblGrid>
        <w:gridCol w:w="3410"/>
        <w:gridCol w:w="1260"/>
        <w:gridCol w:w="1080"/>
        <w:gridCol w:w="1166"/>
        <w:gridCol w:w="2662"/>
      </w:tblGrid>
      <w:tr w:rsidR="00DE2EC4" w:rsidRPr="00DE2EC4" w14:paraId="4BDDE237" w14:textId="77777777" w:rsidTr="00DE2EC4">
        <w:trPr>
          <w:trHeight w:val="390"/>
        </w:trPr>
        <w:tc>
          <w:tcPr>
            <w:tcW w:w="957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E85A5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30"/>
                <w:szCs w:val="3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sz w:val="30"/>
                <w:szCs w:val="30"/>
                <w:lang w:eastAsia="en-US" w:bidi="he-IL"/>
              </w:rPr>
              <w:t>GO Biological Process 20223</w:t>
            </w:r>
          </w:p>
        </w:tc>
      </w:tr>
      <w:tr w:rsidR="00DE2EC4" w:rsidRPr="00F90434" w14:paraId="28B911D3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3D8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Ter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82CA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Overl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3BB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P-valu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44D6" w14:textId="77777777" w:rsidR="00DE2EC4" w:rsidRPr="00F9043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 xml:space="preserve">Adj. </w:t>
            </w:r>
          </w:p>
          <w:p w14:paraId="4ADD2455" w14:textId="56964B36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P-value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7B6B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Genes</w:t>
            </w:r>
          </w:p>
        </w:tc>
      </w:tr>
      <w:tr w:rsidR="00DE2EC4" w:rsidRPr="00F90434" w14:paraId="65CC0A32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9DD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Signal Transduction (GO:00099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71A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/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51F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.30E-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F26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84CE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IGFBP5;YWHAB;GDF15;APLN</w:t>
            </w:r>
          </w:p>
        </w:tc>
      </w:tr>
      <w:tr w:rsidR="00DE2EC4" w:rsidRPr="00F90434" w14:paraId="345EBC18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01C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ositive Regulation Of Focal Adhesion Assembly (GO:00518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BC9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994A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.13E-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7AC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02EC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THY1</w:t>
            </w:r>
          </w:p>
        </w:tc>
      </w:tr>
      <w:tr w:rsidR="00DE2EC4" w:rsidRPr="00F90434" w14:paraId="70E9E749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A29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sponse To Fibroblast Growth Factor (GO:00717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15D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74EF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13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D0C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39DD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IER2</w:t>
            </w:r>
          </w:p>
        </w:tc>
      </w:tr>
      <w:tr w:rsidR="00DE2EC4" w:rsidRPr="00F90434" w14:paraId="75954FAD" w14:textId="77777777" w:rsidTr="00F9043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DA9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ositive Regulation Of Cell-Substrate Junction Organization (GO:01501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FBD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71C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0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5B2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C813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THY1</w:t>
            </w:r>
          </w:p>
        </w:tc>
      </w:tr>
      <w:tr w:rsidR="00DE2EC4" w:rsidRPr="00F90434" w14:paraId="71643B58" w14:textId="77777777" w:rsidTr="00F90434">
        <w:trPr>
          <w:trHeight w:val="300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8AF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lastRenderedPageBreak/>
              <w:t>Cellular Response To Transforming Growth Factor Beta Stimulus (GO:007156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28E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54A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78E-0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2E87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D7E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GDF15;ID1</w:t>
            </w:r>
          </w:p>
        </w:tc>
      </w:tr>
      <w:tr w:rsidR="00DE2EC4" w:rsidRPr="00F90434" w14:paraId="40F4D8B8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8B2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Neurogenesis (GO:00507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AF2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919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07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115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5561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DYNLT1;THY1</w:t>
            </w:r>
          </w:p>
        </w:tc>
      </w:tr>
      <w:tr w:rsidR="00DE2EC4" w:rsidRPr="00F90434" w14:paraId="34E9C900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EA4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Peptidyl-Tyrosine Phosphorylation (GO:00507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758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531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55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EA3A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A833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THY1</w:t>
            </w:r>
          </w:p>
        </w:tc>
      </w:tr>
      <w:tr w:rsidR="00DE2EC4" w:rsidRPr="00F90434" w14:paraId="0F805439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D8E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T Cell Receptor Signaling Pathway (GO:00508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99F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915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27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CDE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606D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CD81;THY1</w:t>
            </w:r>
          </w:p>
        </w:tc>
      </w:tr>
      <w:tr w:rsidR="00DE2EC4" w:rsidRPr="00F90434" w14:paraId="7F85C3EF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CF8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ositive Regulation Of DNA-templated Transcription (GO:00458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FFBA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/1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575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34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829B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47FC0" w14:textId="439DCD1D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SFRP1;BEX1;CD81;ATF5;LITAF;IER2;HMGN1;APLN</w:t>
            </w:r>
          </w:p>
        </w:tc>
      </w:tr>
      <w:tr w:rsidR="00DE2EC4" w:rsidRPr="00F90434" w14:paraId="61E63BC5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9BAAA3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Smooth Muscle Cell Proliferation (GO:004866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920427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5A2A43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86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B82119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7EAB31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IGFBP5;APLN</w:t>
            </w:r>
          </w:p>
        </w:tc>
      </w:tr>
      <w:tr w:rsidR="00DE2EC4" w:rsidRPr="00F90434" w14:paraId="7B64A78F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88FE56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Vascular Associated Smooth Muscle Cell Proliferation (GO:19047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360B5C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02960F7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86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E79B1E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DA9EFE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IGFBP5;APLN</w:t>
            </w:r>
          </w:p>
        </w:tc>
      </w:tr>
      <w:tr w:rsidR="00DE2EC4" w:rsidRPr="00F90434" w14:paraId="1CBE1EEF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1FE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Cell Motility (GO:20001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734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318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49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CD8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C900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IGFBP5;THY1</w:t>
            </w:r>
          </w:p>
        </w:tc>
      </w:tr>
      <w:tr w:rsidR="00DE2EC4" w:rsidRPr="00F90434" w14:paraId="5167715C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67C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ositive Regulation Of Catalytic Activity (GO:00430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220A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CC0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50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D04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B57E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YWHAB;XRCC5</w:t>
            </w:r>
          </w:p>
        </w:tc>
      </w:tr>
      <w:tr w:rsidR="00DE2EC4" w:rsidRPr="00F90434" w14:paraId="34474B9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C4C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DNA Recombination (GO:00063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689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BE8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95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DC7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9C49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XRCC5;HMGB3</w:t>
            </w:r>
          </w:p>
        </w:tc>
      </w:tr>
      <w:tr w:rsidR="00DE2EC4" w:rsidRPr="00F90434" w14:paraId="0B00AB49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BF6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ositive Regulation Of Cell-Matrix Adhesion (GO:00019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E34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38D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.18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86D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3A29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THY1</w:t>
            </w:r>
          </w:p>
        </w:tc>
      </w:tr>
      <w:tr w:rsidR="00DE2EC4" w:rsidRPr="00F90434" w14:paraId="1DF9D067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C6B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Nucleic Acid-Templated Transcription (GO:19035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3BD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/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98A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.50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ECB8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92A5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XRCC5;ID1;ID3;ATF5</w:t>
            </w:r>
          </w:p>
        </w:tc>
      </w:tr>
      <w:tr w:rsidR="00DE2EC4" w:rsidRPr="00F90434" w14:paraId="72E76124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CAE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Bicellular Tight Junction Assembly (GO:007083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A37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70AF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.16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E2F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9B4B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CLDN7</w:t>
            </w:r>
          </w:p>
        </w:tc>
      </w:tr>
      <w:tr w:rsidR="00DE2EC4" w:rsidRPr="00F90434" w14:paraId="4E6251BD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A1E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ceptor Internalization (GO:00316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16A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CDB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7.22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E9C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E2F1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CD81</w:t>
            </w:r>
          </w:p>
        </w:tc>
      </w:tr>
      <w:tr w:rsidR="00DE2EC4" w:rsidRPr="00F90434" w14:paraId="0B09A81C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903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ight Junction Assembly (GO:01201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253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47E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7.78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61F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1CE7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CLDN7</w:t>
            </w:r>
          </w:p>
        </w:tc>
      </w:tr>
      <w:tr w:rsidR="00DE2EC4" w:rsidRPr="00F90434" w14:paraId="70491F82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C82F29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Blood Vessel Morphogenesis (GO:00485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6A1827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D15FEF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7.78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FE43D3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520DA39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ID1</w:t>
            </w:r>
          </w:p>
        </w:tc>
      </w:tr>
      <w:tr w:rsidR="00DE2EC4" w:rsidRPr="00F90434" w14:paraId="305C6CA7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04AA7A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Cell Migration (GO:00303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B0E7B0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592685A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7.87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CBA100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904988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IGFBP5;THY1</w:t>
            </w:r>
          </w:p>
        </w:tc>
      </w:tr>
      <w:tr w:rsidR="00DE2EC4" w:rsidRPr="00F90434" w14:paraId="47166BF5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14F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Focal Adhesion Assembly (GO:00518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25F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21F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07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B5A8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FEA8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THY1</w:t>
            </w:r>
          </w:p>
        </w:tc>
      </w:tr>
      <w:tr w:rsidR="00DE2EC4" w:rsidRPr="00F90434" w14:paraId="0C42E65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612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pical Junction Assembly (GO:00432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1C7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C2E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07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C31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2A1B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CLDN7</w:t>
            </w:r>
          </w:p>
        </w:tc>
      </w:tr>
      <w:tr w:rsidR="00DE2EC4" w:rsidRPr="00F90434" w14:paraId="09A1E32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D8A619A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Smooth Muscle Cell Proliferation (GO:00486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0CF494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B3B1E3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07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602A2E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E316FF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IGFBP5;XRCC5</w:t>
            </w:r>
          </w:p>
        </w:tc>
      </w:tr>
      <w:tr w:rsidR="00DE2EC4" w:rsidRPr="00F90434" w14:paraId="4C508077" w14:textId="77777777" w:rsidTr="00F9043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0E8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sponse To Organic Cyclic Compound (GO:001407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2AF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D1A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.26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7C4A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8D21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IGFBP5</w:t>
            </w:r>
          </w:p>
        </w:tc>
      </w:tr>
      <w:tr w:rsidR="00DE2EC4" w:rsidRPr="00F90434" w14:paraId="0C32A657" w14:textId="77777777" w:rsidTr="00F90434">
        <w:trPr>
          <w:trHeight w:val="300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335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lastRenderedPageBreak/>
              <w:t>Positive Regulation Of Hydrolase Activity (GO:005134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6FD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5FC7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.70E-0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128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EE6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RGS10;THY1</w:t>
            </w:r>
          </w:p>
        </w:tc>
      </w:tr>
      <w:tr w:rsidR="00DE2EC4" w:rsidRPr="00F90434" w14:paraId="43BF74F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09E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Gene Expression (GO:00106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F85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/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231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.82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D7C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957F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IGFBP5;NTS;APLN</w:t>
            </w:r>
          </w:p>
        </w:tc>
      </w:tr>
      <w:tr w:rsidR="00DE2EC4" w:rsidRPr="00F90434" w14:paraId="3B92974F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2AD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ositive Regulation Of Cell Junction Assembly (GO:190189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C25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17D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02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6E5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3355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THY1</w:t>
            </w:r>
          </w:p>
        </w:tc>
      </w:tr>
      <w:tr w:rsidR="00DE2EC4" w:rsidRPr="00F90434" w14:paraId="4BA2E098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94D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gative Regulation Of Macromolecule Metabolic Process (GO:00106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6EC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48AB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13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B57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88A6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NTS;APLN</w:t>
            </w:r>
          </w:p>
        </w:tc>
      </w:tr>
      <w:tr w:rsidR="00DE2EC4" w:rsidRPr="00F90434" w14:paraId="400E9392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0A2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Cell-Matrix Adhesion (GO:00019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3E7A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816B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15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E16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7009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THY1</w:t>
            </w:r>
          </w:p>
        </w:tc>
      </w:tr>
      <w:tr w:rsidR="00DE2EC4" w:rsidRPr="00F90434" w14:paraId="6650D6E8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A40256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Cell Population Proliferation (GO:00421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9E7A05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/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5FEB46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17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75B6687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7C4D3B7" w14:textId="77777777" w:rsidR="00DE2EC4" w:rsidRPr="00F9043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FRP1;CD81;XRCC5;NAP1L1;</w:t>
            </w:r>
          </w:p>
          <w:p w14:paraId="487908BB" w14:textId="30181AB1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TF5;TP53I11</w:t>
            </w:r>
          </w:p>
        </w:tc>
      </w:tr>
      <w:tr w:rsidR="00DE2EC4" w:rsidRPr="00F90434" w14:paraId="7C47E9A6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6E7A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Neurogenesis (GO:00507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234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1B6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2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01E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F1A7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DYNLT1;NAP1L1</w:t>
            </w:r>
          </w:p>
        </w:tc>
      </w:tr>
      <w:tr w:rsidR="00DE2EC4" w:rsidRPr="00F90434" w14:paraId="39EE27CC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870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rotein Localization To Membrane (GO:007265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1B6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7FB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3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F4F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7297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CD81;THY1</w:t>
            </w:r>
          </w:p>
        </w:tc>
      </w:tr>
      <w:tr w:rsidR="00DE2EC4" w:rsidRPr="00DE2EC4" w14:paraId="557264FF" w14:textId="77777777" w:rsidTr="00DE2EC4">
        <w:trPr>
          <w:trHeight w:val="390"/>
        </w:trPr>
        <w:tc>
          <w:tcPr>
            <w:tcW w:w="9578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79A317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30"/>
                <w:szCs w:val="3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sz w:val="30"/>
                <w:szCs w:val="30"/>
                <w:lang w:eastAsia="en-US" w:bidi="he-IL"/>
              </w:rPr>
              <w:t>KEGG 2021 Human</w:t>
            </w:r>
          </w:p>
        </w:tc>
      </w:tr>
      <w:tr w:rsidR="00DE2EC4" w:rsidRPr="00F90434" w14:paraId="440AB157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7AF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Ter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D2A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Overl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661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P-valu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D475" w14:textId="77777777" w:rsidR="00DE2EC4" w:rsidRPr="00F9043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 xml:space="preserve">Adj. </w:t>
            </w:r>
          </w:p>
          <w:p w14:paraId="1DBCC816" w14:textId="47A84DE3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P-value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4BE0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Genes</w:t>
            </w:r>
          </w:p>
        </w:tc>
      </w:tr>
      <w:tr w:rsidR="00DE2EC4" w:rsidRPr="00F90434" w14:paraId="04648704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942234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ight jun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94F6DD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/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735F39F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.33E-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BD01A2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93E-03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987A8D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UBA1C;ACTR2;ARPC3;CLDN7;MYL12B</w:t>
            </w:r>
          </w:p>
        </w:tc>
      </w:tr>
      <w:tr w:rsidR="00DE2EC4" w:rsidRPr="00DE2EC4" w14:paraId="498A724A" w14:textId="77777777" w:rsidTr="00DE2EC4">
        <w:trPr>
          <w:trHeight w:val="390"/>
        </w:trPr>
        <w:tc>
          <w:tcPr>
            <w:tcW w:w="9578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9C483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sz w:val="30"/>
                <w:szCs w:val="3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sz w:val="30"/>
                <w:szCs w:val="30"/>
                <w:lang w:eastAsia="en-US" w:bidi="he-IL"/>
              </w:rPr>
              <w:t>Reactome 2022</w:t>
            </w:r>
          </w:p>
        </w:tc>
      </w:tr>
      <w:tr w:rsidR="00DE2EC4" w:rsidRPr="00F90434" w14:paraId="3309FC14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6FB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Ter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18A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Overl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2E8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P-valu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3DC4" w14:textId="77777777" w:rsidR="00DE2EC4" w:rsidRPr="00F9043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 xml:space="preserve">Adj. </w:t>
            </w:r>
          </w:p>
          <w:p w14:paraId="3F8D41FD" w14:textId="17D2A575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P-value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95E0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b/>
                <w:bCs/>
                <w:color w:val="000000"/>
                <w:lang w:eastAsia="en-US" w:bidi="he-IL"/>
              </w:rPr>
              <w:t>Genes</w:t>
            </w:r>
          </w:p>
        </w:tc>
      </w:tr>
      <w:tr w:rsidR="00DE2EC4" w:rsidRPr="00F90434" w14:paraId="10FC0BED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5F9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ignal Transduction R-HSA-1625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D80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6/2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422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15E-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1E2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.00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204D7" w14:textId="77777777" w:rsidR="00DE2EC4" w:rsidRPr="00F9043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RAMP2;YWHAB;TRH;NTS;MYL12B;APLN;</w:t>
            </w:r>
          </w:p>
          <w:p w14:paraId="444E756F" w14:textId="5837B5BE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DRAP1;SFRP1;GNG5;ARPC3;ID1;EIF4EBP1;RGS10;ID3;VIM</w:t>
            </w:r>
          </w:p>
        </w:tc>
      </w:tr>
      <w:tr w:rsidR="00DE2EC4" w:rsidRPr="00F90434" w14:paraId="47EABFC6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4C7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sponse Of EIF2AK1 (HRI) To Heme Deficiency R-HSA-9648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D15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B55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.30E-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9FA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7.34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DA97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EIF2S2;ATF5</w:t>
            </w:r>
          </w:p>
        </w:tc>
      </w:tr>
      <w:tr w:rsidR="00DE2EC4" w:rsidRPr="00F90434" w14:paraId="1540303E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3CBF9B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EPH-Ephrin Signaling R-HSA-26823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337420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9EC3BD7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3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6C07D47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2192BBE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;MYL12B</w:t>
            </w:r>
          </w:p>
        </w:tc>
      </w:tr>
      <w:tr w:rsidR="00DE2EC4" w:rsidRPr="00F90434" w14:paraId="12421087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766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mTORC1-mediated Signaling R-HSA-166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B93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3EA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63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785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5560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YWHAB;EIF4EBP1</w:t>
            </w:r>
          </w:p>
        </w:tc>
      </w:tr>
      <w:tr w:rsidR="00DE2EC4" w:rsidRPr="00F90434" w14:paraId="48474CE2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D78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ignaling By NTRK1 (TRKA) R-HSA-187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DAC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7BC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91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7FE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0598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YWHAB;ID1;ID3</w:t>
            </w:r>
          </w:p>
        </w:tc>
      </w:tr>
      <w:tr w:rsidR="00DE2EC4" w:rsidRPr="00F90434" w14:paraId="410E1A1A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25D66D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EPHB-mediated Forward Signaling R-HSA-39286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43E8CA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EA616EA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27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4C9F6B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30A669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</w:t>
            </w:r>
          </w:p>
        </w:tc>
      </w:tr>
      <w:tr w:rsidR="00DE2EC4" w:rsidRPr="00F90434" w14:paraId="010D23AD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253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Leishmania Infection R-HSA-9658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DB0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/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041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35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C5D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9A64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RAMP2;GNG5;ARPC3</w:t>
            </w:r>
          </w:p>
        </w:tc>
      </w:tr>
      <w:tr w:rsidR="00DE2EC4" w:rsidRPr="00F90434" w14:paraId="76D6BFC7" w14:textId="77777777" w:rsidTr="00F9043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5F9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HO GTPases Activate WASPs And WAVEs R-HSA-56632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0E9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EF8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65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EA9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43C3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</w:t>
            </w:r>
          </w:p>
        </w:tc>
      </w:tr>
      <w:tr w:rsidR="00DE2EC4" w:rsidRPr="00F90434" w14:paraId="58AA94B3" w14:textId="77777777" w:rsidTr="00F90434">
        <w:trPr>
          <w:trHeight w:val="300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1F2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lastRenderedPageBreak/>
              <w:t>NGF-stimulated Transcription R-HSA-90316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816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ED0A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28E-0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8C8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B0B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ID1;ID3</w:t>
            </w:r>
          </w:p>
        </w:tc>
      </w:tr>
      <w:tr w:rsidR="00DE2EC4" w:rsidRPr="00F90434" w14:paraId="7370E916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317706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GPCR Downstream Signaling R-HSA-3883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540871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/6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78B95D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29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0FFFEB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7DBB9B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GNG5;RGS10;TRH;NTS;APLN</w:t>
            </w:r>
          </w:p>
        </w:tc>
      </w:tr>
      <w:tr w:rsidR="00DE2EC4" w:rsidRPr="00F90434" w14:paraId="1FFC2CE7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ECF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ignaling By NTRKs R-HSA-166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E42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8D2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39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E01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B8A0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YWHAB;ID1;ID3</w:t>
            </w:r>
          </w:p>
        </w:tc>
      </w:tr>
      <w:tr w:rsidR="00DE2EC4" w:rsidRPr="00F90434" w14:paraId="3182D4D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06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HO GTPase Effectors R-HSA-195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50F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/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0D1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54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F54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3027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YWHAB;ARPC3;MYL12B</w:t>
            </w:r>
          </w:p>
        </w:tc>
      </w:tr>
      <w:tr w:rsidR="00DE2EC4" w:rsidRPr="00F90434" w14:paraId="4AAE8874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2F5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MTOR Signaling R-HSA-165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04A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466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72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8038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8.46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B95C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YWHAB;EIF4EBP1</w:t>
            </w:r>
          </w:p>
        </w:tc>
      </w:tr>
      <w:tr w:rsidR="00DE2EC4" w:rsidRPr="00F90434" w14:paraId="4EC91294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4B59FB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GPCR Ligand Binding R-HSA-5007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BCCD3A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/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41A082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.60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5B8ABF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.31E-02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8A937A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GNG5;TRH;NTS;APLN</w:t>
            </w:r>
          </w:p>
        </w:tc>
      </w:tr>
      <w:tr w:rsidR="00DE2EC4" w:rsidRPr="00F90434" w14:paraId="12E7C978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DA9CD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ignaling By GPCR R-HSA-3727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7BFE59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/6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7D75A2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7.16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BAB2A0B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11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078BC9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GNG5;RGS10;TRH;NTS;APLN</w:t>
            </w:r>
          </w:p>
        </w:tc>
      </w:tr>
      <w:tr w:rsidR="00DE2EC4" w:rsidRPr="00F90434" w14:paraId="20A63F3C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C78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mRNA Activation Upon Binding Of Cap-Binding Complex And eIFs, Subsequent Binding To 43S R-HSA-726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469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C49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.26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44BF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3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02B3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EIF4EBP1;EIF2S2</w:t>
            </w:r>
          </w:p>
        </w:tc>
      </w:tr>
      <w:tr w:rsidR="00DE2EC4" w:rsidRPr="00F90434" w14:paraId="4E618C64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B65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FCGR3A-mediated Phagocytosis R-HSA-96644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F84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DA1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9.88E-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5D3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3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84EBD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</w:t>
            </w:r>
          </w:p>
        </w:tc>
      </w:tr>
      <w:tr w:rsidR="00DE2EC4" w:rsidRPr="00F90434" w14:paraId="5093DB22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A91B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uclear Events (Kinase And Transcription Factor Activation) R-HSA-1987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1CF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22D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02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65E8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3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2452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ID1;ID3</w:t>
            </w:r>
          </w:p>
        </w:tc>
      </w:tr>
      <w:tr w:rsidR="00DE2EC4" w:rsidRPr="00F90434" w14:paraId="2D6338F5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8BC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HO GTPases Activate PKNs R-HSA-56257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543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7BE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05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364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3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EDD7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YWHAB;MYL12B</w:t>
            </w:r>
          </w:p>
        </w:tc>
      </w:tr>
      <w:tr w:rsidR="00DE2EC4" w:rsidRPr="00F90434" w14:paraId="1D0A320F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EC3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egulation Of Actin Dynamics For Phagocytic Cup Formation R-HSA-2029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D25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738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05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A0F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3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341A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</w:t>
            </w:r>
          </w:p>
        </w:tc>
      </w:tr>
      <w:tr w:rsidR="00DE2EC4" w:rsidRPr="00F90434" w14:paraId="2DBD0E67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82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emaphorin Interactions R-HSA-373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8A0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C2F4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12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E74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24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86F9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DPYSL2;MYL12B</w:t>
            </w:r>
          </w:p>
        </w:tc>
      </w:tr>
      <w:tr w:rsidR="00DE2EC4" w:rsidRPr="00F90434" w14:paraId="2ED2FA1E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61A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eptide Ligand-Binding Receptors R-HSA-375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348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4E3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0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AE6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37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E8D6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RH;NTS;APLN</w:t>
            </w:r>
          </w:p>
        </w:tc>
      </w:tr>
      <w:tr w:rsidR="00DE2EC4" w:rsidRPr="00F90434" w14:paraId="1C41149A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1A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G Alpha (Q) Signaling Events R-HSA-416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71A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12F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60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A53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7D34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GNG5;TRH;NTS</w:t>
            </w:r>
          </w:p>
        </w:tc>
      </w:tr>
      <w:tr w:rsidR="00DE2EC4" w:rsidRPr="00F90434" w14:paraId="75516EF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083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Fcgamma Receptor (FCGR) Dependent Phagocytosis R-HSA-2029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657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775F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00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5C2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7A8B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</w:t>
            </w:r>
          </w:p>
        </w:tc>
      </w:tr>
      <w:tr w:rsidR="00DE2EC4" w:rsidRPr="00F90434" w14:paraId="72644FF5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FF4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Chaperonin-mediated Protein Folding R-HSA-3904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E83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5FFF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13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B2CB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40AE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UBA1C;GNG5</w:t>
            </w:r>
          </w:p>
        </w:tc>
      </w:tr>
      <w:tr w:rsidR="00DE2EC4" w:rsidRPr="00F90434" w14:paraId="570D5A6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61B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ignaling By Rho GTPases R-HSA-194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73B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/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139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19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238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BE6A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YWHAB;ARPC3;VIM;MYL12B</w:t>
            </w:r>
          </w:p>
        </w:tc>
      </w:tr>
      <w:tr w:rsidR="00DE2EC4" w:rsidRPr="00F90434" w14:paraId="4A8B391E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2BC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Class B/2 (Secretin Family Receptors) R-HSA-373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6AC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327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22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326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078E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GNG5</w:t>
            </w:r>
          </w:p>
        </w:tc>
      </w:tr>
      <w:tr w:rsidR="00DE2EC4" w:rsidRPr="00F90434" w14:paraId="6523CA5B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0FD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Protein Folding R-HSA-391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59B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7436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41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EDF8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91F5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UBA1C;GNG5</w:t>
            </w:r>
          </w:p>
        </w:tc>
      </w:tr>
      <w:tr w:rsidR="00DE2EC4" w:rsidRPr="00F90434" w14:paraId="48795571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F40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ignaling By Rho GTPases, Miro GTPases And RHOBTB3 R-HSA-97165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8AC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5/6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02A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41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9F5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EF06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YWHAB;ARPC3;VIM;MYL12B</w:t>
            </w:r>
          </w:p>
        </w:tc>
      </w:tr>
      <w:tr w:rsidR="00DE2EC4" w:rsidRPr="00F90434" w14:paraId="3C0D0610" w14:textId="77777777" w:rsidTr="00F9043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A87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utrophil Degranulation R-HSA-67986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C3F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/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690C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.93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91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F2BB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DYNLT1;XRCC5;PDAP1</w:t>
            </w:r>
          </w:p>
        </w:tc>
      </w:tr>
      <w:tr w:rsidR="00DE2EC4" w:rsidRPr="00F90434" w14:paraId="07B47AA5" w14:textId="77777777" w:rsidTr="00F90434">
        <w:trPr>
          <w:trHeight w:val="300"/>
        </w:trPr>
        <w:tc>
          <w:tcPr>
            <w:tcW w:w="3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73F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lastRenderedPageBreak/>
              <w:t>Infectious Disease R-HSA-56632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E67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/9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AED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18E-0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28F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8FE8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RAMP2;GNG5;YWHAB;XRCC5;ARPC3</w:t>
            </w:r>
          </w:p>
        </w:tc>
      </w:tr>
      <w:tr w:rsidR="00DE2EC4" w:rsidRPr="00F90434" w14:paraId="7F2835EF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CAB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ranslation R-HSA-72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4A0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4C60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31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DF4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4AAC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SPCS3;EIF4EBP1;EIF2S2</w:t>
            </w:r>
          </w:p>
        </w:tc>
      </w:tr>
      <w:tr w:rsidR="00DE2EC4" w:rsidRPr="00F90434" w14:paraId="292075BA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010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Cap-dependent Translation Initiation R-HSA-72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E59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FA31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.41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EFB5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EDEA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EIF4EBP1;EIF2S2</w:t>
            </w:r>
          </w:p>
        </w:tc>
      </w:tr>
      <w:tr w:rsidR="00DE2EC4" w:rsidRPr="00F90434" w14:paraId="64ABA857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17DE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xon Guidance R-HSA-4224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7B7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/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3EB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04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FA2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1685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;DPYSL2;MYL12B</w:t>
            </w:r>
          </w:p>
        </w:tc>
      </w:tr>
      <w:tr w:rsidR="00DE2EC4" w:rsidRPr="00F90434" w14:paraId="0477A40D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054C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DORA2B Mediated Anti-Inflammatory Cytokine Production R-HSA-96608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F97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47A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25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FAEF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C62D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RAMP2;GNG5</w:t>
            </w:r>
          </w:p>
        </w:tc>
      </w:tr>
      <w:tr w:rsidR="00DE2EC4" w:rsidRPr="00F90434" w14:paraId="03DB2316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3C1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G Alpha (I) Signaling Events R-HSA-418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64F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3D4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30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EB8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6C97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GNG5;RGS10;APLN</w:t>
            </w:r>
          </w:p>
        </w:tc>
      </w:tr>
      <w:tr w:rsidR="00DE2EC4" w:rsidRPr="00F90434" w14:paraId="2217D322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C27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Innate Immune System R-HSA-1682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D693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6/1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979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33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AC63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729B6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DYNLT1;CD81;XRCC5;ARPC3;PDAP1</w:t>
            </w:r>
          </w:p>
        </w:tc>
      </w:tr>
      <w:tr w:rsidR="00DE2EC4" w:rsidRPr="00F90434" w14:paraId="4B28C58B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72AF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Nervous System Development R-HSA-9675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4C72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/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A1B2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69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F798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2321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;DPYSL2;MYL12B</w:t>
            </w:r>
          </w:p>
        </w:tc>
      </w:tr>
      <w:tr w:rsidR="00DE2EC4" w:rsidRPr="00F90434" w14:paraId="49A016B3" w14:textId="77777777" w:rsidTr="00DE2EC4">
        <w:trPr>
          <w:trHeight w:val="300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44E0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Class A/1 (Rhodopsin-like Receptors) R-HSA-3730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4E59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3/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614E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83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D749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0DF37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TRH;NTS;APLN</w:t>
            </w:r>
          </w:p>
        </w:tc>
      </w:tr>
      <w:tr w:rsidR="00DE2EC4" w:rsidRPr="00F90434" w14:paraId="47E4FE42" w14:textId="77777777" w:rsidTr="00DE2EC4">
        <w:trPr>
          <w:trHeight w:val="315"/>
        </w:trPr>
        <w:tc>
          <w:tcPr>
            <w:tcW w:w="34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A314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Clathrin-mediated Endocytosis R-HSA-88568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E5C5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2/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968D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4.91E-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6CDA" w14:textId="77777777" w:rsidR="00DE2EC4" w:rsidRPr="00DE2EC4" w:rsidRDefault="00DE2EC4" w:rsidP="00DE2EC4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1.55E-01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AA191" w14:textId="77777777" w:rsidR="00DE2EC4" w:rsidRPr="00DE2EC4" w:rsidRDefault="00DE2EC4" w:rsidP="00DE2EC4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lang w:eastAsia="en-US" w:bidi="he-IL"/>
              </w:rPr>
            </w:pPr>
            <w:r w:rsidRPr="00DE2EC4">
              <w:rPr>
                <w:rFonts w:ascii="Trebuchet MS" w:eastAsia="Times New Roman" w:hAnsi="Trebuchet MS" w:cs="Calibri"/>
                <w:color w:val="000000"/>
                <w:lang w:eastAsia="en-US" w:bidi="he-IL"/>
              </w:rPr>
              <w:t>ACTR2;ARPC3</w:t>
            </w:r>
          </w:p>
        </w:tc>
      </w:tr>
    </w:tbl>
    <w:p w14:paraId="54137ECD" w14:textId="77777777" w:rsidR="00991258" w:rsidRDefault="00991258" w:rsidP="00906365">
      <w:pPr>
        <w:rPr>
          <w:rFonts w:ascii="Trebuchet MS" w:hAnsi="Trebuchet MS"/>
        </w:rPr>
      </w:pPr>
    </w:p>
    <w:p w14:paraId="5F8CD3CB" w14:textId="77777777" w:rsidR="00917716" w:rsidRDefault="00917716" w:rsidP="00906365">
      <w:pPr>
        <w:rPr>
          <w:rFonts w:ascii="Trebuchet MS" w:hAnsi="Trebuchet MS"/>
        </w:rPr>
      </w:pPr>
    </w:p>
    <w:p w14:paraId="6A99AAD7" w14:textId="77777777" w:rsidR="00917716" w:rsidRPr="001E63C6" w:rsidRDefault="00917716" w:rsidP="00917716">
      <w:pPr>
        <w:jc w:val="center"/>
        <w:rPr>
          <w:rFonts w:ascii="Trebuchet MS" w:hAnsi="Trebuchet MS"/>
          <w:b/>
          <w:bCs/>
        </w:rPr>
      </w:pPr>
      <w:r w:rsidRPr="00E31ECC">
        <w:rPr>
          <w:rFonts w:ascii="Trebuchet MS" w:hAnsi="Trebuchet MS"/>
          <w:noProof/>
        </w:rPr>
        <w:drawing>
          <wp:inline distT="0" distB="0" distL="0" distR="0" wp14:anchorId="2C015A3E" wp14:editId="4AEFD1CB">
            <wp:extent cx="3482776" cy="2612082"/>
            <wp:effectExtent l="0" t="0" r="3810" b="0"/>
            <wp:docPr id="30505428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054286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9290" cy="2624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24990" w14:textId="1016F575" w:rsidR="00917716" w:rsidRPr="00917716" w:rsidRDefault="00917716" w:rsidP="00917716">
      <w:r>
        <w:rPr>
          <w:rFonts w:ascii="Trebuchet MS" w:hAnsi="Trebuchet MS"/>
          <w:b/>
          <w:bCs/>
        </w:rPr>
        <w:t>Supplementary Fig.</w:t>
      </w:r>
      <w:r w:rsidRPr="001E63C6">
        <w:rPr>
          <w:rFonts w:ascii="Trebuchet MS" w:hAnsi="Trebuchet MS"/>
          <w:b/>
          <w:bCs/>
        </w:rPr>
        <w:t xml:space="preserve"> </w:t>
      </w:r>
      <w:r>
        <w:rPr>
          <w:rFonts w:ascii="Trebuchet MS" w:hAnsi="Trebuchet MS"/>
          <w:b/>
          <w:bCs/>
        </w:rPr>
        <w:t>S</w:t>
      </w:r>
      <w:r w:rsidRPr="001E63C6">
        <w:rPr>
          <w:rFonts w:ascii="Trebuchet MS" w:hAnsi="Trebuchet MS"/>
          <w:b/>
          <w:bCs/>
        </w:rPr>
        <w:t>1</w:t>
      </w:r>
      <w:r w:rsidRPr="00345F0A">
        <w:rPr>
          <w:b/>
          <w:bCs/>
        </w:rPr>
        <w:t xml:space="preserve">. </w:t>
      </w:r>
      <w:r>
        <w:rPr>
          <w:b/>
          <w:bCs/>
        </w:rPr>
        <w:t>Energy path</w:t>
      </w:r>
      <w:r w:rsidRPr="00345F0A">
        <w:rPr>
          <w:b/>
          <w:bCs/>
        </w:rPr>
        <w:t xml:space="preserve"> feature selection</w:t>
      </w:r>
      <w:r>
        <w:rPr>
          <w:b/>
          <w:bCs/>
        </w:rPr>
        <w:t xml:space="preserve"> (100) of smaller </w:t>
      </w:r>
      <w:r w:rsidRPr="00345F0A">
        <w:rPr>
          <w:b/>
          <w:bCs/>
        </w:rPr>
        <w:t>search space</w:t>
      </w:r>
      <w:r>
        <w:rPr>
          <w:b/>
          <w:bCs/>
        </w:rPr>
        <w:t xml:space="preserve">. </w:t>
      </w:r>
      <w:r w:rsidRPr="00A474A7">
        <w:t>Energy path comparison of QUBO against RFR and LASSO feature selection</w:t>
      </w:r>
      <w:r>
        <w:t xml:space="preserve"> for the top 100 features</w:t>
      </w:r>
      <w:r w:rsidRPr="00A474A7">
        <w:t xml:space="preserve">. The energy path represents the cumulative energy contribution of sequentially selected features, akin to climbing a ladder where each step represents a feature’s energy score. This visualization illustrates the ability of the QUBO cost function to effectively minimize energy, leading to the selection of unique feature combinations and avoiding co-regulated features, thereby facilitating the identification of master regulators. </w:t>
      </w:r>
      <w:r>
        <w:t>RFR and LASSO tend to select redundant or co-regulated features, making the curve to go up.</w:t>
      </w:r>
    </w:p>
    <w:p w14:paraId="54A50705" w14:textId="3F48D92E" w:rsidR="0074007A" w:rsidRDefault="00AF5E29" w:rsidP="00AF5E29">
      <w:pPr>
        <w:rPr>
          <w:rFonts w:ascii="Trebuchet MS" w:hAnsi="Trebuchet MS"/>
        </w:rPr>
      </w:pPr>
      <w:r w:rsidRPr="00AF5E29">
        <w:rPr>
          <w:rFonts w:ascii="Trebuchet MS" w:hAnsi="Trebuchet MS"/>
          <w:b/>
          <w:bCs/>
        </w:rPr>
        <w:lastRenderedPageBreak/>
        <w:t>Supplementa</w:t>
      </w:r>
      <w:r w:rsidR="00271141">
        <w:rPr>
          <w:rFonts w:ascii="Trebuchet MS" w:hAnsi="Trebuchet MS"/>
          <w:b/>
          <w:bCs/>
        </w:rPr>
        <w:t>ry</w:t>
      </w:r>
      <w:r w:rsidRPr="00AF5E29">
        <w:rPr>
          <w:rFonts w:ascii="Trebuchet MS" w:hAnsi="Trebuchet MS"/>
          <w:b/>
          <w:bCs/>
        </w:rPr>
        <w:t xml:space="preserve"> Table 2. Enrichr Pathways of QUBO-Selected Genes in the Drug Resistance Dataset. </w:t>
      </w:r>
      <w:r w:rsidRPr="00AF5E29">
        <w:rPr>
          <w:rFonts w:ascii="Trebuchet MS" w:hAnsi="Trebuchet MS"/>
        </w:rPr>
        <w:t>Significant Enrichr pathway analysis results for genes selected by the QUBO method in the drug resistance dataset are shown below.</w:t>
      </w: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1260"/>
        <w:gridCol w:w="1080"/>
        <w:gridCol w:w="1170"/>
        <w:gridCol w:w="2700"/>
      </w:tblGrid>
      <w:tr w:rsidR="00433075" w:rsidRPr="003034A1" w14:paraId="6A9D5A9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CCA86B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er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9F9BA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Overla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27EA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-valu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0387D7" w14:textId="77777777" w:rsidR="00433075" w:rsidRPr="003034A1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dj.</w:t>
            </w:r>
          </w:p>
          <w:p w14:paraId="1462911C" w14:textId="1A202A4D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-valu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65A5F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enes</w:t>
            </w:r>
          </w:p>
        </w:tc>
      </w:tr>
      <w:tr w:rsidR="00433075" w:rsidRPr="003034A1" w14:paraId="3D52B54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1A9F70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Apoptotic Process (GO:004298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759D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8/7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ADF6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7E-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FA0E8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2E-0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0CE24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HSP90AA1;ANXA1;CITED2;IGFBP3;WNT5A;FSTL1;CFL1;TAX1BP1;CYP1B1;BIRC5;ITGA6;ANP32B;SQSTM1;PPIA;PTMA;CD44;TGM2</w:t>
            </w:r>
          </w:p>
        </w:tc>
      </w:tr>
      <w:tr w:rsidR="00433075" w:rsidRPr="003034A1" w14:paraId="1428A3B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900868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pithelial Cell Differentiation (GO:00308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5FC4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/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C06B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25E-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3A429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5E-0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218956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GSTK1;KRT19;ANXA1;PCNA;KRT17;KRT13;FSTL1</w:t>
            </w:r>
          </w:p>
        </w:tc>
      </w:tr>
      <w:tr w:rsidR="00433075" w:rsidRPr="003034A1" w14:paraId="77D7290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61DF47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By Host Of Viral Process (GO:004479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37F6D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052A6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3E-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8E0A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04E-04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A10213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EF1A1;KRT17;CFL1;NUCKS1</w:t>
            </w:r>
          </w:p>
        </w:tc>
      </w:tr>
      <w:tr w:rsidR="00433075" w:rsidRPr="003034A1" w14:paraId="19BB5A7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44EAB0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pithelial Cell Migration (GO:00106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049E3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374A7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17E-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2FF1C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75B042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LN;S100A2;CYP1B1;FSTL1</w:t>
            </w:r>
          </w:p>
        </w:tc>
      </w:tr>
      <w:tr w:rsidR="00433075" w:rsidRPr="003034A1" w14:paraId="21C5AA8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38A11D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pithelium Development (GO:00604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C69E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/1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7D79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760AA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5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E828F7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GSTK1;KRT19;PCNA;KRT17;KRT13</w:t>
            </w:r>
          </w:p>
        </w:tc>
      </w:tr>
      <w:tr w:rsidR="00433075" w:rsidRPr="003034A1" w14:paraId="2BD7C09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72B099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rogrammed Cell Death (GO:004306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1B502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/3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DC1E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64927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5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528C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ITED2;CFL1;WNT5A;TAX1BP1;BIRC5;PTMA;FSTL1;CD44</w:t>
            </w:r>
          </w:p>
        </w:tc>
      </w:tr>
      <w:tr w:rsidR="00433075" w:rsidRPr="003034A1" w14:paraId="7E07EE7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F03FD1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odulation By Host Of Viral Process (GO:004478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11BAA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20A8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C9EA6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324ED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7;CFL1;NUCKS1</w:t>
            </w:r>
          </w:p>
        </w:tc>
      </w:tr>
      <w:tr w:rsidR="00433075" w:rsidRPr="003034A1" w14:paraId="60DAFB7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153387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upramolecular Fiber Organization (GO:009743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A94DB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/3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68F2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F0E8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5C594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9;KRT17;TPM3;STMN1;TPM1;KRT13;CYP1B1;ALDOA</w:t>
            </w:r>
          </w:p>
        </w:tc>
      </w:tr>
      <w:tr w:rsidR="00433075" w:rsidRPr="003034A1" w14:paraId="018C1E0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BEF222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totic Cytokinesis (GO:000028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FD5AE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42C2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1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6D9EE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7668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LN;CFL1;STMN1;BIRC5</w:t>
            </w:r>
          </w:p>
        </w:tc>
      </w:tr>
      <w:tr w:rsidR="00433075" w:rsidRPr="003034A1" w14:paraId="4176C29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768B40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otein-DNA Complex Organization (GO:007182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CF674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AFCF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87839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CF4AD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BX3;HMGB2;NUCKS1;HMGN2</w:t>
            </w:r>
          </w:p>
        </w:tc>
      </w:tr>
      <w:tr w:rsidR="00433075" w:rsidRPr="003034A1" w14:paraId="74F4D51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41311D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lycolipid Transport (GO:00468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9F29E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1899B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CD6D1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4DF48B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PC2;PSAP</w:t>
            </w:r>
          </w:p>
        </w:tc>
      </w:tr>
      <w:tr w:rsidR="00433075" w:rsidRPr="003034A1" w14:paraId="7F319A0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F9FB9E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Stress Fiber Assembly (GO:005149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ACD2E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4A47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739C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01915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MN1;TACSTD2;PFN1</w:t>
            </w:r>
          </w:p>
        </w:tc>
      </w:tr>
      <w:tr w:rsidR="00433075" w:rsidRPr="003034A1" w14:paraId="346F59A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CEF268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DNA Biosynthetic Process (GO:20005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A6128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21F78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1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19CE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D8E3AB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T6A;HSP90AA1;PCNA;USP1</w:t>
            </w:r>
          </w:p>
        </w:tc>
      </w:tr>
      <w:tr w:rsidR="00433075" w:rsidRPr="003034A1" w14:paraId="01119ED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ECFD12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Actin Filament Bundle Assembly (GO:003223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96E14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DA8D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63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538C7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3F64F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MN1;TACSTD2;PFN1</w:t>
            </w:r>
          </w:p>
        </w:tc>
      </w:tr>
      <w:tr w:rsidR="00433075" w:rsidRPr="003034A1" w14:paraId="56EEC2E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C0683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epatocyte Growth Factor Receptor Signaling Pathway (GO:00480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E2571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4169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66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53590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8A2D0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MN1;MUC20</w:t>
            </w:r>
          </w:p>
        </w:tc>
      </w:tr>
      <w:tr w:rsidR="00433075" w:rsidRPr="003034A1" w14:paraId="09C227E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0B7214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tracellular Sequestering Of Iron Ion (GO:00068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8598E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8DC5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66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3AF04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A21478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H1;FTL</w:t>
            </w:r>
          </w:p>
        </w:tc>
      </w:tr>
      <w:tr w:rsidR="00433075" w:rsidRPr="003034A1" w14:paraId="1D9739E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88116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hromatin Organization (GO:00063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48B04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/2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9E3E0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BE3D8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4C2E4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;CBX3;HMGB2;NUCKS1;ANP32B;DEK;HMGN2</w:t>
            </w:r>
          </w:p>
        </w:tc>
      </w:tr>
      <w:tr w:rsidR="00433075" w:rsidRPr="003034A1" w14:paraId="4070761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D94EEB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Negative Regulation Of Supramolecular Fiber Organization (GO:190290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96CB3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F6DB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2143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27518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TPX2;STMN1;PFN1</w:t>
            </w:r>
          </w:p>
        </w:tc>
      </w:tr>
      <w:tr w:rsidR="00433075" w:rsidRPr="003034A1" w14:paraId="7218F89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56E87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ular Response To Reactive Oxygen Species (GO:003461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96AF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9A59D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9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7505D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F6DCB3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TPM1;CYP1B1;SQSTM1</w:t>
            </w:r>
          </w:p>
        </w:tc>
      </w:tr>
      <w:tr w:rsidR="00433075" w:rsidRPr="003034A1" w14:paraId="3F96388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305478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omatic Amino Acid Transport (GO:00158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66A0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F444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1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9BEDB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FAE0F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06D1BA0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1028A9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ulfur Amino Acid Transport (GO:00001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8BF25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CB68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1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52D31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27A3F0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7A1B42E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6DB66E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hyroid Hormone Transport (GO:00703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069DA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DA05C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1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1D5AE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635D43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103496B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2E3957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Stress Fiber Assembly (GO:00514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E959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2608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4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DEC0D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9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98B3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MN1;TPM1;TACSTD2;PFN1</w:t>
            </w:r>
          </w:p>
        </w:tc>
      </w:tr>
      <w:tr w:rsidR="00433075" w:rsidRPr="003034A1" w14:paraId="7B98BC1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C865BF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Estrogen (GO:00436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82239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9D098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4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84B6B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3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563AAB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9;CITED2;CD24</w:t>
            </w:r>
          </w:p>
        </w:tc>
      </w:tr>
      <w:tr w:rsidR="00433075" w:rsidRPr="003034A1" w14:paraId="5052F28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D75A6F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NA Topological Change (GO:000626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93F48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18B6D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8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2BEB4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3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ED654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HMGB2</w:t>
            </w:r>
          </w:p>
        </w:tc>
      </w:tr>
      <w:tr w:rsidR="00433075" w:rsidRPr="003034A1" w14:paraId="54FE3A3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92F763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oline Transport (GO:001582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D807C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E722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8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5DD90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3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5B7E0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5423A0C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80B425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Apoptotic Process (GO:004306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FDDE7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/4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BB48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96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85A5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3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F8F36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ITED2;CFL1;WNT5A;TAX1BP1;BIRC5;PTMA;FSTL1;CD44</w:t>
            </w:r>
          </w:p>
        </w:tc>
      </w:tr>
      <w:tr w:rsidR="00433075" w:rsidRPr="003034A1" w14:paraId="43144D9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5DD07C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toskeleton-Dependent Cytokinesis (GO:006164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81452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47930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29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DF8E6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5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06663E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LN;CFL1;STMN1;BIRC5</w:t>
            </w:r>
          </w:p>
        </w:tc>
      </w:tr>
      <w:tr w:rsidR="00433075" w:rsidRPr="003034A1" w14:paraId="03DD14C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CF1998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ATP Metabolic Process (GO:19035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9BE40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7B07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7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8AA45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19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CFA44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;ENO1</w:t>
            </w:r>
          </w:p>
        </w:tc>
      </w:tr>
      <w:tr w:rsidR="00433075" w:rsidRPr="003034A1" w14:paraId="156F17D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371D9F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ormone Transport (GO:000991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4FA1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BAC76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7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818B9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19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D52EB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59E594B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1F2BE1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eucine Transport (GO:001582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73658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0AB87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7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53B7E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19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2C3BAE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3F11D7E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787333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Cell Adhesion (GO:004578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536D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6098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398DF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53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108F0F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DC80;CITED2;TPM1;TGM2</w:t>
            </w:r>
          </w:p>
        </w:tc>
      </w:tr>
      <w:tr w:rsidR="00433075" w:rsidRPr="003034A1" w14:paraId="33389C8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A938E8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ndothelial Cell Migration (GO:00435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CFCF4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5072E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5992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6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E2648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2;CYP1B1;FSTL1</w:t>
            </w:r>
          </w:p>
        </w:tc>
      </w:tr>
      <w:tr w:rsidR="00433075" w:rsidRPr="003034A1" w14:paraId="61AFE08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DDA24C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ranched-Chain Amino Acid Transport (GO:00158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1236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7389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C22E4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6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77241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141005F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3450C3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Cell Migration (GO:00303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F2287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1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6531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AD68C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3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9862B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;IGFBP3;TPM1;TACSTD2;CYP1B1</w:t>
            </w:r>
          </w:p>
        </w:tc>
      </w:tr>
      <w:tr w:rsidR="00433075" w:rsidRPr="003034A1" w14:paraId="0D53A0B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5C07A9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grammed Cell Death (GO:004306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2CBC3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/2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E5CE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4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7E131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5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AEE3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IGFBP3;CYP1B1;ITGA6;SQSTM1;TGM2</w:t>
            </w:r>
          </w:p>
        </w:tc>
      </w:tr>
      <w:tr w:rsidR="00433075" w:rsidRPr="003034A1" w14:paraId="681F085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C48B9A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Fibroblast Proliferation (GO:004814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08536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75692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50781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7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1C636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H1;WNT5A;S100A6</w:t>
            </w:r>
          </w:p>
        </w:tc>
      </w:tr>
      <w:tr w:rsidR="00433075" w:rsidRPr="003034A1" w14:paraId="60194DF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98EDC6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NA Conformation Change (GO:00711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AB02A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90F42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F3DE0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7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89891A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HMGB2</w:t>
            </w:r>
          </w:p>
        </w:tc>
      </w:tr>
      <w:tr w:rsidR="00433075" w:rsidRPr="003034A1" w14:paraId="40F8C6B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5D219A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Chromosome Separation (GO:190582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2F430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2C680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A066C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3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693D90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;SMC4</w:t>
            </w:r>
          </w:p>
        </w:tc>
      </w:tr>
      <w:tr w:rsidR="00433075" w:rsidRPr="003034A1" w14:paraId="1C7278B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2ED368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Unsaturated Fatty Acid Metabolic Process (GO:003355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5181C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ED8E7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7FEBE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3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8B20B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CD;CYP1B1;PTGR1</w:t>
            </w:r>
          </w:p>
        </w:tc>
      </w:tr>
      <w:tr w:rsidR="00433075" w:rsidRPr="003034A1" w14:paraId="71D0646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E8D46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Positive Regulation Of Hydrolase Activity (GO:005134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DCC73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372B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9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E4488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3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BFDEB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SAP;HMGB2;ITGA6;CALM2;TGM2</w:t>
            </w:r>
          </w:p>
        </w:tc>
      </w:tr>
      <w:tr w:rsidR="00433075" w:rsidRPr="003034A1" w14:paraId="114DCB3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2A9A82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Nucleic Acid-Templated Transcription (GO:19035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A4B21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/4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FFE1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0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D43A0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54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9C3382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LF3;CBX3;CITED2;WNT5A;HMGA1;HMGB2;BIRC5;ENO1</w:t>
            </w:r>
          </w:p>
        </w:tc>
      </w:tr>
      <w:tr w:rsidR="00433075" w:rsidRPr="003034A1" w14:paraId="2CFCF13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079ECC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Smooth Muscle Cell Migration (GO:00149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7D421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C73C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1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D328F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59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D8172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3;TPM1</w:t>
            </w:r>
          </w:p>
        </w:tc>
      </w:tr>
      <w:tr w:rsidR="00433075" w:rsidRPr="003034A1" w14:paraId="2CB0D44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EBE676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ATP Biosynthetic Process (GO:200116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0C80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55D18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1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555D2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59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E4558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;ENO1</w:t>
            </w:r>
          </w:p>
        </w:tc>
      </w:tr>
      <w:tr w:rsidR="00433075" w:rsidRPr="003034A1" w14:paraId="3B1C965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6CCC49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Apoptotic Process (GO:004306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9FC1E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/2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DEB95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78690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85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0626DD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IGFBP3;CYP1B1;ITGA6;SQSTM1;TGM2</w:t>
            </w:r>
          </w:p>
        </w:tc>
      </w:tr>
      <w:tr w:rsidR="00433075" w:rsidRPr="003034A1" w14:paraId="7F962BA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2C0722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rboxylic Acid Transport (GO:00469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8273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6770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80100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85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F4560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PSAP;SLC3A2</w:t>
            </w:r>
          </w:p>
        </w:tc>
      </w:tr>
      <w:tr w:rsidR="00433075" w:rsidRPr="003034A1" w14:paraId="17B9EED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F168EE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itric Oxide Biosynthetic Process (GO:00068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74DB8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17B3C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59717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0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62288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;CYP1B1</w:t>
            </w:r>
          </w:p>
        </w:tc>
      </w:tr>
      <w:tr w:rsidR="00433075" w:rsidRPr="003034A1" w14:paraId="28E8663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30D0E5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ular Response To Oxidative Stress (GO:003459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ECF89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0903B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3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E0FF1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0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A6ED4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;TPM1;SQSTM1;PPIA</w:t>
            </w:r>
          </w:p>
        </w:tc>
      </w:tr>
      <w:tr w:rsidR="00433075" w:rsidRPr="003034A1" w14:paraId="67734AE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6A583F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Serine/Threonine Kinase Activity (GO:007190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C4D24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4D51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3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2F127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0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9E453E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ND1;WNT5A;CD24;CALM2</w:t>
            </w:r>
          </w:p>
        </w:tc>
      </w:tr>
      <w:tr w:rsidR="00433075" w:rsidRPr="003034A1" w14:paraId="4A313C5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D0DBAD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itric Oxide Metabolic Process (GO:00462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C6918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CA527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CB932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0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D9F2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;CYP1B1</w:t>
            </w:r>
          </w:p>
        </w:tc>
      </w:tr>
      <w:tr w:rsidR="00433075" w:rsidRPr="003034A1" w14:paraId="2109BD9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DE5345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Response To Cytokine Stimulus (GO:006075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16D4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E9416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F808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0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072D95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CD24</w:t>
            </w:r>
          </w:p>
        </w:tc>
      </w:tr>
      <w:tr w:rsidR="00433075" w:rsidRPr="003034A1" w14:paraId="303F85A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DBA5C6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tinal Metabolic Process (GO:004257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770D5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7B87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7CA2B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0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7B3F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H1A3;CYP1B1</w:t>
            </w:r>
          </w:p>
        </w:tc>
      </w:tr>
      <w:tr w:rsidR="00433075" w:rsidRPr="003034A1" w14:paraId="7C7C222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FF789C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uffle Organization (GO:00315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6D418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8A92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FDD1F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0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F6E108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TPM1</w:t>
            </w:r>
          </w:p>
        </w:tc>
      </w:tr>
      <w:tr w:rsidR="00433075" w:rsidRPr="003034A1" w14:paraId="465D084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136B3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Protein Catabolic Process (GO:004217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0128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4E4E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2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FE031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C8E09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EF1A1;NQO1;HSP90AA1;WNT5A</w:t>
            </w:r>
          </w:p>
        </w:tc>
      </w:tr>
      <w:tr w:rsidR="00433075" w:rsidRPr="003034A1" w14:paraId="47A3B1B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A1261B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Intrinsic Apoptotic Signaling Pathway (GO:200124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3B2A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CD0C6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5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62D83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3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A0E74C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NO1;YBX3;PPIA</w:t>
            </w:r>
          </w:p>
        </w:tc>
      </w:tr>
      <w:tr w:rsidR="00433075" w:rsidRPr="003034A1" w14:paraId="528F0CA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DE6949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Cell Motility (GO:200014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E086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8F2EC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0304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08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3D08BC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;TPM1;TACSTD2;CYP1B1</w:t>
            </w:r>
          </w:p>
        </w:tc>
      </w:tr>
      <w:tr w:rsidR="00433075" w:rsidRPr="003034A1" w14:paraId="61865FB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4E49DA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kin Development (GO:004358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812B1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5E20B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1ACC4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4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1B7C8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WNT5A;ITGA6</w:t>
            </w:r>
          </w:p>
        </w:tc>
      </w:tr>
      <w:tr w:rsidR="00433075" w:rsidRPr="003034A1" w14:paraId="47DAAF8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B1249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termediate Filament Organization (GO:00451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9A3D1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267EC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DAC04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4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10F6D2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9;KRT17;KRT13</w:t>
            </w:r>
          </w:p>
        </w:tc>
      </w:tr>
      <w:tr w:rsidR="00433075" w:rsidRPr="003034A1" w14:paraId="4228326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B8CC9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odulation By Host Of Viral Genome Replication (GO:00448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24ABC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EFA1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2DF7F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40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F8D7E0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EF1A1;NUCKS1</w:t>
            </w:r>
          </w:p>
        </w:tc>
      </w:tr>
      <w:tr w:rsidR="00433075" w:rsidRPr="003034A1" w14:paraId="1CCF825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B224FD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toskeleton-Dependent Intracellular Transport (GO:003070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5CD9D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1D1F6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3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4ADBF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E6080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A1C;TUBA1B</w:t>
            </w:r>
          </w:p>
        </w:tc>
      </w:tr>
      <w:tr w:rsidR="00433075" w:rsidRPr="003034A1" w14:paraId="2D51C2D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FC8E0A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Modification Process (GO:00314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5E7F3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2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25A9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4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98FF0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07CC30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;CCND1;BIRC5;PPIA;CALM2</w:t>
            </w:r>
          </w:p>
        </w:tc>
      </w:tr>
      <w:tr w:rsidR="00433075" w:rsidRPr="003034A1" w14:paraId="0FA6022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4ABDAB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Cholesterol Homeostasis (GO:004263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F3667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DD87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6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5617C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DB49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NPC2;CD24</w:t>
            </w:r>
          </w:p>
        </w:tc>
      </w:tr>
      <w:tr w:rsidR="00433075" w:rsidRPr="003034A1" w14:paraId="53E03B2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EAE8FA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rotein Depolymerization (GO:19018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C8E31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BBB30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8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D0FC8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575663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TPX2</w:t>
            </w:r>
          </w:p>
        </w:tc>
      </w:tr>
      <w:tr w:rsidR="00433075" w:rsidRPr="003034A1" w14:paraId="0E297A8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C493C5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-Cell Signaling By Wnt (GO:01987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9C261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6E872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8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4345C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7D980A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CD24</w:t>
            </w:r>
          </w:p>
        </w:tc>
      </w:tr>
      <w:tr w:rsidR="00433075" w:rsidRPr="003034A1" w14:paraId="20D1BA4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84F6BE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Actin Filament Polymerization (GO:00308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EC7B3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F496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8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EF507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5EE44C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;PFN1</w:t>
            </w:r>
          </w:p>
        </w:tc>
      </w:tr>
      <w:tr w:rsidR="00433075" w:rsidRPr="003034A1" w14:paraId="6A8E056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8E3CE7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erol Homeostasis (GO:00550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73BC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1903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8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5895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7354E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NPC2;CD24</w:t>
            </w:r>
          </w:p>
        </w:tc>
      </w:tr>
      <w:tr w:rsidR="00433075" w:rsidRPr="003034A1" w14:paraId="664821B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57128B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ranulocyte Chemotaxis (GO:00716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32C89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6553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.8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3F412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92E-0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AB3FEE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ANXA1;PPIA</w:t>
            </w:r>
          </w:p>
        </w:tc>
      </w:tr>
      <w:tr w:rsidR="00433075" w:rsidRPr="003034A1" w14:paraId="1E32743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84346D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hosphorylation (GO:00423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02B27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85C7A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1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499A5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B24CA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;CCND1;BIRC5;ITGA6;PPIA</w:t>
            </w:r>
          </w:p>
        </w:tc>
      </w:tr>
      <w:tr w:rsidR="00433075" w:rsidRPr="003034A1" w14:paraId="00AA702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0A201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leosome Organization (GO:00347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0E649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353EF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3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BE0C6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EDE65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;HMGB2;HMGA1</w:t>
            </w:r>
          </w:p>
        </w:tc>
      </w:tr>
      <w:tr w:rsidR="00433075" w:rsidRPr="003034A1" w14:paraId="45E345D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59E164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ytokine Production Involved In Immune Response (GO:00027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C9C13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73AE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3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AB9A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462304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WNT5A</w:t>
            </w:r>
          </w:p>
        </w:tc>
      </w:tr>
      <w:tr w:rsidR="00433075" w:rsidRPr="003034A1" w14:paraId="4FA152D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AFA794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Ruffle Assembly (GO:19000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0C946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52E6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3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F2AF4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3A88D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ACSTD2;PFN1</w:t>
            </w:r>
          </w:p>
        </w:tc>
      </w:tr>
      <w:tr w:rsidR="00433075" w:rsidRPr="003034A1" w14:paraId="67F6900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AF4B42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rotein Metabolic Process (GO:005124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B16F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9A85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3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8BC08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65303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STB;NQO1;NCL;TYMS</w:t>
            </w:r>
          </w:p>
        </w:tc>
      </w:tr>
      <w:tr w:rsidR="00433075" w:rsidRPr="003034A1" w14:paraId="6B040D1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90060A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rotein Phosphorylation (GO:00019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88565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64E44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6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974D9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38972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3;PMEPA1;PPIA;CALM2</w:t>
            </w:r>
          </w:p>
        </w:tc>
      </w:tr>
      <w:tr w:rsidR="00433075" w:rsidRPr="003034A1" w14:paraId="55E5C69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577D17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tomyosin Structure Organization (GO:003103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AB005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39FCF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7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A9D83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0D8529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LIM1;KRT19;TPM1</w:t>
            </w:r>
          </w:p>
        </w:tc>
      </w:tr>
      <w:tr w:rsidR="00433075" w:rsidRPr="003034A1" w14:paraId="1160F96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B01921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tivation Of Protein Kinase B Activity (GO:003214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4E250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FE2B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8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AABB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FADF9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PPIA</w:t>
            </w:r>
          </w:p>
        </w:tc>
      </w:tr>
      <w:tr w:rsidR="00433075" w:rsidRPr="003034A1" w14:paraId="4179B37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04CB1F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Postsynapse Organization (GO:00991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5450D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ED2A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.8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D321A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BE381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FL1;WNT5A</w:t>
            </w:r>
          </w:p>
        </w:tc>
      </w:tr>
      <w:tr w:rsidR="00433075" w:rsidRPr="003034A1" w14:paraId="18C000D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4E623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ong-Chain Fatty Acid Metabolic Process (GO:000167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75F6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44E51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0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156CF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4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00F4E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;ACSL3;PTGR1</w:t>
            </w:r>
          </w:p>
        </w:tc>
      </w:tr>
      <w:tr w:rsidR="00433075" w:rsidRPr="003034A1" w14:paraId="051A50A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8EDC19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-amino Acid Transport (GO:00158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28137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EDD9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4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0800A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0F2C1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74B5F9B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D94233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rotein Polymerization (GO:003227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175F4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E008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44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57129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36FD7C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MN1;PFN1</w:t>
            </w:r>
          </w:p>
        </w:tc>
      </w:tr>
      <w:tr w:rsidR="00433075" w:rsidRPr="003034A1" w14:paraId="5E609A3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4397DB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ular Response To Growth Factor Stimulus (GO:007136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934D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8D080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8D76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ED018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EF1A1;ANXA1;WNT5A;CD44</w:t>
            </w:r>
          </w:p>
        </w:tc>
      </w:tr>
      <w:tr w:rsidR="00433075" w:rsidRPr="003034A1" w14:paraId="2BCB9A6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B08373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tivation Of Protein Kinase Activity (GO:00321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3A5A7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E921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7D2B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CBF6E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X2;WNT5A;PPIA</w:t>
            </w:r>
          </w:p>
        </w:tc>
      </w:tr>
      <w:tr w:rsidR="00433075" w:rsidRPr="003034A1" w14:paraId="2917591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CEFAB9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NF-kappaB Transcription Factor Activity (GO:003208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960E4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F13F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9E81F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AED9FC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;TAX1BP1;CYP1B1</w:t>
            </w:r>
          </w:p>
        </w:tc>
      </w:tr>
      <w:tr w:rsidR="00433075" w:rsidRPr="003034A1" w14:paraId="378A255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FC2230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mino Acid Import Across Plasma Membrane (GO:00897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C74CB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D6DBB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0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B840D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19C62E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07E33CE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9C8092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eptide Cross-Linking (GO:001814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14B3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9B4A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0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049AE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9B74BC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TGM2</w:t>
            </w:r>
          </w:p>
        </w:tc>
      </w:tr>
      <w:tr w:rsidR="00433075" w:rsidRPr="003034A1" w14:paraId="2AED0CE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3A35C1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Cell Surface Receptor Signaling Pathway Involved In Cell-Cell Signaling (GO:190511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104B0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B044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0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7F6B6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496D2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CD24</w:t>
            </w:r>
          </w:p>
        </w:tc>
      </w:tr>
      <w:tr w:rsidR="00433075" w:rsidRPr="003034A1" w14:paraId="27C8BB6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314689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poptotic Cell Clearance (GO:004327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FE041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F8A8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6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A2EC6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55346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TGM2</w:t>
            </w:r>
          </w:p>
        </w:tc>
      </w:tr>
      <w:tr w:rsidR="00433075" w:rsidRPr="003034A1" w14:paraId="5B32F8B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AC9F95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Fibroblast Proliferation (GO:004814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6E7A4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5FE8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6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12BA9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8C1CA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S100A6</w:t>
            </w:r>
          </w:p>
        </w:tc>
      </w:tr>
      <w:tr w:rsidR="00433075" w:rsidRPr="003034A1" w14:paraId="303CE86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D7BA4F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Cytoskeleton Organization (GO:005149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73C16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CFCFC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6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620D8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1AEF6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PFN1</w:t>
            </w:r>
          </w:p>
        </w:tc>
      </w:tr>
      <w:tr w:rsidR="00433075" w:rsidRPr="003034A1" w14:paraId="6637568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BABE02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totic Spindle Organization (GO:000705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C22B6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6F67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.9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9FEF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27D58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X2;STMN1;BIRC5</w:t>
            </w:r>
          </w:p>
        </w:tc>
      </w:tr>
      <w:tr w:rsidR="00433075" w:rsidRPr="003034A1" w14:paraId="5DF96D7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400A6E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Muscle Contraction (GO:00069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0FEE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C8E2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2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F6222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89A7D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;ENO1</w:t>
            </w:r>
          </w:p>
        </w:tc>
      </w:tr>
      <w:tr w:rsidR="00433075" w:rsidRPr="003034A1" w14:paraId="2F5767A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4E9B0E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arcomere Organization (GO:004521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34174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6E1A0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2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9FF9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0058B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9;TPM1</w:t>
            </w:r>
          </w:p>
        </w:tc>
      </w:tr>
      <w:tr w:rsidR="00433075" w:rsidRPr="003034A1" w14:paraId="4373521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73033F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Dephosphorylation (GO:003530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46F48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EEE4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2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A7E57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1B17F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M2;PPIA</w:t>
            </w:r>
          </w:p>
        </w:tc>
      </w:tr>
      <w:tr w:rsidR="00433075" w:rsidRPr="003034A1" w14:paraId="0E88234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A223E9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Viral Genome Replication (GO:004507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C8CE3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9C3B9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2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A71CB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205AB4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PPIA</w:t>
            </w:r>
          </w:p>
        </w:tc>
      </w:tr>
      <w:tr w:rsidR="00433075" w:rsidRPr="003034A1" w14:paraId="2F47F9D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7BD16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NA Geometric Change (GO:00323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030B3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1524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.83E-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4E7B2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5D88A8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NRNPA2B1;HMGB2</w:t>
            </w:r>
          </w:p>
        </w:tc>
      </w:tr>
      <w:tr w:rsidR="00433075" w:rsidRPr="003034A1" w14:paraId="45FE666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748BD4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Microtubule Polymerization Or Depolymerization (GO:00311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1C5D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F0DB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9CF13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DE30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X2;STMN1</w:t>
            </w:r>
          </w:p>
        </w:tc>
      </w:tr>
      <w:tr w:rsidR="00433075" w:rsidRPr="003034A1" w14:paraId="7A2781D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BABDD3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Long-Term Synaptic Potentiation (GO:19002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52E96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D15E3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17AA7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F2515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B2;SQSTM1</w:t>
            </w:r>
          </w:p>
        </w:tc>
      </w:tr>
      <w:tr w:rsidR="00433075" w:rsidRPr="003034A1" w14:paraId="0B4C008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8AC41D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ell Morphogenesis (GO:002260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67766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6335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5BABD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DBB21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FL1;CD44</w:t>
            </w:r>
          </w:p>
        </w:tc>
      </w:tr>
      <w:tr w:rsidR="00433075" w:rsidRPr="003034A1" w14:paraId="1AC2586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DBD5BF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Protein Phosphorylation (GO:000193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7ED90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956A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D645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4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8DE146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;CCND1;IGFBP3;BIRC5;PPIA</w:t>
            </w:r>
          </w:p>
        </w:tc>
      </w:tr>
      <w:tr w:rsidR="00433075" w:rsidRPr="003034A1" w14:paraId="6F88566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CC5B00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ular Nitrogen Compound Biosynthetic Process (GO:00442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FF8D4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BE39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B6E8E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12BA7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;CYP1B1</w:t>
            </w:r>
          </w:p>
        </w:tc>
      </w:tr>
      <w:tr w:rsidR="00433075" w:rsidRPr="003034A1" w14:paraId="5157DA0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C6873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hromosome Condensation (GO:00302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1E494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E96E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20729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D8CDB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SMC4</w:t>
            </w:r>
          </w:p>
        </w:tc>
      </w:tr>
      <w:tr w:rsidR="00433075" w:rsidRPr="003034A1" w14:paraId="42817E9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2548A3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luconeogenesis (GO:000609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4694D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85BB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4298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698E3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7;ENO1</w:t>
            </w:r>
          </w:p>
        </w:tc>
      </w:tr>
      <w:tr w:rsidR="00433075" w:rsidRPr="003034A1" w14:paraId="4C12D06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CE3346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Phosphorylation (GO:00019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F79A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/3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A510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3928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469DB6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;CCND1;BIRC5;PPIA;CALM2;CD44</w:t>
            </w:r>
          </w:p>
        </w:tc>
      </w:tr>
      <w:tr w:rsidR="00433075" w:rsidRPr="003034A1" w14:paraId="6026F68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8D15B3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uscle Contraction (GO:00069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A5A42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81F9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114D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8930E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3;TPM1;ALDOA</w:t>
            </w:r>
          </w:p>
        </w:tc>
      </w:tr>
      <w:tr w:rsidR="00433075" w:rsidRPr="003034A1" w14:paraId="6A8F06C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1CD3BC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Protein Polymerization (GO:00322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7A9F0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48F3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65F9A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2683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;PFN1</w:t>
            </w:r>
          </w:p>
        </w:tc>
      </w:tr>
      <w:tr w:rsidR="00433075" w:rsidRPr="003034A1" w14:paraId="007B0D6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C04259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Positive Regulation Of Cytokine Production Involved In Immune Response (GO:000272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22B9C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E737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08A7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2C3F0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WNT5A</w:t>
            </w:r>
          </w:p>
        </w:tc>
      </w:tr>
      <w:tr w:rsidR="00433075" w:rsidRPr="003034A1" w14:paraId="7B35F63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BBE90D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Dephosphorylation (GO:00353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C7998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5A3E2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0E44E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7629F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M2;PPIA</w:t>
            </w:r>
          </w:p>
        </w:tc>
      </w:tr>
      <w:tr w:rsidR="00433075" w:rsidRPr="003034A1" w14:paraId="1ABCA2B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033D9B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ular Response To Hydrogen Peroxide (GO:00703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337E9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8B790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AE36F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806C0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YP1B1</w:t>
            </w:r>
          </w:p>
        </w:tc>
      </w:tr>
      <w:tr w:rsidR="00433075" w:rsidRPr="003034A1" w14:paraId="2A7874E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1BAB7A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ister Chromatid Segregation (GO:00008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24102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B9E0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3941F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A380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;SMC4</w:t>
            </w:r>
          </w:p>
        </w:tc>
      </w:tr>
      <w:tr w:rsidR="00433075" w:rsidRPr="003034A1" w14:paraId="52E43E4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A2A34E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Transcription By RNA Polymerase I (GO:004594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3CAAC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718AB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E334E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71FC2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CL;DEK</w:t>
            </w:r>
          </w:p>
        </w:tc>
      </w:tr>
      <w:tr w:rsidR="00433075" w:rsidRPr="003034A1" w14:paraId="470D099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9356A2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Defense Response (GO:00313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37386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AE0F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163E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68804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TMSB4X;WNT5A</w:t>
            </w:r>
          </w:p>
        </w:tc>
      </w:tr>
      <w:tr w:rsidR="00433075" w:rsidRPr="003034A1" w14:paraId="6C6DB5F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A35C6B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utral Amino Acid Transport (GO:001580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16152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75B5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B87D2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A581B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003ED14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7EBEF2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exose Biosynthetic Process (GO:00193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4253D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7C43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501D2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97BDFA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7;ENO1</w:t>
            </w:r>
          </w:p>
        </w:tc>
      </w:tr>
      <w:tr w:rsidR="00433075" w:rsidRPr="003034A1" w14:paraId="29A550D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4EF1D3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Telomere Maintenance Via Telomere Lengthening (GO:190435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41401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45A56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69C8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0FF7E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T6A;HNRNPA2B1</w:t>
            </w:r>
          </w:p>
        </w:tc>
      </w:tr>
      <w:tr w:rsidR="00433075" w:rsidRPr="003034A1" w14:paraId="2BB28B8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61B741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UV (GO:00094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4084D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35360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7538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8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FD6FB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NA;CCND1;USP1</w:t>
            </w:r>
          </w:p>
        </w:tc>
      </w:tr>
      <w:tr w:rsidR="00433075" w:rsidRPr="003034A1" w14:paraId="0DA6B50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B9EA22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Smooth Muscle Cell Proliferation (GO:00486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BFF7F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9200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4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6F00E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4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81FBD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3;TPM1</w:t>
            </w:r>
          </w:p>
        </w:tc>
      </w:tr>
      <w:tr w:rsidR="00433075" w:rsidRPr="003034A1" w14:paraId="4998096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F7CA7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Cation Channel Activity (GO:200125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20F30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7A5C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3F046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99BA9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;CALM2</w:t>
            </w:r>
          </w:p>
        </w:tc>
      </w:tr>
      <w:tr w:rsidR="00433075" w:rsidRPr="003034A1" w14:paraId="7403DB8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8AD6B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duction Of Molecular Mediator Of Immune Response (GO:000270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0187A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E0B6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C934C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FBA55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WNT5A</w:t>
            </w:r>
          </w:p>
        </w:tc>
      </w:tr>
      <w:tr w:rsidR="00433075" w:rsidRPr="003034A1" w14:paraId="24F522D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309452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trinsic Apoptotic Signaling Pathway (GO:009719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F8A5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5A1D6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26689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87F60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;CYCS;CD24</w:t>
            </w:r>
          </w:p>
        </w:tc>
      </w:tr>
      <w:tr w:rsidR="00433075" w:rsidRPr="003034A1" w14:paraId="4071513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B4728F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Signal Transduction (GO:000996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FC4E4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1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4921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75B6C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2F1C72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3;NUCKS1;CD24;PPIA</w:t>
            </w:r>
          </w:p>
        </w:tc>
      </w:tr>
      <w:tr w:rsidR="00433075" w:rsidRPr="003034A1" w14:paraId="3E7FC11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644D01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ATP-dependent Activity (GO:003278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FF5E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B92F7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5F3AA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4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590E2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;PFN1</w:t>
            </w:r>
          </w:p>
        </w:tc>
      </w:tr>
      <w:tr w:rsidR="00433075" w:rsidRPr="003034A1" w14:paraId="5684527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61F2C3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Intracellular Signal Transduction (GO:19025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EF9E1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2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15C2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88548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F1F802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;WNT5A;CD24;SQSTM1;CALM2</w:t>
            </w:r>
          </w:p>
        </w:tc>
      </w:tr>
      <w:tr w:rsidR="00433075" w:rsidRPr="003034A1" w14:paraId="48808D5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D5BF06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ytosolic Calcium Ion Concentration (GO:00514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22651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D6D7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AC371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ECAE35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B2;WNT5A</w:t>
            </w:r>
          </w:p>
        </w:tc>
      </w:tr>
      <w:tr w:rsidR="00433075" w:rsidRPr="003034A1" w14:paraId="63E8AC1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6BA616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-alpha-amino Acid Transmembrane Transport (GO:19024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3855E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39D4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F5DFB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948C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6CD66DE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01DEDD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Regulation Of Protein Dephosphorylation (GO:003530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3AB0B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950B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BB45B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6E5C4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M2;PPIA</w:t>
            </w:r>
          </w:p>
        </w:tc>
      </w:tr>
      <w:tr w:rsidR="00433075" w:rsidRPr="003034A1" w14:paraId="26E761A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943F30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tinoid Metabolic Process (GO:00015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CFADA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45FCF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058D8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12738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H1A3;CYP1B1</w:t>
            </w:r>
          </w:p>
        </w:tc>
      </w:tr>
      <w:tr w:rsidR="00433075" w:rsidRPr="003034A1" w14:paraId="131FF50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59937E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-Matrix Adhesion (GO:000716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03622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950F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4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0371D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134013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2;ITGA6;CD44</w:t>
            </w:r>
          </w:p>
        </w:tc>
      </w:tr>
      <w:tr w:rsidR="00433075" w:rsidRPr="003034A1" w14:paraId="41A018C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C07B0A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Lipid (GO:003399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120A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309EA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429C7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5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7A80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SCD;HMGB2</w:t>
            </w:r>
          </w:p>
        </w:tc>
      </w:tr>
      <w:tr w:rsidR="00433075" w:rsidRPr="003034A1" w14:paraId="48C862C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5E323D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Cellular Process (GO:00485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E2ECF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/5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AA5F6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19F24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A70E9D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H1;IGFBP3;TACSTD2;HMGA1;CYP1B1;ENO1;ANP32B</w:t>
            </w:r>
          </w:p>
        </w:tc>
      </w:tr>
      <w:tr w:rsidR="00433075" w:rsidRPr="003034A1" w14:paraId="608FA80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A816B0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toskeleton Organization (GO:00070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F4522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13F4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E5196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0B538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FL1;TPM1;KRT13</w:t>
            </w:r>
          </w:p>
        </w:tc>
      </w:tr>
      <w:tr w:rsidR="00433075" w:rsidRPr="003034A1" w14:paraId="26816CE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22EBDF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Translation (GO:000641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39510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6D6F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D15C2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CA2F3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IF5B;NCL;KRT13;TYMS</w:t>
            </w:r>
          </w:p>
        </w:tc>
      </w:tr>
      <w:tr w:rsidR="00433075" w:rsidRPr="003034A1" w14:paraId="7DF30F3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E3AB3C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eratinocyte Differentiation (GO:003021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10A4E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3EFB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F19B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6B499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WNT5A</w:t>
            </w:r>
          </w:p>
        </w:tc>
      </w:tr>
      <w:tr w:rsidR="00433075" w:rsidRPr="003034A1" w14:paraId="277D282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09B269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Transcription By RNA Polymerase II (GO:00459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23591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0/9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1D03F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2F1C2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2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458388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LF3;CITED2;WNT5A;HMGA1;HMGB2;NUCKS1;ITGA6;DEK;SQSTM1;PTMA</w:t>
            </w:r>
          </w:p>
        </w:tc>
      </w:tr>
      <w:tr w:rsidR="00433075" w:rsidRPr="003034A1" w14:paraId="0A4238F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77B195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NA-templated DNA Replication Maintenance Of Fidelity (GO:004500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890EE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0C9E8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29DA1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8A0574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NA;NUCKS1</w:t>
            </w:r>
          </w:p>
        </w:tc>
      </w:tr>
      <w:tr w:rsidR="00433075" w:rsidRPr="003034A1" w14:paraId="0444626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98FDEE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totic Spindle Assembly (GO:00903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66295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CD30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04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47DCD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3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AF06AF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X2;BIRC5</w:t>
            </w:r>
          </w:p>
        </w:tc>
      </w:tr>
      <w:tr w:rsidR="00433075" w:rsidRPr="003034A1" w14:paraId="6818633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E8070C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ellular Metabolic Process (GO:00313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74185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D7112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1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BA0AE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4195B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PC2;CYP1B1</w:t>
            </w:r>
          </w:p>
        </w:tc>
      </w:tr>
      <w:tr w:rsidR="00433075" w:rsidRPr="003034A1" w14:paraId="3181758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AA427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ell Migration (GO:00303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867BC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/4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46E06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1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B8CD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F7AB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ITED2;TMSB4X;TPM1;CYP1B1;ITGA6</w:t>
            </w:r>
          </w:p>
        </w:tc>
      </w:tr>
      <w:tr w:rsidR="00433075" w:rsidRPr="003034A1" w14:paraId="6439CF3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E86443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mino Acid Transport (GO:000686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F39DB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738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2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3F3C0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ED9A0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SLC3A2</w:t>
            </w:r>
          </w:p>
        </w:tc>
      </w:tr>
      <w:tr w:rsidR="00433075" w:rsidRPr="003034A1" w14:paraId="486F674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8CF22F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plication Fork Processing (GO:003129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7CF0C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D47E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2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2D15D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AB51D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NA;NUCKS1</w:t>
            </w:r>
          </w:p>
        </w:tc>
      </w:tr>
      <w:tr w:rsidR="00433075" w:rsidRPr="003034A1" w14:paraId="02F6C07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4D9848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Blood Vessel Endothelial Cell Migration (GO:00435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BE0D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1304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2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6879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3D47C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TMSB4X</w:t>
            </w:r>
          </w:p>
        </w:tc>
      </w:tr>
      <w:tr w:rsidR="00433075" w:rsidRPr="003034A1" w14:paraId="5059804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F4220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Hydrogen Peroxide (GO:00425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DEBF2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5767E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2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3AAA2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9E060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YP1B1</w:t>
            </w:r>
          </w:p>
        </w:tc>
      </w:tr>
      <w:tr w:rsidR="00433075" w:rsidRPr="003034A1" w14:paraId="4F1F1E5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499E4F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Cell-Cell Adhesion (GO:00224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F125F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4AD0A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2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3284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9CF99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;CD44</w:t>
            </w:r>
          </w:p>
        </w:tc>
      </w:tr>
      <w:tr w:rsidR="00433075" w:rsidRPr="003034A1" w14:paraId="6AFF314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7DBFAA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yofibril Assembly (GO:003023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2C771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E2A39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2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ABEFE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1FC61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9;TPM1</w:t>
            </w:r>
          </w:p>
        </w:tc>
      </w:tr>
      <w:tr w:rsidR="00433075" w:rsidRPr="003034A1" w14:paraId="61FDDC1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B12513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pithelial To Mesenchymal Transition (GO:00018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C2EF3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60065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DF3C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20C3A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S100A4</w:t>
            </w:r>
          </w:p>
        </w:tc>
      </w:tr>
      <w:tr w:rsidR="00433075" w:rsidRPr="003034A1" w14:paraId="2FD98AE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2F242A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Endoplasmic Reticulum Calcium Ion Concentration (GO:00324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F35BF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B795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0A759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64F00A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</w:tr>
      <w:tr w:rsidR="00433075" w:rsidRPr="003034A1" w14:paraId="1847742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7B246D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DNA Replication-Dependent Chromatin Assembly (GO:000633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53685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59B3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0FBE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BD969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</w:t>
            </w:r>
          </w:p>
        </w:tc>
      </w:tr>
      <w:tr w:rsidR="00433075" w:rsidRPr="003034A1" w14:paraId="16E0F02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840C13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Morphogenesis Of An Epithelium (GO:19053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40E67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D5753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FF661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FD9F9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ACSTD2</w:t>
            </w:r>
          </w:p>
        </w:tc>
      </w:tr>
      <w:tr w:rsidR="00433075" w:rsidRPr="003034A1" w14:paraId="16F4727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E6AB34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rotein Polyubiquitination (GO:19029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6CAF3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9C31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D3C1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C815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PIA</w:t>
            </w:r>
          </w:p>
        </w:tc>
      </w:tr>
      <w:tr w:rsidR="00433075" w:rsidRPr="003034A1" w14:paraId="132389E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AD889F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tivation Of Cysteine-Type Endopeptidase Activity Involved In Apoptotic Process By Cytochrome C (GO:000863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3281D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B1B6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47D8A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E50218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CS</w:t>
            </w:r>
          </w:p>
        </w:tc>
      </w:tr>
      <w:tr w:rsidR="00433075" w:rsidRPr="003034A1" w14:paraId="6B7238A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56ECDA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Transcription From RNA Polymerase II Promoter In Response To Stress (GO:00972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D4F6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EF73B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37E38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2102B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</w:t>
            </w:r>
          </w:p>
        </w:tc>
      </w:tr>
      <w:tr w:rsidR="00433075" w:rsidRPr="003034A1" w14:paraId="28CD3EA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7F4BA4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exophagy (GO:00004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9B44F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B22F7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2EF3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302A2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QSTM1</w:t>
            </w:r>
          </w:p>
        </w:tc>
      </w:tr>
      <w:tr w:rsidR="00433075" w:rsidRPr="003034A1" w14:paraId="5B1306A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4EA7B5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nal Filtration Cell Differentiation (GO:006131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8B9D0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1464F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71695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E3D94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24</w:t>
            </w:r>
          </w:p>
        </w:tc>
      </w:tr>
      <w:tr w:rsidR="00433075" w:rsidRPr="003034A1" w14:paraId="45D29D7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3F325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lomerular Epithelial Cell Differentiation (GO:00723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F89AF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CBB2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4E2C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5FD69D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24</w:t>
            </w:r>
          </w:p>
        </w:tc>
      </w:tr>
      <w:tr w:rsidR="00433075" w:rsidRPr="003034A1" w14:paraId="649BD92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BEF02A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Mitotic Cytokinesis (GO:190349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46354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7F3B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CD690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44130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656D5ED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9E76C1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eroxisome Proliferator Activated Receptor Signaling Pathway (GO:003536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297E0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5833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72A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C6245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</w:t>
            </w:r>
          </w:p>
        </w:tc>
      </w:tr>
      <w:tr w:rsidR="00433075" w:rsidRPr="003034A1" w14:paraId="46FFEA6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FDC6FB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Tau-Protein Kinase Activity (GO:190294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B5B05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3BE28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6E7A2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5243C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</w:t>
            </w:r>
          </w:p>
        </w:tc>
      </w:tr>
      <w:tr w:rsidR="00433075" w:rsidRPr="003034A1" w14:paraId="3529136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2D191C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ron Coordination Entity Transport (GO:190167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D3010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BFD3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8D978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FB9F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CN2</w:t>
            </w:r>
          </w:p>
        </w:tc>
      </w:tr>
      <w:tr w:rsidR="00433075" w:rsidRPr="003034A1" w14:paraId="3C33468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3D922D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Vesicle Fusion (GO:003134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1976B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EBBBD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9323B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CEFFA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7E2911B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626334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otein Targeting To Vacuole Involved In Autophagy (GO:00712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9795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0DCF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28D75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CD979F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QSTM1</w:t>
            </w:r>
          </w:p>
        </w:tc>
      </w:tr>
      <w:tr w:rsidR="00433075" w:rsidRPr="003034A1" w14:paraId="3AB8B1F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89A2FB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T Cell Activation Via T Cell Receptor Contact With Antigen Bound To MHC Molecule On Antigen Presenting Cell (GO:200118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45D6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0634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8C93D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10C09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</w:t>
            </w:r>
          </w:p>
        </w:tc>
      </w:tr>
      <w:tr w:rsidR="00433075" w:rsidRPr="003034A1" w14:paraId="4F2689B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A8F9C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Actin Filament Depolymerization (GO:003083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6E2A2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4AF0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CB7F9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7EB0B8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</w:t>
            </w:r>
          </w:p>
        </w:tc>
      </w:tr>
      <w:tr w:rsidR="00433075" w:rsidRPr="003034A1" w14:paraId="77E3B62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47F2B5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Negative Regulation Of Cellular Response To Hypoxia (GO:19000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AEA95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A2FDF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F5CFB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2E50E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NO1</w:t>
            </w:r>
          </w:p>
        </w:tc>
      </w:tr>
      <w:tr w:rsidR="00433075" w:rsidRPr="003034A1" w14:paraId="12BD588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5D0653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Response To External Stimulus (GO:00321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C6CD0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5A49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5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7530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B7F8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TMSB4X;WNT5A</w:t>
            </w:r>
          </w:p>
        </w:tc>
      </w:tr>
      <w:tr w:rsidR="00433075" w:rsidRPr="003034A1" w14:paraId="0318E09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4F9C92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Epithelial Cell Migration (GO:001063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A680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A3972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5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EAD4C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F21B9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ACSTD2;PFN1</w:t>
            </w:r>
          </w:p>
        </w:tc>
      </w:tr>
      <w:tr w:rsidR="00433075" w:rsidRPr="003034A1" w14:paraId="13BD406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C6C18C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tracellular Iron Ion Homeostasis (GO:000687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FF7F0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946A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5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91C7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269F6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H1;FTL</w:t>
            </w:r>
          </w:p>
        </w:tc>
      </w:tr>
      <w:tr w:rsidR="00433075" w:rsidRPr="003034A1" w14:paraId="4126661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E5B91B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yruvate Metabolic Process (GO:000609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F125F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4964F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5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B25C0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281304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7;ENO1</w:t>
            </w:r>
          </w:p>
        </w:tc>
      </w:tr>
      <w:tr w:rsidR="00433075" w:rsidRPr="003034A1" w14:paraId="046825A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928619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Gene Expression (GO:00106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33DB4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3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F35E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73272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EB2976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;KRT17;CITED2;NCL;TYMS</w:t>
            </w:r>
          </w:p>
        </w:tc>
      </w:tr>
      <w:tr w:rsidR="00433075" w:rsidRPr="003034A1" w14:paraId="4359EF2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A78AD6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holesterol Transport (GO:00303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A1951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2A96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89472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7B9D9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NPC2</w:t>
            </w:r>
          </w:p>
        </w:tc>
      </w:tr>
      <w:tr w:rsidR="00433075" w:rsidRPr="003034A1" w14:paraId="1CE134F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C38276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Actin Filament Bundle Assembly (GO:00322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4BC0F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62F4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C07A1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A182F7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;PFN1</w:t>
            </w:r>
          </w:p>
        </w:tc>
      </w:tr>
      <w:tr w:rsidR="00433075" w:rsidRPr="003034A1" w14:paraId="4546392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6BA51B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Localization To Cell Periphery (GO:190437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E56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8282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E8D99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6EFB6D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SQSTM1</w:t>
            </w:r>
          </w:p>
        </w:tc>
      </w:tr>
      <w:tr w:rsidR="00433075" w:rsidRPr="003034A1" w14:paraId="5A5A699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20BB8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Localization To Plasma Membrane (GO:190307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B8BC7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21C44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734BA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2A35A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SQSTM1</w:t>
            </w:r>
          </w:p>
        </w:tc>
      </w:tr>
      <w:tr w:rsidR="00433075" w:rsidRPr="003034A1" w14:paraId="34843C3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992B39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DNA Repair (GO:000628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0025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E5B0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17F4B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C14C98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NA;USP1;DEK</w:t>
            </w:r>
          </w:p>
        </w:tc>
      </w:tr>
      <w:tr w:rsidR="00433075" w:rsidRPr="003034A1" w14:paraId="5F4AF60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006498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Proteolysis (GO:00301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402B3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7C9E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7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98AD3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39966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STB;RHOBTB3</w:t>
            </w:r>
          </w:p>
        </w:tc>
      </w:tr>
      <w:tr w:rsidR="00433075" w:rsidRPr="003034A1" w14:paraId="177FB15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9CE69C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cosanoid Metabolic Process (GO:000669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BDBAD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563A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7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BCFB8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90B09B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;PTGR1</w:t>
            </w:r>
          </w:p>
        </w:tc>
      </w:tr>
      <w:tr w:rsidR="00433075" w:rsidRPr="003034A1" w14:paraId="076781C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8C3B2A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lasma Membrane Bounded Cell Projection Organization (GO:01200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AA36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2A65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4BE3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62E13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;STMN1;TPM1</w:t>
            </w:r>
          </w:p>
        </w:tc>
      </w:tr>
      <w:tr w:rsidR="00433075" w:rsidRPr="003034A1" w14:paraId="01F6D53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8E9A37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otein Homotetramerization (GO:005128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315B6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C87B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3E3BC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E88677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H1A3;ALDOA</w:t>
            </w:r>
          </w:p>
        </w:tc>
      </w:tr>
      <w:tr w:rsidR="00433075" w:rsidRPr="003034A1" w14:paraId="310E8F2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55F819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NP-A Containing Chromatin Assembly (GO:00340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FC58E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C547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702C8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68D05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</w:t>
            </w:r>
          </w:p>
        </w:tc>
      </w:tr>
      <w:tr w:rsidR="00433075" w:rsidRPr="003034A1" w14:paraId="78C4F35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695847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-quadruplex DNA Unwinding (GO:004480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07617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1AC8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B387C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96D14D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NRNPA2B1</w:t>
            </w:r>
          </w:p>
        </w:tc>
      </w:tr>
      <w:tr w:rsidR="00433075" w:rsidRPr="003034A1" w14:paraId="223CF05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6B820C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Ruffle Assembly (GO:19000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CE59E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C6E3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FD897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8EED9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ACSTD2</w:t>
            </w:r>
          </w:p>
        </w:tc>
      </w:tr>
      <w:tr w:rsidR="00433075" w:rsidRPr="003034A1" w14:paraId="029CC3E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6DD7F4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ggrephagy (GO:00359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6833F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F340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9C809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6FEA8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QSTM1</w:t>
            </w:r>
          </w:p>
        </w:tc>
      </w:tr>
      <w:tr w:rsidR="00433075" w:rsidRPr="003034A1" w14:paraId="4BE4FEB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314ACA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Stress-Activated Protein Kinase Signaling Cascade (GO:00703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2FF81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DFD3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F75BC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87C6D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PIA</w:t>
            </w:r>
          </w:p>
        </w:tc>
      </w:tr>
      <w:tr w:rsidR="00433075" w:rsidRPr="003034A1" w14:paraId="515DB40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B0C00E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Mitotic Cytokinesis (GO:19024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8A882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957CB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DEFFD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0A39F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0B1FAB2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2D0884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leb Assembly (GO:003206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09FA6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8ABC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436B2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67394C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MP1</w:t>
            </w:r>
          </w:p>
        </w:tc>
      </w:tr>
      <w:tr w:rsidR="00433075" w:rsidRPr="003034A1" w14:paraId="028A154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8F6B41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Cellular Hyperosmotic Response (GO:007147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68A36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1DC0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73773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B1AE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BX3</w:t>
            </w:r>
          </w:p>
        </w:tc>
      </w:tr>
      <w:tr w:rsidR="00433075" w:rsidRPr="003034A1" w14:paraId="4BADDA6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65F25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llular Response To Monoamine Stimulus (GO:007186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35325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A2CC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F4F42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46C2D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</w:tr>
      <w:tr w:rsidR="00433075" w:rsidRPr="003034A1" w14:paraId="001234A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7A02D2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hromatin Remodeling At Centromere (GO:00310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F22B6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80BA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62C09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83DF1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</w:t>
            </w:r>
          </w:p>
        </w:tc>
      </w:tr>
      <w:tr w:rsidR="00433075" w:rsidRPr="003034A1" w14:paraId="307EB25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57B709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Cocaine (GO:004222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9C37D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16FD6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56C5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1AC18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</w:tr>
      <w:tr w:rsidR="00433075" w:rsidRPr="003034A1" w14:paraId="773DE04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78D18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Unsaturated Fatty Acid Biosynthetic Process (GO:20012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008F6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8A8BE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26182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D7A488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46A6565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BD2C1B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acrophage Derived Foam Cell Differentiation (GO:00107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5E57E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60261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A3330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FE95D1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36DA205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64B068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Lipid Metabolic Process (GO:001921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46F28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D27AB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BA59E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17DF3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PC2;PSAP</w:t>
            </w:r>
          </w:p>
        </w:tc>
      </w:tr>
      <w:tr w:rsidR="00433075" w:rsidRPr="003034A1" w14:paraId="1024027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9174C4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leosome Assembly (GO:00063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D6DD4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37BD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E3479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B3E4D3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;HMGB2</w:t>
            </w:r>
          </w:p>
        </w:tc>
      </w:tr>
      <w:tr w:rsidR="00433075" w:rsidRPr="003034A1" w14:paraId="45C21F7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07FEC9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pidermal Cell Differentiation (GO:000991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A3663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6441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C02CD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783C8F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WNT5A</w:t>
            </w:r>
          </w:p>
        </w:tc>
      </w:tr>
      <w:tr w:rsidR="00433075" w:rsidRPr="003034A1" w14:paraId="42B56D7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33E458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esenchymal Cell Differentiation (GO:00487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FE9E2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5B13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6C07D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755E7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S100A4</w:t>
            </w:r>
          </w:p>
        </w:tc>
      </w:tr>
      <w:tr w:rsidR="00433075" w:rsidRPr="003034A1" w14:paraId="09F3616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534781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flammatory Response (GO:000695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EF133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/2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12C8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0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D6011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F3FB0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ELF3;WNT5A;CD44</w:t>
            </w:r>
          </w:p>
        </w:tc>
      </w:tr>
      <w:tr w:rsidR="00433075" w:rsidRPr="003034A1" w14:paraId="64FD9AE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8EC056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onoatomic Anion Transport (GO:000682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97421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F3CC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A8E3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0E55C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XYD3;BEST1</w:t>
            </w:r>
          </w:p>
        </w:tc>
      </w:tr>
      <w:tr w:rsidR="00433075" w:rsidRPr="003034A1" w14:paraId="3BD4704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02D0B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Organic Cyclic Compound (GO:001407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17725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899C9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4A114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86576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YP1B1</w:t>
            </w:r>
          </w:p>
        </w:tc>
      </w:tr>
      <w:tr w:rsidR="00433075" w:rsidRPr="003034A1" w14:paraId="60093D4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FE4F7F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organic Anion Transport (GO:00156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08945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FCBD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C934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9C161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XYD3;BEST1</w:t>
            </w:r>
          </w:p>
        </w:tc>
      </w:tr>
      <w:tr w:rsidR="00433075" w:rsidRPr="003034A1" w14:paraId="57DABC0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D800E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haperone-Mediated Autophagy (GO:190471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B18D7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8C105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5C208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5931D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EF1A1</w:t>
            </w:r>
          </w:p>
        </w:tc>
      </w:tr>
      <w:tr w:rsidR="00433075" w:rsidRPr="003034A1" w14:paraId="54909BF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D6D5E1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hromosome Condensation (GO:00606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BFA5F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F009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D7B25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E0D67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MC4</w:t>
            </w:r>
          </w:p>
        </w:tc>
      </w:tr>
      <w:tr w:rsidR="00433075" w:rsidRPr="003034A1" w14:paraId="41A42FB2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ABC8C4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Cyclic-Nucleotide Phosphodiesterase Activity (GO:00513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D699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78BE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AE3D6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75C21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M2</w:t>
            </w:r>
          </w:p>
        </w:tc>
      </w:tr>
      <w:tr w:rsidR="00433075" w:rsidRPr="003034A1" w14:paraId="305B1F8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2C687D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NA Ligation (GO:000626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555A0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6CB1F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F4134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893FCE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</w:t>
            </w:r>
          </w:p>
        </w:tc>
      </w:tr>
      <w:tr w:rsidR="00433075" w:rsidRPr="003034A1" w14:paraId="4F6B8F1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2D4B16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Neural Precursor Cell Proliferation (GO:200017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A62A2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B4E4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6607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C0FA6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6937E87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C5E661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hospholipase Activity (GO:00105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035C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9D26E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EB657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1A1048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424ECB6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0DEF2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Lymphocyte Apoptotic Process (GO:00702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13ACC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93AB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AF780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9D22D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</w:t>
            </w:r>
          </w:p>
        </w:tc>
      </w:tr>
      <w:tr w:rsidR="00433075" w:rsidRPr="003034A1" w14:paraId="4F2E77A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3DE0FD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Regulation Of Phospholipase A2 Activity (GO:00324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11F09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789A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78995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A092D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7E5F62D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4B1465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By Host Of Viral Genome Replication (GO:00448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E551E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4B96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9891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9E48E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KS1</w:t>
            </w:r>
          </w:p>
        </w:tc>
      </w:tr>
      <w:tr w:rsidR="00433075" w:rsidRPr="003034A1" w14:paraId="727BDBF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C5FB04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Attachment Of Mitotic Spindle Microtubules To Kinetochore (GO:19024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AED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9156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673CF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39B28E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33FFA89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4B33EB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toplasmic Sequestering Of NF-kappaB (GO:00072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7AE3F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7D4D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FC333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457DF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</w:t>
            </w:r>
          </w:p>
        </w:tc>
      </w:tr>
      <w:tr w:rsidR="00433075" w:rsidRPr="003034A1" w14:paraId="176FC6B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1F41DA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Calcium Ion Import (GO:00902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222C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0FAA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D7C2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8D03AE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</w:t>
            </w:r>
          </w:p>
        </w:tc>
      </w:tr>
      <w:tr w:rsidR="00433075" w:rsidRPr="003034A1" w14:paraId="662C866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62770C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Chromosome Condensation (GO:19058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1EB71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62F90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F824D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4A9EE6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MC4</w:t>
            </w:r>
          </w:p>
        </w:tc>
      </w:tr>
      <w:tr w:rsidR="00433075" w:rsidRPr="003034A1" w14:paraId="143E501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52D80E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pleen Development (GO:00485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B6E31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242D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3B245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EF2A8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</w:t>
            </w:r>
          </w:p>
        </w:tc>
      </w:tr>
      <w:tr w:rsidR="00433075" w:rsidRPr="003034A1" w14:paraId="3ABFC6A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59413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Leukocyte Differentiation (GO:19021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B5FFC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1C6E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D8C82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E82CB5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</w:t>
            </w:r>
          </w:p>
        </w:tc>
      </w:tr>
      <w:tr w:rsidR="00433075" w:rsidRPr="003034A1" w14:paraId="002D79E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A34229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oam Cell Differentiation (GO:009007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210B9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C5C9C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DA231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802C3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0A7753F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BA940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ructose Metabolic Process (GO:00060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2B65B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E9DB2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89071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E1BF5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OA</w:t>
            </w:r>
          </w:p>
        </w:tc>
      </w:tr>
      <w:tr w:rsidR="00433075" w:rsidRPr="003034A1" w14:paraId="1E6674F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EDCE3E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Myeloid Cell Apoptotic Process (GO:00330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1FDF1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E952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DCA0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ECFB0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50FA82F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BA1D72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Neuron Projection Arborization (GO:01500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C8246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29B08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650F1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501CBF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75A43DA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57E4AF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lasminogen Activation (GO:00107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0DCEE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C7351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4D27B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F8BE2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NO1</w:t>
            </w:r>
          </w:p>
        </w:tc>
      </w:tr>
      <w:tr w:rsidR="00433075" w:rsidRPr="003034A1" w14:paraId="253862B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8DF0FA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yperosmotic Response (GO:000697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696D8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C0D1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B0046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3A5A8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BX3</w:t>
            </w:r>
          </w:p>
        </w:tc>
      </w:tr>
      <w:tr w:rsidR="00433075" w:rsidRPr="003034A1" w14:paraId="55E028A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F30783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Ryanodine-Sensitive Calcium-Release Channel Activity (GO:006031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8015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EA7B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34981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BB2DF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M2</w:t>
            </w:r>
          </w:p>
        </w:tc>
      </w:tr>
      <w:tr w:rsidR="00433075" w:rsidRPr="003034A1" w14:paraId="4D7B3B2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3835EE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eukocyte Aggregation (GO:007048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DD6F5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4E36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95946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26A278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44</w:t>
            </w:r>
          </w:p>
        </w:tc>
      </w:tr>
      <w:tr w:rsidR="00433075" w:rsidRPr="003034A1" w14:paraId="5F129BA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B997AE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tsynapse Organization (GO:00991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0D803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C4E3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5263F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7D19A2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01118BA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7EA7AA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yoblast Migration (GO:00514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07E3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A5B44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01F48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0E34F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1FCA27C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927E69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Apoptotic Cell Clearance (GO:20004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C686B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B585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E7C2E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02BEA5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</w:tr>
      <w:tr w:rsidR="00433075" w:rsidRPr="003034A1" w14:paraId="1979291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965759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Regulation Of Attachment Of Mitotic Spindle Microtubules To Kinetochore (GO:19024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5C239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CD326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5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12740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2F9853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7CD7F11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82A061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Transferase Activity (GO:00513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39473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6D400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50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3D1CF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8DD95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;PCNA;HNRNPA2B1</w:t>
            </w:r>
          </w:p>
        </w:tc>
      </w:tr>
      <w:tr w:rsidR="00433075" w:rsidRPr="003034A1" w14:paraId="7254A66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348E8D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lucose Metabolic Process (GO:000600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879E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9AD4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5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927C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88C75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7;ENO1</w:t>
            </w:r>
          </w:p>
        </w:tc>
      </w:tr>
      <w:tr w:rsidR="00433075" w:rsidRPr="003034A1" w14:paraId="7868C00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480AE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crotubule Cytoskeleton Organization Involved In Mitosis (GO:190285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A1696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55A85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5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27676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5B769F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MN1;BIRC5</w:t>
            </w:r>
          </w:p>
        </w:tc>
      </w:tr>
      <w:tr w:rsidR="00433075" w:rsidRPr="003034A1" w14:paraId="0B4C0E1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59BDF8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otein-DNA Complex Assembly (GO:006500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DC0C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1E42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5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F9EA0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6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9319A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;HMGB2</w:t>
            </w:r>
          </w:p>
        </w:tc>
      </w:tr>
      <w:tr w:rsidR="00433075" w:rsidRPr="003034A1" w14:paraId="582424C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FC5237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tin Filament Organization (GO:00070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EEF61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6359B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5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75DCB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7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CA1D99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3;TPM1;ALDOA</w:t>
            </w:r>
          </w:p>
        </w:tc>
      </w:tr>
      <w:tr w:rsidR="00433075" w:rsidRPr="003034A1" w14:paraId="7D5C487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DA4D53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Kinase Activity (GO:004586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948BC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3213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6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DF1A1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9F8EB0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X2;HSP90AA1;CALM2</w:t>
            </w:r>
          </w:p>
        </w:tc>
      </w:tr>
      <w:tr w:rsidR="00433075" w:rsidRPr="003034A1" w14:paraId="12D7B08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85626B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Extrinsic Apoptotic Signaling Pathway (GO:20012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195BE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7AA0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6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3756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D6B278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ITGA6</w:t>
            </w:r>
          </w:p>
        </w:tc>
      </w:tr>
      <w:tr w:rsidR="00433075" w:rsidRPr="003034A1" w14:paraId="5898240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79CAA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keletal System Development (GO:000150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3F063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DE8B0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8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9637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1B99BB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;CD44;TGM2</w:t>
            </w:r>
          </w:p>
        </w:tc>
      </w:tr>
      <w:tr w:rsidR="00433075" w:rsidRPr="003034A1" w14:paraId="4CF7237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FAC261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DNA-binding Transcription Factor Activity (GO:00434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E4DF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/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2087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8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4BDA9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0D4AB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;TAX1BP1;CYP1B1</w:t>
            </w:r>
          </w:p>
        </w:tc>
      </w:tr>
      <w:tr w:rsidR="00433075" w:rsidRPr="003034A1" w14:paraId="7E487E5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01985A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leic Acid Transport (GO:005065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28E1D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D835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55B42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FEDBB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NRNPA2B1</w:t>
            </w:r>
          </w:p>
        </w:tc>
      </w:tr>
      <w:tr w:rsidR="00433075" w:rsidRPr="003034A1" w14:paraId="0F409AD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E23449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ATP Biosynthetic Process (GO:20011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0B3A3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C5E06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3F53C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7E74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</w:t>
            </w:r>
          </w:p>
        </w:tc>
      </w:tr>
      <w:tr w:rsidR="00433075" w:rsidRPr="003034A1" w14:paraId="5B0A755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C81330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Vesicle Fusion (GO:00313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8E5B5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4133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721EA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0F38F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360D76B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B454B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ollagen-Activated Signaling Pathway (GO:003806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77CBD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478D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2D63C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5939D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2</w:t>
            </w:r>
          </w:p>
        </w:tc>
      </w:tr>
      <w:tr w:rsidR="00433075" w:rsidRPr="003034A1" w14:paraId="2B46AD0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D90944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equestering Of Actin Monomers (GO:004298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94AE3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D93E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50103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8AB4C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</w:t>
            </w:r>
          </w:p>
        </w:tc>
      </w:tr>
      <w:tr w:rsidR="00433075" w:rsidRPr="003034A1" w14:paraId="589241E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168EB4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kin Morphogenesis (GO:004358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1758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A8EC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331F5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45F9F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6</w:t>
            </w:r>
          </w:p>
        </w:tc>
      </w:tr>
      <w:tr w:rsidR="00433075" w:rsidRPr="003034A1" w14:paraId="35C7E6D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DF7335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Ligase Activity (GO:00513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78F36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DD6B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3C5D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8A616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</w:t>
            </w:r>
          </w:p>
        </w:tc>
      </w:tr>
      <w:tr w:rsidR="00433075" w:rsidRPr="003034A1" w14:paraId="1D2A4BC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0EF9CF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Macrophage Cytokine Production (GO:006090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64DDC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C404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59E33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6E9A8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0EE87C8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AAA40B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etrahydrofolate Interconversion (GO:003599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80F55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0A3B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A52AE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96B92B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YMS</w:t>
            </w:r>
          </w:p>
        </w:tc>
      </w:tr>
      <w:tr w:rsidR="00433075" w:rsidRPr="003034A1" w14:paraId="1E325B6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7FE1F2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Megakaryocyte Differentiation (GO:004565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FE32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EDB4D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3F3B5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D4BBB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2</w:t>
            </w:r>
          </w:p>
        </w:tc>
      </w:tr>
      <w:tr w:rsidR="00433075" w:rsidRPr="003034A1" w14:paraId="32D70B9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CE89AC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Positive Regulation Of Mitochondrial Calcium Ion Concentration (GO:00515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614B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57D3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31341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A84E7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</w:tr>
      <w:tr w:rsidR="00433075" w:rsidRPr="003034A1" w14:paraId="3CBD9AA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EE46A1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Unsaturated Fatty Acid Biosynthetic Process (GO:00066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C78E3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87A8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141A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EF01E0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CD</w:t>
            </w:r>
          </w:p>
        </w:tc>
      </w:tr>
      <w:tr w:rsidR="00433075" w:rsidRPr="003034A1" w14:paraId="6163070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0E3193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Vitamin K Metabolic Process (GO:00423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4C1CD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A47B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9EA78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8EA52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</w:t>
            </w:r>
          </w:p>
        </w:tc>
      </w:tr>
      <w:tr w:rsidR="00433075" w:rsidRPr="003034A1" w14:paraId="742C617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F11C8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Kinase C Signaling (GO:00900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4F377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0395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744EF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0053E1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7B1A052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5A3A29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otein Localization To Perinuclear Region Of Cytoplasm (GO:19057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A05F3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22A0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C264D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AA29AD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QSTM1</w:t>
            </w:r>
          </w:p>
        </w:tc>
      </w:tr>
      <w:tr w:rsidR="00433075" w:rsidRPr="003034A1" w14:paraId="6B0EAC7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045E44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esodermal Cell Differentiation (GO:00483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53F3C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BEDA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995A7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305A8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2</w:t>
            </w:r>
          </w:p>
        </w:tc>
      </w:tr>
      <w:tr w:rsidR="00433075" w:rsidRPr="003034A1" w14:paraId="6ACA9C4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CFB118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Chromosome Organization (GO:20012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DBEF7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E5B0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77219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9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5075F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</w:t>
            </w:r>
          </w:p>
        </w:tc>
      </w:tr>
      <w:tr w:rsidR="00433075" w:rsidRPr="003034A1" w14:paraId="29E8AC7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9DB6E2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Mitotic Cell Cycle Phase Transition (GO:19019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1D6D8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10B5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1D2DA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6DFF5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CND1</w:t>
            </w:r>
          </w:p>
        </w:tc>
      </w:tr>
      <w:tr w:rsidR="00433075" w:rsidRPr="003034A1" w14:paraId="174C481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E2DAD4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Cell Population Proliferation (GO:000828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5E027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3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908DF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1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A3A35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ABEDDB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H1;IGFBP3;WNT5A;HMGA1;CYP1B1</w:t>
            </w:r>
          </w:p>
        </w:tc>
      </w:tr>
      <w:tr w:rsidR="00433075" w:rsidRPr="003034A1" w14:paraId="3A43D45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475697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T Cell Proliferation (GO:004210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5B403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BC275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20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3F3EB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564F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CD24</w:t>
            </w:r>
          </w:p>
        </w:tc>
      </w:tr>
      <w:tr w:rsidR="00433075" w:rsidRPr="003034A1" w14:paraId="34A052C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736DB6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Cell Cycle (GO:004578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8C2D0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A73B6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20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9DE51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6B3A1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ND1;CITED2</w:t>
            </w:r>
          </w:p>
        </w:tc>
      </w:tr>
      <w:tr w:rsidR="00433075" w:rsidRPr="003034A1" w14:paraId="4FACC3A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595897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Reactive Oxygen Species (GO:000030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88CC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C83C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E7736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644278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;SQSTM1</w:t>
            </w:r>
          </w:p>
        </w:tc>
      </w:tr>
      <w:tr w:rsidR="00433075" w:rsidRPr="003034A1" w14:paraId="5BAB653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1DAA93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Necroptotic Process (GO:006054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9C09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E9AD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068A6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F8BE5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BX3</w:t>
            </w:r>
          </w:p>
        </w:tc>
      </w:tr>
      <w:tr w:rsidR="00433075" w:rsidRPr="003034A1" w14:paraId="62C4EBD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957367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 Signaling Pathway Involved In Midbrain Dopaminergic Neuron Differentiation (GO:19049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D054C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069C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7905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F69A3F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63B0902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798632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achidonate Transport (GO:190396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20DD6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D9C90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00DB1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E1F63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1F366FE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796E3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achidonic Acid Secretion (GO:005048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A8ACC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F914B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9CF38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3707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1DCCDAB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66F9BA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utophagy Of Peroxisome (GO:00302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B2378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07CBF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8B1D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C3BD0F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QSTM1</w:t>
            </w:r>
          </w:p>
        </w:tc>
      </w:tr>
      <w:tr w:rsidR="00433075" w:rsidRPr="003034A1" w14:paraId="73C3FC8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6F06F4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leobase-Containing Compound Biosynthetic Process (GO:003465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EA093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FE6E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F9418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5367D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YMS</w:t>
            </w:r>
          </w:p>
        </w:tc>
      </w:tr>
      <w:tr w:rsidR="00433075" w:rsidRPr="003034A1" w14:paraId="5ED3FA4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0BC655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Tau-Protein Kinase Activity (GO:19029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88BCC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E258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B1CD9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27BEE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</w:t>
            </w:r>
          </w:p>
        </w:tc>
      </w:tr>
      <w:tr w:rsidR="00433075" w:rsidRPr="003034A1" w14:paraId="1FB644D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535B63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Positive Regulation Of RNA Biosynthetic Process (GO:19026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BFA7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4F16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0D3F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49F7D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</w:t>
            </w:r>
          </w:p>
        </w:tc>
      </w:tr>
      <w:tr w:rsidR="00433075" w:rsidRPr="003034A1" w14:paraId="0E83A30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E7B62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opamine Transport (GO:001587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84F1F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290C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B80CA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CA935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</w:tr>
      <w:tr w:rsidR="00433075" w:rsidRPr="003034A1" w14:paraId="5A9166D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B11704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ctoderm Development (GO:00073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DF50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D796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A6AA2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1D95B5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6</w:t>
            </w:r>
          </w:p>
        </w:tc>
      </w:tr>
      <w:tr w:rsidR="00433075" w:rsidRPr="003034A1" w14:paraId="3247F5A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723A20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keletal Muscle Tissue Regeneration (GO:00434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B781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0A5E1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C7CB5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FD039D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21B3B61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DA6D30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Establishment Of Protein Localization To Telomere (GO:19048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FA1CC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E5CA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A5372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41AD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T6A</w:t>
            </w:r>
          </w:p>
        </w:tc>
      </w:tr>
      <w:tr w:rsidR="00433075" w:rsidRPr="003034A1" w14:paraId="7C53BDC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65E00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xcitatory Synapse Assembly (GO:19048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404EA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6C50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9134E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A80EF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4317099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3A53CA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ranulocyte Migration (GO:009753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14FB7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00809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51F1B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1B25FE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7D85938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5D902A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omologous Recombination (GO:00358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46F3F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093E6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AB540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AC25D6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KS1</w:t>
            </w:r>
          </w:p>
        </w:tc>
      </w:tr>
      <w:tr w:rsidR="00433075" w:rsidRPr="003034A1" w14:paraId="759A02D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87A7A5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testinal Cholesterol Absorption (GO:003029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427A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23FE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39918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A8FB18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</w:t>
            </w:r>
          </w:p>
        </w:tc>
      </w:tr>
      <w:tr w:rsidR="00433075" w:rsidRPr="003034A1" w14:paraId="36178DB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06D10D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Transcription Of Nucleolar Large rRNA By RNA Polymerase I (GO:190183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2BA3E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BBDA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E8206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6304D6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CL</w:t>
            </w:r>
          </w:p>
        </w:tc>
      </w:tr>
      <w:tr w:rsidR="00433075" w:rsidRPr="003034A1" w14:paraId="551E0EE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0A5739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tsynapse Assembly (GO:009906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5018D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D681D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3F1D3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50D59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0D49B68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D2F0EC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pid Import Into Cell (GO:014035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6FE7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C5BE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0F0D8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87C97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SL3</w:t>
            </w:r>
          </w:p>
        </w:tc>
      </w:tr>
      <w:tr w:rsidR="00433075" w:rsidRPr="003034A1" w14:paraId="2A2612B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FEB0A2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ong-Chain Fatty Acid Import Into Cell (GO:004453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1D9E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15B4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58270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DF49F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SL3</w:t>
            </w:r>
          </w:p>
        </w:tc>
      </w:tr>
      <w:tr w:rsidR="00433075" w:rsidRPr="003034A1" w14:paraId="1BC7797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1A93CD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Quinone Metabolic Process (GO:19016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8EF03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A198F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7502C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F98DF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</w:t>
            </w:r>
          </w:p>
        </w:tc>
      </w:tr>
      <w:tr w:rsidR="00433075" w:rsidRPr="003034A1" w14:paraId="5193D89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E8ADFE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RNA Polymerase II Regulatory Region Sequence-Specific DNA Binding (GO:19030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BCAAC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0C34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7F4D1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BE035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</w:t>
            </w:r>
          </w:p>
        </w:tc>
      </w:tr>
      <w:tr w:rsidR="00433075" w:rsidRPr="003034A1" w14:paraId="0B39A759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FE999A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Animal Organ Morphogenesis (GO:20000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B7C83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8190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350CD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3A722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</w:t>
            </w:r>
          </w:p>
        </w:tc>
      </w:tr>
      <w:tr w:rsidR="00433075" w:rsidRPr="003034A1" w14:paraId="0B16B3F4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DD5B3C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Cell Adhesion Mediated By Integrin (GO:00336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5DFCA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38BE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0C18C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4206D8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</w:t>
            </w:r>
          </w:p>
        </w:tc>
      </w:tr>
      <w:tr w:rsidR="00433075" w:rsidRPr="003034A1" w14:paraId="7661B91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1025E4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tivation Of Cysteine-Type Endopeptidase Activity Involved In Apoptotic Process (GO:000691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E86E7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2917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4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F2628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BBDED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CS;ANP32B</w:t>
            </w:r>
          </w:p>
        </w:tc>
      </w:tr>
      <w:tr w:rsidR="00433075" w:rsidRPr="003034A1" w14:paraId="54E55FB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E06D4B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Neurogenesis (GO:00507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C3CC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4DAF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4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60F77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0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6018F5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2;TGM2</w:t>
            </w:r>
          </w:p>
        </w:tc>
      </w:tr>
      <w:tr w:rsidR="00433075" w:rsidRPr="003034A1" w14:paraId="756E048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E95B82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Positive Regulation Of Multicellular Organismal Process (GO:005124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C6DE1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/3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26F5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B75BA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0436B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CD;CFL1;WNT5A;LCN2;ENO1</w:t>
            </w:r>
          </w:p>
        </w:tc>
      </w:tr>
      <w:tr w:rsidR="00433075" w:rsidRPr="003034A1" w14:paraId="4BCA888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8B1454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Heart Contraction (GO:000801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BA92B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BA15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6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887FA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964B1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;CALM2</w:t>
            </w:r>
          </w:p>
        </w:tc>
      </w:tr>
      <w:tr w:rsidR="00433075" w:rsidRPr="003034A1" w14:paraId="70FA0AC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3E50D4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hagocytosis (GO:00069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3AE28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287A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6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E9F2B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12595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;TGM2</w:t>
            </w:r>
          </w:p>
        </w:tc>
      </w:tr>
      <w:tr w:rsidR="00433075" w:rsidRPr="003034A1" w14:paraId="679CE4AE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37DADD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sponse To Molecule Of Bacterial Origin (GO:00022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83210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977A3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68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3853F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F914B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2;CD24</w:t>
            </w:r>
          </w:p>
        </w:tc>
      </w:tr>
      <w:tr w:rsidR="00433075" w:rsidRPr="003034A1" w14:paraId="02DA6488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8FDE17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Extrinsic Apoptotic Signaling Pathway (GO:20012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C0896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3D3B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0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BED0A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6576C1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ITGA6</w:t>
            </w:r>
          </w:p>
        </w:tc>
      </w:tr>
      <w:tr w:rsidR="00433075" w:rsidRPr="003034A1" w14:paraId="240243C0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F4F756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utrophil Chemotaxis (GO:003059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57822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9EB1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0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BA23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FC382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;PPIA</w:t>
            </w:r>
          </w:p>
        </w:tc>
      </w:tr>
      <w:tr w:rsidR="00433075" w:rsidRPr="003034A1" w14:paraId="4AD089B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5EDD69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Polymerization (GO:00322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4E67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F051F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0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A43DF8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EA266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;PFN1</w:t>
            </w:r>
          </w:p>
        </w:tc>
      </w:tr>
      <w:tr w:rsidR="00433075" w:rsidRPr="003034A1" w14:paraId="26961C9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D414B1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Transport (GO:005122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EB728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/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45F9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0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24A59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AF2258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SL3;PPIA</w:t>
            </w:r>
          </w:p>
        </w:tc>
      </w:tr>
      <w:tr w:rsidR="00433075" w:rsidRPr="003034A1" w14:paraId="62D5224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7D4567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Dendritic Cell Differentiation (GO:20011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065CF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83C2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788C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66ABA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</w:t>
            </w:r>
          </w:p>
        </w:tc>
      </w:tr>
      <w:tr w:rsidR="00433075" w:rsidRPr="003034A1" w14:paraId="563FB37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591D9F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Establishment Of Protein Localization To Telomere (GO:007020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64759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0AC1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D63CE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EB484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T6A</w:t>
            </w:r>
          </w:p>
        </w:tc>
      </w:tr>
      <w:tr w:rsidR="00433075" w:rsidRPr="003034A1" w14:paraId="5DE9C1B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4D4AB8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athway-Restricted SMAD Protein Phosphorylation (GO:006039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C4547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8786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60AD5D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E7927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MEPA1</w:t>
            </w:r>
          </w:p>
        </w:tc>
      </w:tr>
      <w:tr w:rsidR="00433075" w:rsidRPr="003034A1" w14:paraId="79E5FD2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BBA041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ative Regulation Of Programmed Necrotic Cell Death (GO:006209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3CBCED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8BB9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B28F57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D31C88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BX3</w:t>
            </w:r>
          </w:p>
        </w:tc>
      </w:tr>
      <w:tr w:rsidR="00433075" w:rsidRPr="003034A1" w14:paraId="7871266D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72D26B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Lamellipodium Morphogenesis (GO:20003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3362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2A50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7101D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604CD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44</w:t>
            </w:r>
          </w:p>
        </w:tc>
      </w:tr>
      <w:tr w:rsidR="00433075" w:rsidRPr="003034A1" w14:paraId="5A7B4BFB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7DC1EA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Mitotic Sister Chromatid Separation (GO:001096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8FEA38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9371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644C65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D3980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2FEFEE1A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71ED26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Peroxisome Proliferator Activated Receptor Signaling Pathway (GO:003535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7B44D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0CAA2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E8369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822C7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</w:t>
            </w:r>
          </w:p>
        </w:tc>
      </w:tr>
      <w:tr w:rsidR="00433075" w:rsidRPr="003034A1" w14:paraId="133F577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228E295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Omega-Hydroxylase P450 Pathway (GO:00972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D5F7C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E839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5A7DC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5986AA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</w:t>
            </w:r>
          </w:p>
        </w:tc>
      </w:tr>
      <w:tr w:rsidR="00433075" w:rsidRPr="003034A1" w14:paraId="03DC688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00B33D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gulation Of Protein Localization To Cajal Body (GO:190486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CFAC9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E257B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90BF5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10A514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T6A</w:t>
            </w:r>
          </w:p>
        </w:tc>
      </w:tr>
      <w:tr w:rsidR="00433075" w:rsidRPr="003034A1" w14:paraId="368B74A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9A3FB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emoval Of Superoxide Radicals (GO:001943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E2595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B8EF2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F78FF0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59C29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</w:t>
            </w:r>
          </w:p>
        </w:tc>
      </w:tr>
      <w:tr w:rsidR="00433075" w:rsidRPr="003034A1" w14:paraId="0D247551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1F07C57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Attachment Of Spindle Microtubules To Kinetochore (GO:005198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2E93E3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EC2D6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969C4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F59A11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7374E2D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4AB550B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ignal Release (GO:00230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6170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D66B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2B57A6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0CE3FDE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</w:tr>
      <w:tr w:rsidR="00433075" w:rsidRPr="003034A1" w14:paraId="13E1FA8F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662F55FA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Urogenital System Development (GO:000165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24C0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2BC48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1FE91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3D834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</w:tr>
      <w:tr w:rsidR="00433075" w:rsidRPr="003034A1" w14:paraId="5111EE9C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F56098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ematopoietic Stem Cell Proliferation (GO:00714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B8681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F2C3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CF908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E92A8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7FAA1D17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7FBC7E4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sitive Regulation Of Protein Localization To Cajal Body (GO:19048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303AE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50E89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F8C56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6BA99C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T6A</w:t>
            </w:r>
          </w:p>
        </w:tc>
      </w:tr>
      <w:tr w:rsidR="00433075" w:rsidRPr="003034A1" w14:paraId="2BAFB183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3C2AE53B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dbrain Dopaminergic Neuron Differentiation (GO:190494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A8D53C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93F9A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D9EADC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13D3C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</w:tr>
      <w:tr w:rsidR="00433075" w:rsidRPr="003034A1" w14:paraId="7F363F3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0E39C822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totic Spindle Elongation (GO:000002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BF762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479AE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5CD4F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761D506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1313A576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5F23FA85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totic Spindle Midzone Assembly (GO:005125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4E9C8F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D8BE11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005AC9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A79BE0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</w:tr>
      <w:tr w:rsidR="00433075" w:rsidRPr="003034A1" w14:paraId="752BFCD5" w14:textId="77777777" w:rsidTr="003034A1">
        <w:trPr>
          <w:trHeight w:val="300"/>
        </w:trPr>
        <w:tc>
          <w:tcPr>
            <w:tcW w:w="3410" w:type="dxa"/>
            <w:shd w:val="clear" w:color="auto" w:fill="auto"/>
            <w:noWrap/>
            <w:vAlign w:val="bottom"/>
            <w:hideMark/>
          </w:tcPr>
          <w:p w14:paraId="73BF657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uscle Filament Sliding (GO:003004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A4C959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/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CD0E83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89E-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B26D64" w14:textId="77777777" w:rsidR="00433075" w:rsidRPr="00433075" w:rsidRDefault="00433075" w:rsidP="0043307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1E-01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1B58D7" w14:textId="77777777" w:rsidR="00433075" w:rsidRPr="00433075" w:rsidRDefault="00433075" w:rsidP="0043307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43307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</w:t>
            </w:r>
          </w:p>
        </w:tc>
      </w:tr>
    </w:tbl>
    <w:p w14:paraId="75605E31" w14:textId="77777777" w:rsidR="00A62B54" w:rsidRDefault="00A62B54" w:rsidP="0074007A">
      <w:pPr>
        <w:rPr>
          <w:rFonts w:ascii="Trebuchet MS" w:hAnsi="Trebuchet MS"/>
        </w:rPr>
      </w:pPr>
    </w:p>
    <w:p w14:paraId="4C609F2D" w14:textId="77777777" w:rsidR="00A62B54" w:rsidRDefault="00A62B54" w:rsidP="0074007A">
      <w:pPr>
        <w:rPr>
          <w:rFonts w:ascii="Trebuchet MS" w:hAnsi="Trebuchet MS"/>
        </w:rPr>
      </w:pPr>
    </w:p>
    <w:p w14:paraId="15FB19EE" w14:textId="77777777" w:rsidR="0074007A" w:rsidRDefault="0074007A" w:rsidP="008703CF">
      <w:pPr>
        <w:rPr>
          <w:rFonts w:ascii="Trebuchet MS" w:hAnsi="Trebuchet MS"/>
          <w:b/>
          <w:bCs/>
        </w:rPr>
      </w:pPr>
    </w:p>
    <w:p w14:paraId="5BA8CE6E" w14:textId="77777777" w:rsidR="00073075" w:rsidRPr="00073075" w:rsidRDefault="00073075" w:rsidP="00073075"/>
    <w:p w14:paraId="41E30D59" w14:textId="5373722A" w:rsidR="0058535C" w:rsidRDefault="0058535C" w:rsidP="0058535C">
      <w:pPr>
        <w:rPr>
          <w:rFonts w:ascii="Trebuchet MS" w:hAnsi="Trebuchet MS"/>
        </w:rPr>
      </w:pPr>
      <w:r w:rsidRPr="0058535C">
        <w:rPr>
          <w:rFonts w:ascii="Trebuchet MS" w:hAnsi="Trebuchet MS"/>
          <w:b/>
          <w:bCs/>
        </w:rPr>
        <w:t>Supplemental Table 3. Feature Scores/Ranks per Method for Efficient Differentiation Dataset.</w:t>
      </w:r>
      <w:r w:rsidRPr="0058535C">
        <w:rPr>
          <w:rFonts w:ascii="Trebuchet MS" w:hAnsi="Trebuchet MS"/>
        </w:rPr>
        <w:t xml:space="preserve"> LASSO and RFR utilize the absolute value of the coefficient for ranking, and these values are shown below</w:t>
      </w:r>
      <w:r w:rsidR="001707A8">
        <w:rPr>
          <w:rFonts w:ascii="Trebuchet MS" w:hAnsi="Trebuchet MS"/>
        </w:rPr>
        <w:t>,</w:t>
      </w:r>
      <w:r w:rsidR="001707A8" w:rsidRPr="001707A8">
        <w:rPr>
          <w:rFonts w:ascii="Trebuchet MS" w:hAnsi="Trebuchet MS"/>
        </w:rPr>
        <w:t xml:space="preserve"> aiming for </w:t>
      </w:r>
      <w:r w:rsidR="001707A8">
        <w:rPr>
          <w:rFonts w:ascii="Trebuchet MS" w:hAnsi="Trebuchet MS"/>
        </w:rPr>
        <w:t>5</w:t>
      </w:r>
      <w:r w:rsidR="001707A8" w:rsidRPr="001707A8">
        <w:rPr>
          <w:rFonts w:ascii="Trebuchet MS" w:hAnsi="Trebuchet MS"/>
        </w:rPr>
        <w:t>0 features.</w:t>
      </w:r>
      <w:r w:rsidRPr="0058535C">
        <w:rPr>
          <w:rFonts w:ascii="Trebuchet MS" w:hAnsi="Trebuchet MS"/>
        </w:rPr>
        <w:t xml:space="preserve"> QUBO utilizes the negative cost function values, with corresponding ranks provided.</w:t>
      </w:r>
    </w:p>
    <w:tbl>
      <w:tblPr>
        <w:tblW w:w="6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1250"/>
        <w:gridCol w:w="1124"/>
        <w:gridCol w:w="1166"/>
        <w:gridCol w:w="1124"/>
        <w:gridCol w:w="1166"/>
        <w:gridCol w:w="1328"/>
      </w:tblGrid>
      <w:tr w:rsidR="00160ED1" w:rsidRPr="00160ED1" w14:paraId="2C778F5A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263D3B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2002" w:type="dxa"/>
            <w:gridSpan w:val="2"/>
            <w:shd w:val="clear" w:color="auto" w:fill="auto"/>
            <w:noWrap/>
            <w:vAlign w:val="bottom"/>
            <w:hideMark/>
          </w:tcPr>
          <w:p w14:paraId="5ABEDA3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ASSO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bottom"/>
            <w:hideMark/>
          </w:tcPr>
          <w:p w14:paraId="66C75B8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FR</w:t>
            </w:r>
          </w:p>
        </w:tc>
        <w:tc>
          <w:tcPr>
            <w:tcW w:w="2240" w:type="dxa"/>
            <w:gridSpan w:val="2"/>
            <w:shd w:val="clear" w:color="auto" w:fill="auto"/>
            <w:noWrap/>
            <w:vAlign w:val="bottom"/>
            <w:hideMark/>
          </w:tcPr>
          <w:p w14:paraId="090F568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QUBO</w:t>
            </w:r>
          </w:p>
        </w:tc>
      </w:tr>
      <w:tr w:rsidR="00160ED1" w:rsidRPr="00160ED1" w14:paraId="015141B1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1C3316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ank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84B481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ene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B193DA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bs_Coef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5EE8F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en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E1D0A0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bs_Coef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167965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e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83C032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QUBO_rank</w:t>
            </w:r>
          </w:p>
        </w:tc>
      </w:tr>
      <w:tr w:rsidR="00160ED1" w:rsidRPr="00160ED1" w14:paraId="6A696A55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551CCF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E30D2E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HY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217F5F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16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C43170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YNLT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4D7911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896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E694A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YNLT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E2587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064</w:t>
            </w:r>
          </w:p>
        </w:tc>
      </w:tr>
      <w:tr w:rsidR="00160ED1" w:rsidRPr="00160ED1" w14:paraId="6BC04BE2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9211E2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68FF31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6CFF5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66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F8D55FF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WHAB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C28EED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8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9600B85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WHAB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A6BD7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001</w:t>
            </w:r>
          </w:p>
        </w:tc>
      </w:tr>
      <w:tr w:rsidR="00160ED1" w:rsidRPr="00160ED1" w14:paraId="2A04F89E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B2C176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89F53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YNLT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89177C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61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FABFE4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HY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445E6F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65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BA8C6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D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7A8991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87</w:t>
            </w:r>
          </w:p>
        </w:tc>
      </w:tr>
      <w:tr w:rsidR="00160ED1" w:rsidRPr="00160ED1" w14:paraId="43BF56C9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BC29E4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43E5A8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D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233C3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41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DC8ED2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LDN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03EEAB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97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8BEC6B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PLN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9D9633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27</w:t>
            </w:r>
          </w:p>
        </w:tc>
      </w:tr>
      <w:tr w:rsidR="00160ED1" w:rsidRPr="00160ED1" w14:paraId="0A9C375E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E71419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9EEE51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PLN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D6D6D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38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8FD580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D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A265DB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30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E6A55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HY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7614B8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02</w:t>
            </w:r>
          </w:p>
        </w:tc>
      </w:tr>
      <w:tr w:rsidR="00160ED1" w:rsidRPr="00160ED1" w14:paraId="1F8043FB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604CE2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1650F6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NG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0B969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36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09DDC7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PLN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3200D2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18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FA6AE4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LDN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8779AF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83</w:t>
            </w:r>
          </w:p>
        </w:tc>
      </w:tr>
      <w:tr w:rsidR="00160ED1" w:rsidRPr="00160ED1" w14:paraId="37572A53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6BCB6A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0B7B63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A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2D5AFB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2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AC2327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716707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4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E5A4C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IF2S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EE4EF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49</w:t>
            </w:r>
          </w:p>
        </w:tc>
      </w:tr>
      <w:tr w:rsidR="00160ED1" w:rsidRPr="00160ED1" w14:paraId="5F2EB6EE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5FF838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6658F8F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AP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1413FA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24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F3400A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VA1B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909BA5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93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3F8EB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VA1B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253429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14</w:t>
            </w:r>
          </w:p>
        </w:tc>
      </w:tr>
      <w:tr w:rsidR="00160ED1" w:rsidRPr="00160ED1" w14:paraId="3D63DDA7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E2CB00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3693DF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LDN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77B865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14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8DCE43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RH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D2BBF1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88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24E962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A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BE3CE0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69</w:t>
            </w:r>
          </w:p>
        </w:tc>
      </w:tr>
      <w:tr w:rsidR="00160ED1" w:rsidRPr="00160ED1" w14:paraId="4DEA5C2A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B3B13D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475774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IF2S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96D938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1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BC2108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AP1B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F015E3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76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87526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C70C96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43</w:t>
            </w:r>
          </w:p>
        </w:tc>
      </w:tr>
      <w:tr w:rsidR="00160ED1" w:rsidRPr="00160ED1" w14:paraId="2F8E1EE4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2DE8D8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EE743F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P32E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92713C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10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B2D8F5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DE1716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65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CC819A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RH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38C7C6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78</w:t>
            </w:r>
          </w:p>
        </w:tc>
      </w:tr>
      <w:tr w:rsidR="00160ED1" w:rsidRPr="00160ED1" w14:paraId="3E9BEEA7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A43DAA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8274F7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R1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20878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0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5FC5D8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AP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D9DA85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63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4FDB6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AP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6A121D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49</w:t>
            </w:r>
          </w:p>
        </w:tc>
      </w:tr>
      <w:tr w:rsidR="00160ED1" w:rsidRPr="00160ED1" w14:paraId="0DF4EC05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F1F435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D66AC01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TN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6E18F1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97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63B080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LK1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1B0920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62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DEA59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BP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183F25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32</w:t>
            </w:r>
          </w:p>
        </w:tc>
      </w:tr>
      <w:tr w:rsidR="00160ED1" w:rsidRPr="00160ED1" w14:paraId="510866A2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80F2B5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8FDC8C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KN1C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0C218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96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70255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PS19BP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54816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90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F3F76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VIM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666CE6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26</w:t>
            </w:r>
          </w:p>
        </w:tc>
      </w:tr>
      <w:tr w:rsidR="00160ED1" w:rsidRPr="00160ED1" w14:paraId="74F54F14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A56374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8949F1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DAC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8A8744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89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181746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IF2S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E5A63A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73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AD391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D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C74B94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15</w:t>
            </w:r>
          </w:p>
        </w:tc>
      </w:tr>
      <w:tr w:rsidR="00160ED1" w:rsidRPr="00160ED1" w14:paraId="49BD9C94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1E7B47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1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10413E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BP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47D2FE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87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1A2D83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TN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F4D1A5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53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F807B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TF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54DEE5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96</w:t>
            </w:r>
          </w:p>
        </w:tc>
      </w:tr>
      <w:tr w:rsidR="00160ED1" w:rsidRPr="00160ED1" w14:paraId="0F0F0445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A2CC84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30C6F4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L6IP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162A6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82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0654DA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A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9615EF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2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7849B9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NG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550FD3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88</w:t>
            </w:r>
          </w:p>
        </w:tc>
      </w:tr>
      <w:tr w:rsidR="00160ED1" w:rsidRPr="00160ED1" w14:paraId="2A2B1366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E23840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38C42B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EX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6E8B90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82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90F2B1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5F5F53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2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CC23B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PS19BP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D8388F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58</w:t>
            </w:r>
          </w:p>
        </w:tc>
      </w:tr>
      <w:tr w:rsidR="00160ED1" w:rsidRPr="00160ED1" w14:paraId="67EB8BE1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194007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5E2382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EC6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291447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8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9FBDB8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DF1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E21852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0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FE5BC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P32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7147C2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56</w:t>
            </w:r>
          </w:p>
        </w:tc>
      </w:tr>
      <w:tr w:rsidR="00160ED1" w:rsidRPr="00160ED1" w14:paraId="57F230AC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2621B1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8B53D5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IF4E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BFEBDC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75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6C30AE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TF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3852B3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8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D6950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LK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11EDC3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56</w:t>
            </w:r>
          </w:p>
        </w:tc>
      </w:tr>
      <w:tr w:rsidR="00160ED1" w:rsidRPr="00160ED1" w14:paraId="52A280AB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1420D6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E08F6D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TAF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F3834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75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10138C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VIM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6EC044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7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76D1DC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PC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01BB95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42</w:t>
            </w:r>
          </w:p>
        </w:tc>
      </w:tr>
      <w:tr w:rsidR="00160ED1" w:rsidRPr="00160ED1" w14:paraId="3F123D00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F2F0B3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ACD464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FRP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00E8FE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74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9B25C0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AT1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A81D96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5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27E2FD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AP1B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DFF1D4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42</w:t>
            </w:r>
          </w:p>
        </w:tc>
      </w:tr>
      <w:tr w:rsidR="00160ED1" w:rsidRPr="00160ED1" w14:paraId="68AF783D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9BB028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65D444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TV3L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311DB1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73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F1000F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EX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402C3C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50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91C6E8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MP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2C7DE7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41</w:t>
            </w:r>
          </w:p>
        </w:tc>
      </w:tr>
      <w:tr w:rsidR="00160ED1" w:rsidRPr="00160ED1" w14:paraId="7C2165D7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EA4AEA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ECD051F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PC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4A68E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73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3A73C7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H3BP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1C74CD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03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DBA301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TR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609417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31</w:t>
            </w:r>
          </w:p>
        </w:tc>
      </w:tr>
      <w:tr w:rsidR="00160ED1" w:rsidRPr="00160ED1" w14:paraId="6A6B1681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84CF3B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B2EDB8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HC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A94D7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67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D0CE21C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KN1C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24B21E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0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75FF9E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A1C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01DC3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07</w:t>
            </w:r>
          </w:p>
        </w:tc>
      </w:tr>
      <w:tr w:rsidR="00160ED1" w:rsidRPr="00160ED1" w14:paraId="75917289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94B46D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7E9F9E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DR83O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625E60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65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6F711E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HOC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F75D58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0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8C9DD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B91059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06</w:t>
            </w:r>
          </w:p>
        </w:tc>
      </w:tr>
      <w:tr w:rsidR="00160ED1" w:rsidRPr="00160ED1" w14:paraId="501C61E9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7E3E07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C260D7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PS19BP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ADF73D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6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96B97E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PC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FAF7DD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96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7B83EF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F81581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99</w:t>
            </w:r>
          </w:p>
        </w:tc>
      </w:tr>
      <w:tr w:rsidR="00160ED1" w:rsidRPr="00160ED1" w14:paraId="279A8F0E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BE50A7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CCFB43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VA1B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740E64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64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FCE7B1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53I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F5530F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9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45620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ACF8E8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95</w:t>
            </w:r>
          </w:p>
        </w:tc>
      </w:tr>
      <w:tr w:rsidR="00160ED1" w:rsidRPr="00160ED1" w14:paraId="41392170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F6EDBA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AEDB87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DF1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CB620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64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17BD55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DGRL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6B3888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87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895F7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4A1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1F1A1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85</w:t>
            </w:r>
          </w:p>
        </w:tc>
      </w:tr>
      <w:tr w:rsidR="00160ED1" w:rsidRPr="00160ED1" w14:paraId="4AC3E12C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7C49A8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C69A85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GST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6C671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63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5BB30B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A1C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94812F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8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0CD365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AT1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016839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76</w:t>
            </w:r>
          </w:p>
        </w:tc>
      </w:tr>
      <w:tr w:rsidR="00160ED1" w:rsidRPr="00160ED1" w14:paraId="37DED9CF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7A2253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27B36E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CL2L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F5258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9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ADE3C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4A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807D5B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8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9F469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R1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C64F38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69</w:t>
            </w:r>
          </w:p>
        </w:tc>
      </w:tr>
      <w:tr w:rsidR="00160ED1" w:rsidRPr="00160ED1" w14:paraId="6911EF2C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B569F48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5297921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LNC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318B71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8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634A78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SG2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D0AB18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68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49E561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TAF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F1A9F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42</w:t>
            </w:r>
          </w:p>
        </w:tc>
      </w:tr>
      <w:tr w:rsidR="00160ED1" w:rsidRPr="00160ED1" w14:paraId="5190BD43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0115CA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1C3B3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K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717E6C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74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AFD0C3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8C9EB4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6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54BC9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YL12B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D3E1F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38</w:t>
            </w:r>
          </w:p>
        </w:tc>
      </w:tr>
      <w:tr w:rsidR="00160ED1" w:rsidRPr="00160ED1" w14:paraId="4D4C208F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8B988F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0C8F6A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USP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8AA321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6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4516225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MP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12EF69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6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B6CDD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ER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D03291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33</w:t>
            </w:r>
          </w:p>
        </w:tc>
      </w:tr>
      <w:tr w:rsidR="00160ED1" w:rsidRPr="00160ED1" w14:paraId="24B0E0A9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C89F98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4374367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721B4A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6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1BB27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BP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89A9CF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4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84240B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RAP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E6786F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19</w:t>
            </w:r>
          </w:p>
        </w:tc>
      </w:tr>
      <w:tr w:rsidR="00160ED1" w:rsidRPr="00160ED1" w14:paraId="6F7D3265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0A778B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3CE6BE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EM167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0E66F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5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090063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FRP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04B3D9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42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86293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EX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2E6E8C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17</w:t>
            </w:r>
          </w:p>
        </w:tc>
      </w:tr>
      <w:tr w:rsidR="00160ED1" w:rsidRPr="00160ED1" w14:paraId="26DF5F5F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103428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1D27B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ZFP36L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89611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4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5D648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TG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0E64DF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32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4A863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XRCC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C0B419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11</w:t>
            </w:r>
          </w:p>
        </w:tc>
      </w:tr>
      <w:tr w:rsidR="00160ED1" w:rsidRPr="00160ED1" w14:paraId="2329BBCB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25A977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872069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IK3R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9740F4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3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47AB54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DAC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289AEF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28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097CA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PYSL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2005E2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91</w:t>
            </w:r>
          </w:p>
        </w:tc>
      </w:tr>
      <w:tr w:rsidR="00160ED1" w:rsidRPr="00160ED1" w14:paraId="26DA06F4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3160D4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007140F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TP6V0B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A996C0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52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AD2F81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OX1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A83EA6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2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1C595F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FRP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17F9E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88</w:t>
            </w:r>
          </w:p>
        </w:tc>
      </w:tr>
      <w:tr w:rsidR="00160ED1" w:rsidRPr="00160ED1" w14:paraId="01FA447F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5498CC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1AB0C8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APOL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A0C8D8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8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E9D6E5F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PCS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8A00A8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2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C1AD7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PCS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728C42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87</w:t>
            </w:r>
          </w:p>
        </w:tc>
      </w:tr>
      <w:tr w:rsidR="00160ED1" w:rsidRPr="00160ED1" w14:paraId="579889ED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922695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82F369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4D706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8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3DE18C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LAUR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A6A543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2D1FA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IF4EBP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A248F4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84</w:t>
            </w:r>
          </w:p>
        </w:tc>
      </w:tr>
      <w:tr w:rsidR="00160ED1" w:rsidRPr="00160ED1" w14:paraId="3D956ECB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1F036B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77000B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E4B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ED85E7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7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DAC1FD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8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F4D7E0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8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E98C7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53I1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CBF9A7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84</w:t>
            </w:r>
          </w:p>
        </w:tc>
      </w:tr>
      <w:tr w:rsidR="00160ED1" w:rsidRPr="00160ED1" w14:paraId="3ACFEE67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8C837F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418C16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ST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4BF38E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7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6F68BC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USP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B5DEC7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44BB5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TS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0D4B27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77</w:t>
            </w:r>
          </w:p>
        </w:tc>
      </w:tr>
      <w:tr w:rsidR="00160ED1" w:rsidRPr="00160ED1" w14:paraId="2E13FBD2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5F9B77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800261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PYSL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8C26D1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7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5DEF2C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YT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515833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574ED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P1L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17845A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76</w:t>
            </w:r>
          </w:p>
        </w:tc>
      </w:tr>
      <w:tr w:rsidR="00160ED1" w:rsidRPr="00160ED1" w14:paraId="23603D60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FB061F5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CAAD676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PEP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0F23A4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7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7B234E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T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AA4082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1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1D90EF1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DF1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F1F006D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76</w:t>
            </w:r>
          </w:p>
        </w:tc>
      </w:tr>
      <w:tr w:rsidR="00160ED1" w:rsidRPr="00160ED1" w14:paraId="1A4A6077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E1F554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186B7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2F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DFEE8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7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CD93C5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KIL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AABC5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90926C9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AMP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F21AF2F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72</w:t>
            </w:r>
          </w:p>
        </w:tc>
      </w:tr>
      <w:tr w:rsidR="00160ED1" w:rsidRPr="00160ED1" w14:paraId="08D2A7DF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2636629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A52FDD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BIM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CE053B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7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4F8083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CD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A6102E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08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6B9EDC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GS1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5E2CCAC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68</w:t>
            </w:r>
          </w:p>
        </w:tc>
      </w:tr>
      <w:tr w:rsidR="00160ED1" w:rsidRPr="00160ED1" w14:paraId="54432DE4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47ED122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029C4E4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AV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7339DE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7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87FC7BA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LIC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91DE86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06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68F22E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N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1FD536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64</w:t>
            </w:r>
          </w:p>
        </w:tc>
      </w:tr>
      <w:tr w:rsidR="00160ED1" w:rsidRPr="00160ED1" w14:paraId="1E8B4AAB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044634A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AA1D118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OX1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CDF5CF0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6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FFD2725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P32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DD3ACFB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04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9FDA4D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8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B86698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44</w:t>
            </w:r>
          </w:p>
        </w:tc>
      </w:tr>
      <w:tr w:rsidR="00160ED1" w:rsidRPr="00160ED1" w14:paraId="36615B03" w14:textId="77777777" w:rsidTr="00E67785">
        <w:trPr>
          <w:trHeight w:val="330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0BC47E1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21E60B3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OX5B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2708453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46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1914110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GFR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C79E5A4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9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6BB4D2" w14:textId="77777777" w:rsidR="00160ED1" w:rsidRPr="00160ED1" w:rsidRDefault="00160ED1" w:rsidP="00160ED1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OAZ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04BA07" w14:textId="77777777" w:rsidR="00160ED1" w:rsidRPr="00160ED1" w:rsidRDefault="00160ED1" w:rsidP="00160ED1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160ED1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232</w:t>
            </w:r>
          </w:p>
        </w:tc>
      </w:tr>
    </w:tbl>
    <w:p w14:paraId="0F20098A" w14:textId="77777777" w:rsidR="008F0526" w:rsidRDefault="008F0526" w:rsidP="008703CF">
      <w:pPr>
        <w:rPr>
          <w:rFonts w:ascii="Trebuchet MS" w:hAnsi="Trebuchet MS"/>
        </w:rPr>
      </w:pPr>
    </w:p>
    <w:p w14:paraId="62083B1D" w14:textId="77777777" w:rsidR="00E67785" w:rsidRDefault="00E67785" w:rsidP="008703CF">
      <w:pPr>
        <w:rPr>
          <w:rFonts w:ascii="Trebuchet MS" w:hAnsi="Trebuchet MS"/>
        </w:rPr>
      </w:pPr>
    </w:p>
    <w:p w14:paraId="7149D6D0" w14:textId="6BCC02C8" w:rsidR="008703CF" w:rsidRDefault="00FA6071" w:rsidP="00FA6071">
      <w:pPr>
        <w:rPr>
          <w:rFonts w:ascii="Trebuchet MS" w:hAnsi="Trebuchet MS"/>
        </w:rPr>
      </w:pPr>
      <w:r w:rsidRPr="00FA6071">
        <w:rPr>
          <w:rFonts w:ascii="Trebuchet MS" w:hAnsi="Trebuchet MS"/>
          <w:b/>
          <w:bCs/>
        </w:rPr>
        <w:lastRenderedPageBreak/>
        <w:t xml:space="preserve">Supplemental Table 4. Feature Scores/Ranks per Method for Drug Resistance Dataset. </w:t>
      </w:r>
      <w:r w:rsidRPr="001707A8">
        <w:rPr>
          <w:rFonts w:ascii="Trebuchet MS" w:hAnsi="Trebuchet MS"/>
        </w:rPr>
        <w:t>LASSO and RFR utilize the absolute value of the coefficient for ranking, and these values are shown below</w:t>
      </w:r>
      <w:r w:rsidR="001707A8">
        <w:rPr>
          <w:rFonts w:ascii="Trebuchet MS" w:hAnsi="Trebuchet MS"/>
        </w:rPr>
        <w:t>,</w:t>
      </w:r>
      <w:r w:rsidR="001707A8" w:rsidRPr="001707A8">
        <w:rPr>
          <w:rFonts w:ascii="Trebuchet MS" w:hAnsi="Trebuchet MS"/>
        </w:rPr>
        <w:t xml:space="preserve"> aiming for 100 features</w:t>
      </w:r>
      <w:r w:rsidRPr="001707A8">
        <w:rPr>
          <w:rFonts w:ascii="Trebuchet MS" w:hAnsi="Trebuchet MS"/>
        </w:rPr>
        <w:t>. QUBO utilizes the negative cost function values, with corresponding ranks provided.</w:t>
      </w:r>
    </w:p>
    <w:tbl>
      <w:tblPr>
        <w:tblW w:w="7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1310"/>
        <w:gridCol w:w="1124"/>
        <w:gridCol w:w="1377"/>
        <w:gridCol w:w="1124"/>
        <w:gridCol w:w="1377"/>
        <w:gridCol w:w="1328"/>
      </w:tblGrid>
      <w:tr w:rsidR="00E67785" w:rsidRPr="00E67785" w14:paraId="45DEF0E9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F759ED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5E5C894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ASSO</w:t>
            </w:r>
          </w:p>
        </w:tc>
        <w:tc>
          <w:tcPr>
            <w:tcW w:w="2200" w:type="dxa"/>
            <w:gridSpan w:val="2"/>
            <w:shd w:val="clear" w:color="auto" w:fill="auto"/>
            <w:noWrap/>
            <w:vAlign w:val="bottom"/>
            <w:hideMark/>
          </w:tcPr>
          <w:p w14:paraId="1F0B78E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FR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bottom"/>
            <w:hideMark/>
          </w:tcPr>
          <w:p w14:paraId="162934E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QUBO</w:t>
            </w:r>
          </w:p>
        </w:tc>
      </w:tr>
      <w:tr w:rsidR="00E67785" w:rsidRPr="00E67785" w14:paraId="03E91DBB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CCEB9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ank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475FA1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en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D08D53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bs_Coef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6E999E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ene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AC1AF0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bs_Coef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6441F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ene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84255F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QUBO_rank</w:t>
            </w:r>
          </w:p>
        </w:tc>
      </w:tr>
      <w:tr w:rsidR="00E67785" w:rsidRPr="00E67785" w14:paraId="0FD3D17E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126547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8348A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586E5F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26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331108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A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C53855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55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B2F88A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A1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9AB9B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2452</w:t>
            </w:r>
          </w:p>
        </w:tc>
      </w:tr>
      <w:tr w:rsidR="00E67785" w:rsidRPr="00E67785" w14:paraId="10EACE80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1875B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69988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A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B0CFD6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25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C6174F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A1B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1D1E65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285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7DE4E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4C266B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2212</w:t>
            </w:r>
          </w:p>
        </w:tc>
      </w:tr>
      <w:tr w:rsidR="00E67785" w:rsidRPr="00E67785" w14:paraId="6796C93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00C67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C98A8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9D4670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6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4829A9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172760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021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F26506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BE6FD7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793</w:t>
            </w:r>
          </w:p>
        </w:tc>
      </w:tr>
      <w:tr w:rsidR="00E67785" w:rsidRPr="00E67785" w14:paraId="696E200B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B2677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37752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9632D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429E5A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65C3FA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965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C032A3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M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78129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665</w:t>
            </w:r>
          </w:p>
        </w:tc>
      </w:tr>
      <w:tr w:rsidR="00E67785" w:rsidRPr="00E67785" w14:paraId="7C878C9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D0232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E0A0B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382BD1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3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99CD3B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MP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0726AA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828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072160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ACSTD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3C30AF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563</w:t>
            </w:r>
          </w:p>
        </w:tc>
      </w:tr>
      <w:tr w:rsidR="00E67785" w:rsidRPr="00E67785" w14:paraId="1C93D730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728D91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1E152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E1EA7D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3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919331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6C94F8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749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FD7A1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MC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40875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474</w:t>
            </w:r>
          </w:p>
        </w:tc>
      </w:tr>
      <w:tr w:rsidR="00E67785" w:rsidRPr="00E67785" w14:paraId="24DDE76D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EB31F1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BC4FE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DS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B51504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2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9811F4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ACSTD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999300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622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D4121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H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6C8151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467</w:t>
            </w:r>
          </w:p>
        </w:tc>
      </w:tr>
      <w:tr w:rsidR="00E67785" w:rsidRPr="00E67785" w14:paraId="7C766C5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0412C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51D98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OA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A13CDF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2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4D14B1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C3B248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603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3F4065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KS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A2ED4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426</w:t>
            </w:r>
          </w:p>
        </w:tc>
      </w:tr>
      <w:tr w:rsidR="00E67785" w:rsidRPr="00E67785" w14:paraId="55C476C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26A5A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AF1C6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3A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FE0FEC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1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59BA34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ED3224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85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D7991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19259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418</w:t>
            </w:r>
          </w:p>
        </w:tc>
      </w:tr>
      <w:tr w:rsidR="00E67785" w:rsidRPr="00E67785" w14:paraId="29606AE1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D0CED6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FB9A9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BI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665C87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9C7D5D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2629E4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60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C5FAE9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NO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DBA912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364</w:t>
            </w:r>
          </w:p>
        </w:tc>
      </w:tr>
      <w:tr w:rsidR="00E67785" w:rsidRPr="00E67785" w14:paraId="05F935E1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2F0F33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AF1E4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PIA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2A7F7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0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E68A5A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UCKS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FA73B0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50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D913DA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BP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F7515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338</w:t>
            </w:r>
          </w:p>
        </w:tc>
      </w:tr>
      <w:tr w:rsidR="00E67785" w:rsidRPr="00E67785" w14:paraId="5FDC251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494AB1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746D9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GFR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9D2AB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10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77BDDA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ALAT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5F26A1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506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DBDC5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ALAT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0A0474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306</w:t>
            </w:r>
          </w:p>
        </w:tc>
      </w:tr>
      <w:tr w:rsidR="00E67785" w:rsidRPr="00E67785" w14:paraId="162703AC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87040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5B3186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MP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2BBEB4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9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E3ED88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C0611B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99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FE3067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7C647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291</w:t>
            </w:r>
          </w:p>
        </w:tc>
      </w:tr>
      <w:tr w:rsidR="00E67785" w:rsidRPr="00E67785" w14:paraId="11BA5409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C49A2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5B8F2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BX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98EDCA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7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8B3A93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F6F85C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97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6D467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7A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F343AA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232</w:t>
            </w:r>
          </w:p>
        </w:tc>
      </w:tr>
      <w:tr w:rsidR="00E67785" w:rsidRPr="00E67785" w14:paraId="16EE71C7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36A86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E8183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ABPC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F4EB4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7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FF3476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DC8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3072C3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89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538D04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9A8BB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160</w:t>
            </w:r>
          </w:p>
        </w:tc>
      </w:tr>
      <w:tr w:rsidR="00E67785" w:rsidRPr="00E67785" w14:paraId="3B972C6B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48F9CA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79D02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B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033D41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6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F5D5C3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BA7713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56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1B0010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2481D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152</w:t>
            </w:r>
          </w:p>
        </w:tc>
      </w:tr>
      <w:tr w:rsidR="00E67785" w:rsidRPr="00E67785" w14:paraId="47AD63D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8FC7A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EA659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4BPB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249617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6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42C46C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MC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1A41D8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56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0CCD3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62940F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133</w:t>
            </w:r>
          </w:p>
        </w:tc>
      </w:tr>
      <w:tr w:rsidR="00E67785" w:rsidRPr="00E67785" w14:paraId="75AB4880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DB5C4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71278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CD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0738C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6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F1AA52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H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C3EA81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50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AC3CC9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TYMK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8D240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126</w:t>
            </w:r>
          </w:p>
        </w:tc>
      </w:tr>
      <w:tr w:rsidR="00E67785" w:rsidRPr="00E67785" w14:paraId="070CE804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709464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9DA856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DC8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F3BEE2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5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92BF0B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ERPINE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5BE45D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47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F8A2D2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GM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F25DF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125</w:t>
            </w:r>
          </w:p>
        </w:tc>
      </w:tr>
      <w:tr w:rsidR="00E67785" w:rsidRPr="00E67785" w14:paraId="7E0438E4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52D95E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DC9E7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CAM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AB7925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5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F7526E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6196D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401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6E5E31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NRNPA2B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44FF5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078</w:t>
            </w:r>
          </w:p>
        </w:tc>
      </w:tr>
      <w:tr w:rsidR="00E67785" w:rsidRPr="00E67785" w14:paraId="7A5D378B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077AF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04299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URKB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7BD89D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5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D5DB5C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F126CE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98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0E7BD5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X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556B4A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067</w:t>
            </w:r>
          </w:p>
        </w:tc>
      </w:tr>
      <w:tr w:rsidR="00E67785" w:rsidRPr="00E67785" w14:paraId="7F7318B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28C2B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C38E3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TM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433F81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4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8C0C2C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9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5FDFA6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86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7C29A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LIM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566BD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044</w:t>
            </w:r>
          </w:p>
        </w:tc>
      </w:tr>
      <w:tr w:rsidR="00E67785" w:rsidRPr="00E67785" w14:paraId="1C8322F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877AD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7FA46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SN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8D3D73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4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1F44F3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XYD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48FE2F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52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02425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2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4B7068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031</w:t>
            </w:r>
          </w:p>
        </w:tc>
      </w:tr>
      <w:tr w:rsidR="00E67785" w:rsidRPr="00E67785" w14:paraId="085861DE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DE246F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C9194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L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9DC287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4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E0A1FD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UBE2C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5758D6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48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9BE3E4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YM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68C4F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1009</w:t>
            </w:r>
          </w:p>
        </w:tc>
      </w:tr>
      <w:tr w:rsidR="00E67785" w:rsidRPr="00E67785" w14:paraId="2CD7062B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1AF2EF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AA3FE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TMA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662144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4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BAFAFF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2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DFF8DD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34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F0968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CB2F0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94</w:t>
            </w:r>
          </w:p>
        </w:tc>
      </w:tr>
      <w:tr w:rsidR="00E67785" w:rsidRPr="00E67785" w14:paraId="0371874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0145A1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D00BB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UBE2C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35EB85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3D285F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TTG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E69726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28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E578D7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BX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DA440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70</w:t>
            </w:r>
          </w:p>
        </w:tc>
      </w:tr>
      <w:tr w:rsidR="00E67785" w:rsidRPr="00E67785" w14:paraId="12EB38F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609A5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0E081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ERPINH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35970A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943EB7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SMA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DAD3FF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23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A7C041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STK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B55E3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53</w:t>
            </w:r>
          </w:p>
        </w:tc>
      </w:tr>
      <w:tr w:rsidR="00E67785" w:rsidRPr="00E67785" w14:paraId="4D981F41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F6552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2D435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NF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87DEED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241C1A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FAFA31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22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10D81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BI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3EB45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28</w:t>
            </w:r>
          </w:p>
        </w:tc>
      </w:tr>
      <w:tr w:rsidR="00E67785" w:rsidRPr="00E67785" w14:paraId="01E27C4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F3D14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7B1B59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GR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7903F4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3D8E72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DLIM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327B06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9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4A67FC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DC8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2820AB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22</w:t>
            </w:r>
          </w:p>
        </w:tc>
      </w:tr>
      <w:tr w:rsidR="00E67785" w:rsidRPr="00E67785" w14:paraId="4C63D10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C7843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9272D0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EF8807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E649A1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FL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479186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16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4A95D3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TGR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06ACDB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06</w:t>
            </w:r>
          </w:p>
        </w:tc>
      </w:tr>
      <w:tr w:rsidR="00E67785" w:rsidRPr="00E67785" w14:paraId="60AF6276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57060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8F50D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PC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21D7CE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04DB59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BX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03C052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03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99E4B7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3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8C2B53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900</w:t>
            </w:r>
          </w:p>
        </w:tc>
      </w:tr>
      <w:tr w:rsidR="00E67785" w:rsidRPr="00E67785" w14:paraId="16762C81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61346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23ACE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DC8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AAD0C3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BB940F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CN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FF198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303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183CCD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EK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552B9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96</w:t>
            </w:r>
          </w:p>
        </w:tc>
      </w:tr>
      <w:tr w:rsidR="00E67785" w:rsidRPr="00E67785" w14:paraId="1A9743F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9612E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3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5EF63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SIG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C176EF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3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A0910B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STL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8D2F02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97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F54FB4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9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A3912E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86</w:t>
            </w:r>
          </w:p>
        </w:tc>
      </w:tr>
      <w:tr w:rsidR="00E67785" w:rsidRPr="00E67785" w14:paraId="4BBA14B6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184ED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94CF8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CAPG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2EAC7A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3F97E4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TL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56E16E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93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B715CB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LN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6FF505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83</w:t>
            </w:r>
          </w:p>
        </w:tc>
      </w:tr>
      <w:tr w:rsidR="00E67785" w:rsidRPr="00E67785" w14:paraId="2525B46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B974A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BD82D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AL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E5126D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A4C749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TYMK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222180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85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FFB2F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A1C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813D9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77</w:t>
            </w:r>
          </w:p>
        </w:tc>
      </w:tr>
      <w:tr w:rsidR="00E67785" w:rsidRPr="00E67785" w14:paraId="70862B3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87DE9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731FA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RR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891E02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F50D82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GR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B818C3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73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3EDD70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PC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5E08D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70</w:t>
            </w:r>
          </w:p>
        </w:tc>
      </w:tr>
      <w:tr w:rsidR="00E67785" w:rsidRPr="00E67785" w14:paraId="0F19CC9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35F57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17A1F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8AC52C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5EF4C1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X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8460A7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70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20CF68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CD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659D3A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59</w:t>
            </w:r>
          </w:p>
        </w:tc>
      </w:tr>
      <w:tr w:rsidR="00E67785" w:rsidRPr="00E67785" w14:paraId="46E0FB94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CAA0A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824B2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SAT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C894C2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A3BC7E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YM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27141F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69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DFD42A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X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F1EB6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35</w:t>
            </w:r>
          </w:p>
        </w:tc>
      </w:tr>
      <w:tr w:rsidR="00E67785" w:rsidRPr="00E67785" w14:paraId="5FC4751E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202DD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8B591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ULF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5E6765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557BCE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S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1F6D21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65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4E5C27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N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617B5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29</w:t>
            </w:r>
          </w:p>
        </w:tc>
      </w:tr>
      <w:tr w:rsidR="00E67785" w:rsidRPr="00E67785" w14:paraId="0B30A3C6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ECDDD9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AB992B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SL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C3F23B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D491EA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3A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92904D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6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5AAA95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2FE35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27</w:t>
            </w:r>
          </w:p>
        </w:tc>
      </w:tr>
      <w:tr w:rsidR="00E67785" w:rsidRPr="00E67785" w14:paraId="57525F0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07946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D448F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DH1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7FF417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67FF62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OLR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6133AA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59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ABD84D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H1A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39CF43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19</w:t>
            </w:r>
          </w:p>
        </w:tc>
      </w:tr>
      <w:tr w:rsidR="00E67785" w:rsidRPr="00E67785" w14:paraId="4F48272A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E13DF4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69F49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PARC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ADA505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44874D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DS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AB648A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57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E0DD02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B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F7962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11</w:t>
            </w:r>
          </w:p>
        </w:tc>
      </w:tr>
      <w:tr w:rsidR="00E67785" w:rsidRPr="00E67785" w14:paraId="6A1F09BD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135DA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FCE95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STL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90C3B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8B108C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C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AAB07F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56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E5DA61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OP56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9B9708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03</w:t>
            </w:r>
          </w:p>
        </w:tc>
      </w:tr>
      <w:tr w:rsidR="00E67785" w:rsidRPr="00E67785" w14:paraId="679236C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C58CE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BC1DD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YN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7D18E5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D4F1D5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PC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24614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50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1B3B04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O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57DD64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03</w:t>
            </w:r>
          </w:p>
        </w:tc>
      </w:tr>
      <w:tr w:rsidR="00E67785" w:rsidRPr="00E67785" w14:paraId="5B8278D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F4BAFE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A9162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EST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2C4989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2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B1E7CF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ENPF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BAD251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47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C73C80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B4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CDA01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800</w:t>
            </w:r>
          </w:p>
        </w:tc>
      </w:tr>
      <w:tr w:rsidR="00E67785" w:rsidRPr="00E67785" w14:paraId="614D2A9D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622FE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D3ED4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UCA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41D5F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DBB430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BI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406F74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45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A48236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ST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82CF0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88</w:t>
            </w:r>
          </w:p>
        </w:tc>
      </w:tr>
      <w:tr w:rsidR="00E67785" w:rsidRPr="00E67785" w14:paraId="44C730C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68B88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47BF7A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PDR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2D9592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73DF49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DEK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EDC894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4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D8BA63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LF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17446A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84</w:t>
            </w:r>
          </w:p>
        </w:tc>
      </w:tr>
      <w:tr w:rsidR="00E67785" w:rsidRPr="00E67785" w14:paraId="090BC036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A6763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12F45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SP90AA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34F3A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173B75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TGR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F4D597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42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6F55B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CL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B37718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81</w:t>
            </w:r>
          </w:p>
        </w:tc>
      </w:tr>
      <w:tr w:rsidR="00E67785" w:rsidRPr="00E67785" w14:paraId="3EF87E5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D97B8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64044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12A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405717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FDE88E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BX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736888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41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220FDA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TM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B0FD7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59</w:t>
            </w:r>
          </w:p>
        </w:tc>
      </w:tr>
      <w:tr w:rsidR="00E67785" w:rsidRPr="00E67785" w14:paraId="307BB317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E14C89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5F5C8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M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B6CCE6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83723D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UBA1C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66650C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40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E350D0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4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441844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55</w:t>
            </w:r>
          </w:p>
        </w:tc>
      </w:tr>
      <w:tr w:rsidR="00E67785" w:rsidRPr="00E67785" w14:paraId="08B2336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924E6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BD67F1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UBC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ED7502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529DE9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OMO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24D80E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39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256F84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SL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7FBE3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54</w:t>
            </w:r>
          </w:p>
        </w:tc>
      </w:tr>
      <w:tr w:rsidR="00E67785" w:rsidRPr="00E67785" w14:paraId="3EDFDDD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6BEAD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1BFDF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6EA9C6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17E498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T2A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4D75F1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37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566CA4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QSTM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6B852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54</w:t>
            </w:r>
          </w:p>
        </w:tc>
      </w:tr>
      <w:tr w:rsidR="00E67785" w:rsidRPr="00E67785" w14:paraId="112B1CF7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4E758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0039A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UD3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1B1761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00B4A4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FDC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C2E944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36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1FAA6D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SMA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DF00B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53</w:t>
            </w:r>
          </w:p>
        </w:tc>
      </w:tr>
      <w:tr w:rsidR="00E67785" w:rsidRPr="00E67785" w14:paraId="13C9D0D9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E02E7D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8515F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CA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CA7467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848335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CD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4E6ECE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36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A1AE7E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FN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5406E0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43</w:t>
            </w:r>
          </w:p>
        </w:tc>
      </w:tr>
      <w:tr w:rsidR="00E67785" w:rsidRPr="00E67785" w14:paraId="0620D13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5DC13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C93CA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NG1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E28DA4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04B19E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KR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C2CB42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34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A07960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CN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13794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41</w:t>
            </w:r>
          </w:p>
        </w:tc>
      </w:tr>
      <w:tr w:rsidR="00E67785" w:rsidRPr="00E67785" w14:paraId="08DE9C9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061F5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EC37B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AD2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23491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2B6F13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H1A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F515F6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31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FC55BF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IRC5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64F38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33</w:t>
            </w:r>
          </w:p>
        </w:tc>
      </w:tr>
      <w:tr w:rsidR="00E67785" w:rsidRPr="00E67785" w14:paraId="5B1F730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2A28F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71887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A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18CC15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FE2733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NRNPA2B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D6BA10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27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0DA0B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NT5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DCAE8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31</w:t>
            </w:r>
          </w:p>
        </w:tc>
      </w:tr>
      <w:tr w:rsidR="00E67785" w:rsidRPr="00E67785" w14:paraId="3C482441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8C265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BA8835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IRP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AC2A9D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1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8FAA13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LK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2072AA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26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7FBE53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MSB4X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9550C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22</w:t>
            </w:r>
          </w:p>
        </w:tc>
      </w:tr>
      <w:tr w:rsidR="00E67785" w:rsidRPr="00E67785" w14:paraId="54C83DA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A39C2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5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AAED3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B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15A6D4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51E4B8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CSL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643552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26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0258E7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7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D7E71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22</w:t>
            </w:r>
          </w:p>
        </w:tc>
      </w:tr>
      <w:tr w:rsidR="00E67785" w:rsidRPr="00E67785" w14:paraId="28352D06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F3399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F4451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NBP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F0B864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82A51F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IF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A974F3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23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9C6CCB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FL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AA788B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21</w:t>
            </w:r>
          </w:p>
        </w:tc>
      </w:tr>
      <w:tr w:rsidR="00E67785" w:rsidRPr="00E67785" w14:paraId="20658220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0D16C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2F6A5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BLIM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107A1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1283A9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5D81B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22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145F37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RT1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399051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19</w:t>
            </w:r>
          </w:p>
        </w:tc>
      </w:tr>
      <w:tr w:rsidR="00E67785" w:rsidRPr="00E67785" w14:paraId="0373728D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3DCAA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938DD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T1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9B5DEB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12D788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UK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876BF4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2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E94922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ITED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B8DFE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18</w:t>
            </w:r>
          </w:p>
        </w:tc>
      </w:tr>
      <w:tr w:rsidR="00E67785" w:rsidRPr="00E67785" w14:paraId="1ABD0539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FE2A7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B00D9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CM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8073FF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92CB66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ULP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35F3E1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17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7DD4DD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PRC5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013E3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17</w:t>
            </w:r>
          </w:p>
        </w:tc>
      </w:tr>
      <w:tr w:rsidR="00E67785" w:rsidRPr="00E67785" w14:paraId="049ED65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7E207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B151D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PNS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A9EB88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6199E5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QSTM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FDCF34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17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A6EE6E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DH3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9D179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04</w:t>
            </w:r>
          </w:p>
        </w:tc>
      </w:tr>
      <w:tr w:rsidR="00E67785" w:rsidRPr="00E67785" w14:paraId="0E636D8E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92BE2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9678A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4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B9F49E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8E2F55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NA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5EADCF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15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E2B480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4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76B75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704</w:t>
            </w:r>
          </w:p>
        </w:tc>
      </w:tr>
      <w:tr w:rsidR="00E67785" w:rsidRPr="00E67785" w14:paraId="57D26A19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6E8CD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1F07E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O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C7EE7E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B948C7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NO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CDCDC5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14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FFDB0C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SAP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746EF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88</w:t>
            </w:r>
          </w:p>
        </w:tc>
      </w:tr>
      <w:tr w:rsidR="00E67785" w:rsidRPr="00E67785" w14:paraId="204D6316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E3D35E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4972D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DP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5C7D4D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E3BEB3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BBB1A3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1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3E947C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74A0E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85</w:t>
            </w:r>
          </w:p>
        </w:tc>
      </w:tr>
      <w:tr w:rsidR="00E67785" w:rsidRPr="00E67785" w14:paraId="1039D990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DEFA1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2C250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NFRSF12A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49683D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D4CD5A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GALS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7AE306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9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082CD9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UC2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516A16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81</w:t>
            </w:r>
          </w:p>
        </w:tc>
      </w:tr>
      <w:tr w:rsidR="00E67785" w:rsidRPr="00E67785" w14:paraId="02E3789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5C1C3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6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B2441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3GNT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FEAFA5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49319E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A565AA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5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DE0DCC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AT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681F6B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80</w:t>
            </w:r>
          </w:p>
        </w:tc>
      </w:tr>
      <w:tr w:rsidR="00E67785" w:rsidRPr="00E67785" w14:paraId="456FABCC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B96211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7FEF8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OP2A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C1426B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C1E284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YN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BFAFD0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4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6CB122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GN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85072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75</w:t>
            </w:r>
          </w:p>
        </w:tc>
      </w:tr>
      <w:tr w:rsidR="00E67785" w:rsidRPr="00E67785" w14:paraId="233C92A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1E821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lastRenderedPageBreak/>
              <w:t>7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722D3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4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83D3D9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06FD27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B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EB1E6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3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2FA9EE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XYD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AEC80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71</w:t>
            </w:r>
          </w:p>
        </w:tc>
      </w:tr>
      <w:tr w:rsidR="00E67785" w:rsidRPr="00E67785" w14:paraId="7A042A8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D2EFE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4A459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NCENP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5C6F1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91DEEB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HGDH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C5CA36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2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F5589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CS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559A1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61</w:t>
            </w:r>
          </w:p>
        </w:tc>
      </w:tr>
      <w:tr w:rsidR="00E67785" w:rsidRPr="00E67785" w14:paraId="213D5FD1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E091A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3F887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XPOT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662C87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6B186E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FPI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3900CB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2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8441A4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LPP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AFE05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58</w:t>
            </w:r>
          </w:p>
        </w:tc>
      </w:tr>
      <w:tr w:rsidR="00E67785" w:rsidRPr="00E67785" w14:paraId="72E3EB47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A9186F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BF40B8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6BD4D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FD069C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KLK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9761FD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21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3B0C91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TGA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01F113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53</w:t>
            </w:r>
          </w:p>
        </w:tc>
      </w:tr>
      <w:tr w:rsidR="00E67785" w:rsidRPr="00E67785" w14:paraId="661D4C64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C5F88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1DB547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645214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51A101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100A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3E7E26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1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1E63F8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MN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20B06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45</w:t>
            </w:r>
          </w:p>
        </w:tc>
      </w:tr>
      <w:tr w:rsidR="00E67785" w:rsidRPr="00E67785" w14:paraId="53D8F0C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088FC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801A3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WC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97A527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4B9CE8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TSE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7351FA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0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C0B56B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PM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A0B055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45</w:t>
            </w:r>
          </w:p>
        </w:tc>
      </w:tr>
      <w:tr w:rsidR="00E67785" w:rsidRPr="00E67785" w14:paraId="27550B60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49942F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AB5E5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RDX5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50050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3DEB9D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KAP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28B1E3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200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E1383B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ADS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DB0EBD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31</w:t>
            </w:r>
          </w:p>
        </w:tc>
      </w:tr>
      <w:tr w:rsidR="00E67785" w:rsidRPr="00E67785" w14:paraId="1F7A09F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4A21B0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F4658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RHGEF2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FE8323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9DBC5C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P32B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F3EE33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9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A9FAE3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P1B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EB49C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27</w:t>
            </w:r>
          </w:p>
        </w:tc>
      </w:tr>
      <w:tr w:rsidR="00E67785" w:rsidRPr="00E67785" w14:paraId="4060E28B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7DC5AA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7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B8EE5C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CSH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410E73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7831B7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ME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BC1B96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9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1F2E3C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FPI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E196C6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22</w:t>
            </w:r>
          </w:p>
        </w:tc>
      </w:tr>
      <w:tr w:rsidR="00E67785" w:rsidRPr="00E67785" w14:paraId="28E9D53B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DFC5A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ADE19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CDH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7B3725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000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A360DF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PEL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6C32DA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7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8BA2BF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US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936731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15</w:t>
            </w:r>
          </w:p>
        </w:tc>
      </w:tr>
      <w:tr w:rsidR="00E67785" w:rsidRPr="00E67785" w14:paraId="1E03F5D4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DA601C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9F758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SANTD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6D93E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4.46E-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ACF5A5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NRPB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FCA4EA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6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F38C87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IRP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6F6F0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14</w:t>
            </w:r>
          </w:p>
        </w:tc>
      </w:tr>
      <w:tr w:rsidR="00E67785" w:rsidRPr="00E67785" w14:paraId="30342099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8FA910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9A3FD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PS6KL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B8FD87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41E-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8706AB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HMMR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BBB5A6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3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D89074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ND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E8F60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607</w:t>
            </w:r>
          </w:p>
        </w:tc>
      </w:tr>
      <w:tr w:rsidR="00E67785" w:rsidRPr="00E67785" w14:paraId="5D307D3E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D3592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11447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MAP1B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7CE57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94E-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07B1A43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GOLGB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DAB39A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2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CCEC5A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NRC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8194A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99</w:t>
            </w:r>
          </w:p>
        </w:tc>
      </w:tr>
      <w:tr w:rsidR="00E67785" w:rsidRPr="00E67785" w14:paraId="257E6C11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41A4A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56F23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FGF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797D7E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60E-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742157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DKN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D3EC66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2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C4D680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ASP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09BD67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49</w:t>
            </w:r>
          </w:p>
        </w:tc>
      </w:tr>
      <w:tr w:rsidR="00E67785" w:rsidRPr="00E67785" w14:paraId="7ED84B1D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0498D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6994E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IGFN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A823F5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2.39E-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1C54CF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QSOX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9258CF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26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09D002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MEP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21A87C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33</w:t>
            </w:r>
          </w:p>
        </w:tc>
      </w:tr>
      <w:tr w:rsidR="00E67785" w:rsidRPr="00E67785" w14:paraId="04F37565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AC685C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061E7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RRFIP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ECAD36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.73E-0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61C138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PN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E25A2A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91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4DD58C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WFDC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AA4879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18</w:t>
            </w:r>
          </w:p>
        </w:tc>
      </w:tr>
      <w:tr w:rsidR="00E67785" w:rsidRPr="00E67785" w14:paraId="1681E8B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EB51A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A727DE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39A1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7B120B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3.98E-0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141587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SAT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2EA900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9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BA320E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BEST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C32DE2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17</w:t>
            </w:r>
          </w:p>
        </w:tc>
      </w:tr>
      <w:tr w:rsidR="00E67785" w:rsidRPr="00E67785" w14:paraId="59B100A8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0C8BCA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FADB5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5BC7B2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ACE7BF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FN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E75731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94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ACC149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LIM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23EAE4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13</w:t>
            </w:r>
          </w:p>
        </w:tc>
      </w:tr>
      <w:tr w:rsidR="00E67785" w:rsidRPr="00E67785" w14:paraId="1C7F786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731A9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8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8CF68A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7EF5E4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500DB2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OLR2F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CE44FB2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87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DD2220D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LM2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171240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11</w:t>
            </w:r>
          </w:p>
        </w:tc>
      </w:tr>
      <w:tr w:rsidR="00E67785" w:rsidRPr="00E67785" w14:paraId="224280E7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3A13A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10D586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CDC1FB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3B9858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T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F43470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8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309CFD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EF1A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76FFD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07</w:t>
            </w:r>
          </w:p>
        </w:tc>
      </w:tr>
      <w:tr w:rsidR="00E67785" w:rsidRPr="00E67785" w14:paraId="6CF163C7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57D98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42334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3B59C5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93B408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ZWINT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1280DB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8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8A394B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TAX1BP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8D7C9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06</w:t>
            </w:r>
          </w:p>
        </w:tc>
      </w:tr>
      <w:tr w:rsidR="00E67785" w:rsidRPr="00E67785" w14:paraId="51A00B52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8DA89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89F79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3EBEE9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D2CDA3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25A5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CBC552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78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01ADB6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RHOBTB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161024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504</w:t>
            </w:r>
          </w:p>
        </w:tc>
      </w:tr>
      <w:tr w:rsidR="00E67785" w:rsidRPr="00E67785" w14:paraId="5243AB9C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DF19D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EFFB4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188351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1690905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USP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58BECF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6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0EAC0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YBX3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1E967E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91</w:t>
            </w:r>
          </w:p>
        </w:tc>
      </w:tr>
      <w:tr w:rsidR="00E67785" w:rsidRPr="00E67785" w14:paraId="2C001F5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91B5D5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9D861A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D27A426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4D14D7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SAP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C96FF8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6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7D63B74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ANP32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B3C7AE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88</w:t>
            </w:r>
          </w:p>
        </w:tc>
      </w:tr>
      <w:tr w:rsidR="00E67785" w:rsidRPr="00E67785" w14:paraId="01CBC243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BE871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50A82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5018F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7D9ACB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YCS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4C2E5BB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5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3F4123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APN8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56AEB2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83</w:t>
            </w:r>
          </w:p>
        </w:tc>
      </w:tr>
      <w:tr w:rsidR="00E67785" w:rsidRPr="00E67785" w14:paraId="56CC7129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E83353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05A65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ECBF28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1240D5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EC6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F20BCD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53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5F85B37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CT6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D03D4D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471</w:t>
            </w:r>
          </w:p>
        </w:tc>
      </w:tr>
      <w:tr w:rsidR="00E67785" w:rsidRPr="00E67785" w14:paraId="21E797D7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1E28F4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160A8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49EE0D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E24855A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LC2A4RG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A1CA11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45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75CCF90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PPIA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93A9D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44</w:t>
            </w:r>
          </w:p>
        </w:tc>
      </w:tr>
      <w:tr w:rsidR="00E67785" w:rsidRPr="00E67785" w14:paraId="7C68D3DD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B8DAD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AF30E1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DF3275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4391B42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EF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DD786F9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3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061C9AF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QO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83268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40</w:t>
            </w:r>
          </w:p>
        </w:tc>
      </w:tr>
      <w:tr w:rsidR="00E67785" w:rsidRPr="00E67785" w14:paraId="2747196F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94BD8C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9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3882C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FFE84E7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23D85FB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SF3B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D49D5F5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32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4A207CC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EIF5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11F740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19</w:t>
            </w:r>
          </w:p>
        </w:tc>
      </w:tr>
      <w:tr w:rsidR="00E67785" w:rsidRPr="00E67785" w14:paraId="19A4633C" w14:textId="77777777" w:rsidTr="00E67785">
        <w:trPr>
          <w:trHeight w:val="330"/>
          <w:jc w:val="center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DA7803A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10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EF272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ABE0D8F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 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81B1399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NEK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1CB9698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0.1830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A5D2008" w14:textId="77777777" w:rsidR="00E67785" w:rsidRPr="00E67785" w:rsidRDefault="00E67785" w:rsidP="00E67785">
            <w:pPr>
              <w:spacing w:after="0" w:line="240" w:lineRule="auto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CSTB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1A2B271" w14:textId="77777777" w:rsidR="00E67785" w:rsidRPr="00E67785" w:rsidRDefault="00E67785" w:rsidP="00E67785">
            <w:pPr>
              <w:spacing w:after="0" w:line="240" w:lineRule="auto"/>
              <w:jc w:val="center"/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</w:pPr>
            <w:r w:rsidRPr="00E67785">
              <w:rPr>
                <w:rFonts w:ascii="Trebuchet MS" w:eastAsia="Times New Roman" w:hAnsi="Trebuchet MS" w:cs="Times New Roman"/>
                <w:color w:val="000000"/>
                <w:lang w:eastAsia="en-US" w:bidi="he-IL"/>
              </w:rPr>
              <w:t>-0.0308</w:t>
            </w:r>
          </w:p>
        </w:tc>
      </w:tr>
    </w:tbl>
    <w:p w14:paraId="265A8F99" w14:textId="77777777" w:rsidR="007E34EC" w:rsidRPr="001E63C6" w:rsidRDefault="007E34EC" w:rsidP="0098720D">
      <w:pPr>
        <w:rPr>
          <w:rFonts w:ascii="Trebuchet MS" w:hAnsi="Trebuchet MS"/>
        </w:rPr>
      </w:pPr>
    </w:p>
    <w:sectPr w:rsidR="007E34EC" w:rsidRPr="001E6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59AEA" w14:textId="77777777" w:rsidR="004001DD" w:rsidRDefault="004001DD" w:rsidP="00D02FF7">
      <w:pPr>
        <w:spacing w:after="0" w:line="240" w:lineRule="auto"/>
      </w:pPr>
      <w:r>
        <w:separator/>
      </w:r>
    </w:p>
  </w:endnote>
  <w:endnote w:type="continuationSeparator" w:id="0">
    <w:p w14:paraId="3CF65E62" w14:textId="77777777" w:rsidR="004001DD" w:rsidRDefault="004001DD" w:rsidP="00D02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941DB" w14:textId="77777777" w:rsidR="004001DD" w:rsidRDefault="004001DD" w:rsidP="00D02FF7">
      <w:pPr>
        <w:spacing w:after="0" w:line="240" w:lineRule="auto"/>
      </w:pPr>
      <w:r>
        <w:separator/>
      </w:r>
    </w:p>
  </w:footnote>
  <w:footnote w:type="continuationSeparator" w:id="0">
    <w:p w14:paraId="461EA879" w14:textId="77777777" w:rsidR="004001DD" w:rsidRDefault="004001DD" w:rsidP="00D02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DC7"/>
    <w:rsid w:val="00002EFF"/>
    <w:rsid w:val="00073075"/>
    <w:rsid w:val="000E647C"/>
    <w:rsid w:val="00153FA8"/>
    <w:rsid w:val="00160ED1"/>
    <w:rsid w:val="001707A8"/>
    <w:rsid w:val="001730E8"/>
    <w:rsid w:val="0019597F"/>
    <w:rsid w:val="001A41A5"/>
    <w:rsid w:val="001C2F37"/>
    <w:rsid w:val="001E63C6"/>
    <w:rsid w:val="00227E96"/>
    <w:rsid w:val="00240A5B"/>
    <w:rsid w:val="00271141"/>
    <w:rsid w:val="002966F3"/>
    <w:rsid w:val="003034A1"/>
    <w:rsid w:val="003637C6"/>
    <w:rsid w:val="003A7BAA"/>
    <w:rsid w:val="003B4CEF"/>
    <w:rsid w:val="003C0998"/>
    <w:rsid w:val="003D6383"/>
    <w:rsid w:val="003E6590"/>
    <w:rsid w:val="003E7F86"/>
    <w:rsid w:val="003F7814"/>
    <w:rsid w:val="004001DD"/>
    <w:rsid w:val="00433075"/>
    <w:rsid w:val="004A15A8"/>
    <w:rsid w:val="00567177"/>
    <w:rsid w:val="00581E6B"/>
    <w:rsid w:val="0058535C"/>
    <w:rsid w:val="005B7362"/>
    <w:rsid w:val="005C3DA4"/>
    <w:rsid w:val="005E681F"/>
    <w:rsid w:val="00674252"/>
    <w:rsid w:val="006804AA"/>
    <w:rsid w:val="00693C19"/>
    <w:rsid w:val="00702A94"/>
    <w:rsid w:val="0074007A"/>
    <w:rsid w:val="007618A3"/>
    <w:rsid w:val="007E34EC"/>
    <w:rsid w:val="007F7EAB"/>
    <w:rsid w:val="008703CF"/>
    <w:rsid w:val="008A3ED6"/>
    <w:rsid w:val="008C6DC7"/>
    <w:rsid w:val="008F0526"/>
    <w:rsid w:val="00903B37"/>
    <w:rsid w:val="00904B67"/>
    <w:rsid w:val="00906365"/>
    <w:rsid w:val="00917716"/>
    <w:rsid w:val="0098720D"/>
    <w:rsid w:val="00991258"/>
    <w:rsid w:val="00A31D8D"/>
    <w:rsid w:val="00A62B54"/>
    <w:rsid w:val="00A63057"/>
    <w:rsid w:val="00A86637"/>
    <w:rsid w:val="00AB3186"/>
    <w:rsid w:val="00AE3F29"/>
    <w:rsid w:val="00AF5568"/>
    <w:rsid w:val="00AF5E29"/>
    <w:rsid w:val="00B842EC"/>
    <w:rsid w:val="00BB5121"/>
    <w:rsid w:val="00BD29CD"/>
    <w:rsid w:val="00BE0362"/>
    <w:rsid w:val="00BE4A75"/>
    <w:rsid w:val="00C01EDE"/>
    <w:rsid w:val="00C13E13"/>
    <w:rsid w:val="00C20746"/>
    <w:rsid w:val="00C56468"/>
    <w:rsid w:val="00CA1346"/>
    <w:rsid w:val="00CC302A"/>
    <w:rsid w:val="00D02FF7"/>
    <w:rsid w:val="00D10026"/>
    <w:rsid w:val="00D654AF"/>
    <w:rsid w:val="00D745BC"/>
    <w:rsid w:val="00DA3AB3"/>
    <w:rsid w:val="00DC6306"/>
    <w:rsid w:val="00DE2EC4"/>
    <w:rsid w:val="00E147FB"/>
    <w:rsid w:val="00E31ECC"/>
    <w:rsid w:val="00E64FD8"/>
    <w:rsid w:val="00E67785"/>
    <w:rsid w:val="00E85F4C"/>
    <w:rsid w:val="00E86892"/>
    <w:rsid w:val="00EE3944"/>
    <w:rsid w:val="00F14A3A"/>
    <w:rsid w:val="00F34E8A"/>
    <w:rsid w:val="00F630BF"/>
    <w:rsid w:val="00F90434"/>
    <w:rsid w:val="00FA6071"/>
    <w:rsid w:val="00FD4E53"/>
    <w:rsid w:val="00FE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1C3DB"/>
  <w15:chartTrackingRefBased/>
  <w15:docId w15:val="{4C811A78-0C1E-465F-B613-F486F7DE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DC7"/>
    <w:rPr>
      <w:rFonts w:eastAsiaTheme="minorEastAsia"/>
      <w:kern w:val="0"/>
      <w:lang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D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D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2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FF7"/>
    <w:rPr>
      <w:rFonts w:eastAsiaTheme="minorEastAsia"/>
      <w:kern w:val="0"/>
      <w:lang w:eastAsia="zh-CN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2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FF7"/>
    <w:rPr>
      <w:rFonts w:eastAsiaTheme="minorEastAsia"/>
      <w:kern w:val="0"/>
      <w:lang w:eastAsia="zh-CN" w:bidi="ar-SA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A7B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7BAA"/>
    <w:rPr>
      <w:color w:val="954F72"/>
      <w:u w:val="single"/>
    </w:rPr>
  </w:style>
  <w:style w:type="paragraph" w:customStyle="1" w:styleId="msonormal0">
    <w:name w:val="msonormal"/>
    <w:basedOn w:val="Normal"/>
    <w:rsid w:val="003A7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65">
    <w:name w:val="xl65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66">
    <w:name w:val="xl66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67">
    <w:name w:val="xl67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 w:bidi="he-IL"/>
    </w:rPr>
  </w:style>
  <w:style w:type="paragraph" w:customStyle="1" w:styleId="xl68">
    <w:name w:val="xl68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69">
    <w:name w:val="xl69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70">
    <w:name w:val="xl70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 w:bidi="he-IL"/>
    </w:rPr>
  </w:style>
  <w:style w:type="paragraph" w:customStyle="1" w:styleId="xl72">
    <w:name w:val="xl72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73">
    <w:name w:val="xl73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74">
    <w:name w:val="xl74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0"/>
      <w:szCs w:val="30"/>
      <w:lang w:eastAsia="en-US" w:bidi="he-IL"/>
    </w:rPr>
  </w:style>
  <w:style w:type="paragraph" w:customStyle="1" w:styleId="xl75">
    <w:name w:val="xl75"/>
    <w:basedOn w:val="Normal"/>
    <w:rsid w:val="003A7BA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0"/>
      <w:szCs w:val="30"/>
      <w:lang w:eastAsia="en-US" w:bidi="he-IL"/>
    </w:rPr>
  </w:style>
  <w:style w:type="paragraph" w:customStyle="1" w:styleId="xl76">
    <w:name w:val="xl76"/>
    <w:basedOn w:val="Normal"/>
    <w:rsid w:val="003A7BA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0"/>
      <w:szCs w:val="30"/>
      <w:lang w:eastAsia="en-US" w:bidi="he-IL"/>
    </w:rPr>
  </w:style>
  <w:style w:type="paragraph" w:customStyle="1" w:styleId="xl77">
    <w:name w:val="xl77"/>
    <w:basedOn w:val="Normal"/>
    <w:rsid w:val="003A7BA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0"/>
      <w:szCs w:val="30"/>
      <w:lang w:eastAsia="en-US" w:bidi="he-IL"/>
    </w:rPr>
  </w:style>
  <w:style w:type="paragraph" w:customStyle="1" w:styleId="xl78">
    <w:name w:val="xl78"/>
    <w:basedOn w:val="Normal"/>
    <w:rsid w:val="003A7BA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 w:bidi="he-IL"/>
    </w:rPr>
  </w:style>
  <w:style w:type="paragraph" w:customStyle="1" w:styleId="xl79">
    <w:name w:val="xl79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 w:bidi="he-IL"/>
    </w:rPr>
  </w:style>
  <w:style w:type="paragraph" w:customStyle="1" w:styleId="xl80">
    <w:name w:val="xl80"/>
    <w:basedOn w:val="Normal"/>
    <w:rsid w:val="003A7BA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81">
    <w:name w:val="xl81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82">
    <w:name w:val="xl82"/>
    <w:basedOn w:val="Normal"/>
    <w:rsid w:val="003A7BA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83">
    <w:name w:val="xl83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84">
    <w:name w:val="xl84"/>
    <w:basedOn w:val="Normal"/>
    <w:rsid w:val="003A7BA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0"/>
      <w:szCs w:val="30"/>
      <w:lang w:eastAsia="en-US" w:bidi="he-IL"/>
    </w:rPr>
  </w:style>
  <w:style w:type="paragraph" w:customStyle="1" w:styleId="xl85">
    <w:name w:val="xl85"/>
    <w:basedOn w:val="Normal"/>
    <w:rsid w:val="003A7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0"/>
      <w:szCs w:val="30"/>
      <w:lang w:eastAsia="en-US" w:bidi="he-IL"/>
    </w:rPr>
  </w:style>
  <w:style w:type="paragraph" w:customStyle="1" w:styleId="xl86">
    <w:name w:val="xl86"/>
    <w:basedOn w:val="Normal"/>
    <w:rsid w:val="003A7BA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87">
    <w:name w:val="xl87"/>
    <w:basedOn w:val="Normal"/>
    <w:rsid w:val="003A7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88">
    <w:name w:val="xl88"/>
    <w:basedOn w:val="Normal"/>
    <w:rsid w:val="003A7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89">
    <w:name w:val="xl89"/>
    <w:basedOn w:val="Normal"/>
    <w:rsid w:val="003A7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90">
    <w:name w:val="xl90"/>
    <w:basedOn w:val="Normal"/>
    <w:rsid w:val="003A7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71">
    <w:name w:val="xl71"/>
    <w:basedOn w:val="Normal"/>
    <w:rsid w:val="00BB51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character" w:styleId="PlaceholderText">
    <w:name w:val="Placeholder Text"/>
    <w:basedOn w:val="DefaultParagraphFont"/>
    <w:uiPriority w:val="99"/>
    <w:semiHidden/>
    <w:rsid w:val="001707A8"/>
    <w:rPr>
      <w:color w:val="666666"/>
    </w:rPr>
  </w:style>
  <w:style w:type="paragraph" w:customStyle="1" w:styleId="xl63">
    <w:name w:val="xl63"/>
    <w:basedOn w:val="Normal"/>
    <w:rsid w:val="007F7E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customStyle="1" w:styleId="xl64">
    <w:name w:val="xl64"/>
    <w:basedOn w:val="Normal"/>
    <w:rsid w:val="007F7E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rebuchet MS" w:eastAsia="Times New Roman" w:hAnsi="Trebuchet MS" w:cs="Times New Roman"/>
      <w:sz w:val="24"/>
      <w:szCs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5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43499df-8266-4906-aedf-aee6ed0db0b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FF1062F4F7DC4DBD58E90DFC6D2695" ma:contentTypeVersion="14" ma:contentTypeDescription="Create a new document." ma:contentTypeScope="" ma:versionID="6a539b9f66cfcb0096f9e2b5f34bffdf">
  <xsd:schema xmlns:xsd="http://www.w3.org/2001/XMLSchema" xmlns:xs="http://www.w3.org/2001/XMLSchema" xmlns:p="http://schemas.microsoft.com/office/2006/metadata/properties" xmlns:ns3="043499df-8266-4906-aedf-aee6ed0db0be" xmlns:ns4="97b13c99-d32c-4f7c-beb9-55313f14068e" targetNamespace="http://schemas.microsoft.com/office/2006/metadata/properties" ma:root="true" ma:fieldsID="5fccee7ef3ddf35fd6154463cb6731f1" ns3:_="" ns4:_="">
    <xsd:import namespace="043499df-8266-4906-aedf-aee6ed0db0be"/>
    <xsd:import namespace="97b13c99-d32c-4f7c-beb9-55313f1406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9df-8266-4906-aedf-aee6ed0db0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13c99-d32c-4f7c-beb9-55313f14068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FE35F8-95D1-4663-AB4C-2443B2473B5A}">
  <ds:schemaRefs>
    <ds:schemaRef ds:uri="http://schemas.microsoft.com/office/2006/metadata/properties"/>
    <ds:schemaRef ds:uri="http://schemas.microsoft.com/office/infopath/2007/PartnerControls"/>
    <ds:schemaRef ds:uri="043499df-8266-4906-aedf-aee6ed0db0be"/>
  </ds:schemaRefs>
</ds:datastoreItem>
</file>

<file path=customXml/itemProps2.xml><?xml version="1.0" encoding="utf-8"?>
<ds:datastoreItem xmlns:ds="http://schemas.openxmlformats.org/officeDocument/2006/customXml" ds:itemID="{FADDCDD0-AF94-4F72-AC7C-2138501EA0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92F350-DF07-4C67-A897-6DA634D181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3499df-8266-4906-aedf-aee6ed0db0be"/>
    <ds:schemaRef ds:uri="97b13c99-d32c-4f7c-beb9-55313f1406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6569</Words>
  <Characters>37445</Characters>
  <Application>Microsoft Office Word</Application>
  <DocSecurity>0</DocSecurity>
  <Lines>312</Lines>
  <Paragraphs>87</Paragraphs>
  <ScaleCrop>false</ScaleCrop>
  <Company>Texas A&amp;M University</Company>
  <LinksUpToDate>false</LinksUpToDate>
  <CharactersWithSpaces>4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 Gonzalez, Selim S</dc:creator>
  <cp:keywords/>
  <dc:description/>
  <cp:lastModifiedBy>Romero Gonzalez, Selim S</cp:lastModifiedBy>
  <cp:revision>3</cp:revision>
  <dcterms:created xsi:type="dcterms:W3CDTF">2025-03-31T17:19:00Z</dcterms:created>
  <dcterms:modified xsi:type="dcterms:W3CDTF">2025-03-31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FF1062F4F7DC4DBD58E90DFC6D2695</vt:lpwstr>
  </property>
</Properties>
</file>